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C6F3E" w14:textId="1352AB87" w:rsidR="00297637" w:rsidRPr="00283F09" w:rsidRDefault="00297637" w:rsidP="00297637">
      <w:pPr>
        <w:pStyle w:val="Heading1"/>
        <w:spacing w:before="0" w:after="24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Electronic s</w:t>
      </w:r>
      <w:r w:rsidRPr="00283F09">
        <w:rPr>
          <w:rFonts w:ascii="Times New Roman" w:hAnsi="Times New Roman" w:cs="Times New Roman"/>
          <w:sz w:val="24"/>
          <w:szCs w:val="24"/>
        </w:rPr>
        <w:t>upplementary</w:t>
      </w:r>
      <w:r w:rsidRPr="00283F09">
        <w:rPr>
          <w:rFonts w:ascii="Times New Roman" w:hAnsi="Times New Roman"/>
          <w:sz w:val="24"/>
        </w:rPr>
        <w:t xml:space="preserve"> material</w:t>
      </w:r>
    </w:p>
    <w:p w14:paraId="020ADFDF" w14:textId="2C73FBE1" w:rsidR="001955DC" w:rsidRPr="00F409AC" w:rsidRDefault="00FA3502" w:rsidP="0040162F">
      <w:pPr>
        <w:spacing w:before="240" w:after="0" w:line="480" w:lineRule="auto"/>
        <w:ind w:right="-46"/>
        <w:rPr>
          <w:rFonts w:ascii="Times New Roman" w:hAnsi="Times New Roman"/>
          <w:b/>
        </w:rPr>
      </w:pPr>
      <w:r w:rsidRPr="00F409AC">
        <w:rPr>
          <w:rFonts w:ascii="Times New Roman" w:hAnsi="Times New Roman"/>
          <w:b/>
        </w:rPr>
        <w:t xml:space="preserve">Title: </w:t>
      </w:r>
      <w:r w:rsidR="00DD7D6F" w:rsidRPr="00F409AC">
        <w:rPr>
          <w:rFonts w:ascii="Times New Roman" w:hAnsi="Times New Roman"/>
          <w:b/>
        </w:rPr>
        <w:t xml:space="preserve">Pertuzumab plus </w:t>
      </w:r>
      <w:r w:rsidR="009D2716" w:rsidRPr="00F409AC">
        <w:rPr>
          <w:rFonts w:ascii="Times New Roman" w:hAnsi="Times New Roman"/>
          <w:b/>
        </w:rPr>
        <w:t xml:space="preserve">trastuzumab and chemotherapy for Japanese patients with HER2-positive metastatic gastric or gastroesophageal junction cancer: </w:t>
      </w:r>
      <w:r w:rsidR="00A852D0">
        <w:rPr>
          <w:rFonts w:ascii="Times New Roman" w:hAnsi="Times New Roman" w:cs="Times New Roman"/>
          <w:b/>
        </w:rPr>
        <w:t>a</w:t>
      </w:r>
      <w:r w:rsidR="009D2716" w:rsidRPr="00F409AC">
        <w:rPr>
          <w:rFonts w:ascii="Times New Roman" w:hAnsi="Times New Roman"/>
          <w:b/>
        </w:rPr>
        <w:t xml:space="preserve"> subgroup analysis of the JACOB </w:t>
      </w:r>
      <w:r w:rsidR="00F409AC">
        <w:rPr>
          <w:rFonts w:ascii="Times New Roman" w:hAnsi="Times New Roman"/>
          <w:b/>
        </w:rPr>
        <w:t>trial</w:t>
      </w:r>
    </w:p>
    <w:p w14:paraId="7235C00F" w14:textId="77777777" w:rsidR="008B6939" w:rsidRPr="00F409AC" w:rsidRDefault="008B6939" w:rsidP="007561CA">
      <w:pPr>
        <w:spacing w:before="240" w:after="0" w:line="480" w:lineRule="auto"/>
        <w:rPr>
          <w:rFonts w:ascii="Times New Roman" w:hAnsi="Times New Roman"/>
          <w:b/>
        </w:rPr>
      </w:pPr>
    </w:p>
    <w:p w14:paraId="763B0E01" w14:textId="5D1864A6" w:rsidR="001955DC" w:rsidRPr="00F409AC" w:rsidRDefault="00FA3502" w:rsidP="007561CA">
      <w:pPr>
        <w:spacing w:before="240" w:after="0" w:line="480" w:lineRule="auto"/>
        <w:rPr>
          <w:rFonts w:ascii="Times New Roman" w:hAnsi="Times New Roman"/>
          <w:vertAlign w:val="superscript"/>
        </w:rPr>
      </w:pPr>
      <w:bookmarkStart w:id="0" w:name="_Hlk513734937"/>
      <w:r w:rsidRPr="00F409AC">
        <w:rPr>
          <w:rFonts w:ascii="Times New Roman" w:hAnsi="Times New Roman"/>
          <w:b/>
        </w:rPr>
        <w:t>Authors:</w:t>
      </w:r>
      <w:r w:rsidRPr="00F409AC">
        <w:rPr>
          <w:rFonts w:ascii="Times New Roman" w:hAnsi="Times New Roman"/>
        </w:rPr>
        <w:t xml:space="preserve"> </w:t>
      </w:r>
      <w:r w:rsidR="00B80780" w:rsidRPr="00F409AC">
        <w:rPr>
          <w:rFonts w:ascii="Times New Roman" w:hAnsi="Times New Roman"/>
        </w:rPr>
        <w:t>Kohei Shitara</w:t>
      </w:r>
      <w:r w:rsidR="00583C74" w:rsidRPr="00F409AC">
        <w:rPr>
          <w:rFonts w:ascii="Times New Roman" w:hAnsi="Times New Roman"/>
          <w:vertAlign w:val="superscript"/>
        </w:rPr>
        <w:t>1</w:t>
      </w:r>
      <w:r w:rsidR="00A852D0">
        <w:rPr>
          <w:rFonts w:ascii="Times New Roman" w:hAnsi="Times New Roman" w:cs="Times New Roman"/>
        </w:rPr>
        <w:t xml:space="preserve"> </w:t>
      </w:r>
      <w:bookmarkStart w:id="1" w:name="_Hlk6476726"/>
      <w:r w:rsidR="00A852D0" w:rsidRPr="00A852D0">
        <w:rPr>
          <w:rFonts w:ascii="Times New Roman" w:hAnsi="Times New Roman" w:cs="Times New Roman"/>
        </w:rPr>
        <w:t>•</w:t>
      </w:r>
      <w:bookmarkEnd w:id="1"/>
      <w:r w:rsidR="001955DC" w:rsidRPr="00F409AC">
        <w:rPr>
          <w:rFonts w:ascii="Times New Roman" w:hAnsi="Times New Roman"/>
          <w:i/>
        </w:rPr>
        <w:t xml:space="preserve"> </w:t>
      </w:r>
      <w:r w:rsidR="00B80780" w:rsidRPr="00F409AC">
        <w:rPr>
          <w:rFonts w:ascii="Times New Roman" w:hAnsi="Times New Roman"/>
        </w:rPr>
        <w:t>Hiroki Hara</w:t>
      </w:r>
      <w:r w:rsidR="00583C74" w:rsidRPr="00F409AC">
        <w:rPr>
          <w:rFonts w:ascii="Times New Roman" w:hAnsi="Times New Roman"/>
          <w:vertAlign w:val="superscript"/>
        </w:rPr>
        <w:t>2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B80780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Takaki Yoshikawa</w:t>
      </w:r>
      <w:r w:rsidR="00583C74" w:rsidRPr="00F409AC">
        <w:rPr>
          <w:rFonts w:ascii="Times New Roman" w:hAnsi="Times New Roman"/>
          <w:vertAlign w:val="superscript"/>
        </w:rPr>
        <w:t>3</w:t>
      </w:r>
      <w:proofErr w:type="gramStart"/>
      <w:r w:rsidR="00592899">
        <w:rPr>
          <w:rFonts w:ascii="Times New Roman" w:hAnsi="Times New Roman"/>
          <w:vertAlign w:val="superscript"/>
        </w:rPr>
        <w:t>,4</w:t>
      </w:r>
      <w:proofErr w:type="gramEnd"/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Kazumasa Fujitani</w:t>
      </w:r>
      <w:r w:rsidR="00592899">
        <w:rPr>
          <w:rFonts w:ascii="Times New Roman" w:hAnsi="Times New Roman"/>
          <w:vertAlign w:val="superscript"/>
        </w:rPr>
        <w:t>5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Tomohiro</w:t>
      </w:r>
      <w:r w:rsidR="00A852D0">
        <w:rPr>
          <w:rFonts w:ascii="Times New Roman" w:hAnsi="Times New Roman" w:cs="Times New Roman"/>
        </w:rPr>
        <w:t> </w:t>
      </w:r>
      <w:r w:rsidR="00B80780" w:rsidRPr="00F409AC">
        <w:rPr>
          <w:rFonts w:ascii="Times New Roman" w:hAnsi="Times New Roman"/>
        </w:rPr>
        <w:t>Nishina</w:t>
      </w:r>
      <w:r w:rsidR="00592899">
        <w:rPr>
          <w:rFonts w:ascii="Times New Roman" w:hAnsi="Times New Roman"/>
          <w:vertAlign w:val="superscript"/>
        </w:rPr>
        <w:t>6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proofErr w:type="spellStart"/>
      <w:r w:rsidR="00B80780" w:rsidRPr="00F409AC">
        <w:rPr>
          <w:rFonts w:ascii="Times New Roman" w:hAnsi="Times New Roman"/>
        </w:rPr>
        <w:t>Ayumu</w:t>
      </w:r>
      <w:proofErr w:type="spellEnd"/>
      <w:r w:rsidR="00B80780" w:rsidRPr="00F409AC">
        <w:rPr>
          <w:rFonts w:ascii="Times New Roman" w:hAnsi="Times New Roman"/>
        </w:rPr>
        <w:t xml:space="preserve"> Hosokawa</w:t>
      </w:r>
      <w:r w:rsidR="00592899">
        <w:rPr>
          <w:rFonts w:ascii="Times New Roman" w:hAnsi="Times New Roman"/>
          <w:vertAlign w:val="superscript"/>
        </w:rPr>
        <w:t>7,8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Takashi Asakawa</w:t>
      </w:r>
      <w:r w:rsidR="00592899">
        <w:rPr>
          <w:rFonts w:ascii="Times New Roman" w:hAnsi="Times New Roman"/>
          <w:vertAlign w:val="superscript"/>
        </w:rPr>
        <w:t>9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Satoe Kawakami</w:t>
      </w:r>
      <w:r w:rsidR="00592899">
        <w:rPr>
          <w:rFonts w:ascii="Times New Roman" w:hAnsi="Times New Roman"/>
          <w:vertAlign w:val="superscript"/>
        </w:rPr>
        <w:t>10</w:t>
      </w:r>
      <w:r w:rsidR="00A852D0" w:rsidRPr="00F409AC">
        <w:rPr>
          <w:rFonts w:ascii="Times New Roman" w:hAnsi="Times New Roman"/>
        </w:rPr>
        <w:t xml:space="preserve"> </w:t>
      </w:r>
      <w:r w:rsidR="00A852D0" w:rsidRPr="00A852D0">
        <w:rPr>
          <w:rFonts w:ascii="Times New Roman" w:hAnsi="Times New Roman" w:cs="Times New Roman"/>
        </w:rPr>
        <w:t>•</w:t>
      </w:r>
      <w:r w:rsidR="001955DC" w:rsidRPr="00DB3887">
        <w:rPr>
          <w:rFonts w:ascii="Times New Roman" w:hAnsi="Times New Roman" w:cs="Times New Roman"/>
        </w:rPr>
        <w:t xml:space="preserve"> </w:t>
      </w:r>
      <w:r w:rsidR="00B80780" w:rsidRPr="00F409AC">
        <w:rPr>
          <w:rFonts w:ascii="Times New Roman" w:hAnsi="Times New Roman"/>
        </w:rPr>
        <w:t>Kei Muro</w:t>
      </w:r>
      <w:r w:rsidR="00592899">
        <w:rPr>
          <w:rFonts w:ascii="Times New Roman" w:hAnsi="Times New Roman"/>
          <w:vertAlign w:val="superscript"/>
        </w:rPr>
        <w:t>11</w:t>
      </w:r>
    </w:p>
    <w:p w14:paraId="4BD2CB61" w14:textId="77777777" w:rsidR="008B6939" w:rsidRPr="00F409AC" w:rsidRDefault="008B6939" w:rsidP="007561CA">
      <w:pPr>
        <w:spacing w:before="240" w:after="0" w:line="480" w:lineRule="auto"/>
        <w:rPr>
          <w:rFonts w:ascii="Times New Roman" w:hAnsi="Times New Roman"/>
          <w:vertAlign w:val="superscript"/>
        </w:rPr>
      </w:pPr>
      <w:bookmarkStart w:id="2" w:name="_GoBack"/>
      <w:bookmarkEnd w:id="2"/>
    </w:p>
    <w:bookmarkEnd w:id="0"/>
    <w:p w14:paraId="357AFDEC" w14:textId="77777777" w:rsidR="003931B3" w:rsidRPr="00346A2A" w:rsidRDefault="00FA3502" w:rsidP="003931B3">
      <w:pPr>
        <w:spacing w:after="0" w:line="480" w:lineRule="auto"/>
        <w:rPr>
          <w:rFonts w:ascii="Times New Roman" w:hAnsi="Times New Roman"/>
          <w:b/>
        </w:rPr>
      </w:pPr>
      <w:r w:rsidRPr="00F409AC">
        <w:rPr>
          <w:rFonts w:ascii="Times New Roman" w:hAnsi="Times New Roman"/>
          <w:b/>
        </w:rPr>
        <w:t>Author affiliations</w:t>
      </w:r>
      <w:r w:rsidRPr="00346A2A">
        <w:rPr>
          <w:rFonts w:ascii="Times New Roman" w:hAnsi="Times New Roman"/>
          <w:b/>
        </w:rPr>
        <w:t xml:space="preserve">: </w:t>
      </w:r>
    </w:p>
    <w:p w14:paraId="5A5A5A7E" w14:textId="31E4AC99" w:rsidR="003931B3" w:rsidRPr="00FF7A72" w:rsidRDefault="00583C74" w:rsidP="00592899">
      <w:pPr>
        <w:spacing w:after="0" w:line="480" w:lineRule="auto"/>
        <w:rPr>
          <w:rFonts w:ascii="Times New Roman" w:hAnsi="Times New Roman"/>
        </w:rPr>
      </w:pPr>
      <w:r w:rsidRPr="00346A2A">
        <w:rPr>
          <w:rFonts w:ascii="Times New Roman" w:hAnsi="Times New Roman"/>
          <w:vertAlign w:val="superscript"/>
        </w:rPr>
        <w:t>1</w:t>
      </w:r>
      <w:r w:rsidR="00CF5271" w:rsidRPr="00346A2A">
        <w:rPr>
          <w:rFonts w:ascii="Times New Roman" w:hAnsi="Times New Roman"/>
        </w:rPr>
        <w:t xml:space="preserve"> </w:t>
      </w:r>
      <w:r w:rsidR="00592899" w:rsidRPr="00592899">
        <w:rPr>
          <w:rFonts w:ascii="Times New Roman" w:hAnsi="Times New Roman"/>
        </w:rPr>
        <w:t>Gastroenterology and Gastrointestinal Oncology, National</w:t>
      </w:r>
      <w:r w:rsidR="00592899">
        <w:rPr>
          <w:rFonts w:ascii="Times New Roman" w:hAnsi="Times New Roman"/>
        </w:rPr>
        <w:t xml:space="preserve"> </w:t>
      </w:r>
      <w:r w:rsidR="00592899" w:rsidRPr="00592899">
        <w:rPr>
          <w:rFonts w:ascii="Times New Roman" w:hAnsi="Times New Roman"/>
        </w:rPr>
        <w:t xml:space="preserve">Cancer Center Hospital East, 6-5-1 </w:t>
      </w:r>
      <w:proofErr w:type="spellStart"/>
      <w:r w:rsidR="00592899" w:rsidRPr="00592899">
        <w:rPr>
          <w:rFonts w:ascii="Times New Roman" w:hAnsi="Times New Roman"/>
        </w:rPr>
        <w:t>Kashiwanoha</w:t>
      </w:r>
      <w:proofErr w:type="spellEnd"/>
      <w:r w:rsidR="00592899" w:rsidRPr="00592899">
        <w:rPr>
          <w:rFonts w:ascii="Times New Roman" w:hAnsi="Times New Roman"/>
        </w:rPr>
        <w:t>, Kashiwa,</w:t>
      </w:r>
      <w:r w:rsidR="00592899">
        <w:rPr>
          <w:rFonts w:ascii="Times New Roman" w:hAnsi="Times New Roman"/>
        </w:rPr>
        <w:t xml:space="preserve"> </w:t>
      </w:r>
      <w:r w:rsidR="00592899" w:rsidRPr="00592899">
        <w:rPr>
          <w:rFonts w:ascii="Times New Roman" w:hAnsi="Times New Roman"/>
        </w:rPr>
        <w:t>Chiba 277-8577, Japan</w:t>
      </w:r>
      <w:r w:rsidR="00592899" w:rsidRPr="00592899" w:rsidDel="00592899">
        <w:rPr>
          <w:rFonts w:ascii="Times New Roman" w:hAnsi="Times New Roman"/>
        </w:rPr>
        <w:t xml:space="preserve"> </w:t>
      </w:r>
      <w:r w:rsidR="0050170D" w:rsidRPr="00FF7A72">
        <w:rPr>
          <w:rFonts w:ascii="Times New Roman" w:hAnsi="Times New Roman"/>
        </w:rPr>
        <w:t>(</w:t>
      </w:r>
      <w:hyperlink r:id="rId9" w:history="1">
        <w:r w:rsidR="004956E2" w:rsidRPr="00FF7A72">
          <w:rPr>
            <w:rStyle w:val="Hyperlink"/>
            <w:rFonts w:ascii="Times New Roman" w:hAnsi="Times New Roman"/>
          </w:rPr>
          <w:t>kshitara@east.ncc.go.jp</w:t>
        </w:r>
      </w:hyperlink>
      <w:r w:rsidR="0050170D" w:rsidRPr="00FF7A72">
        <w:rPr>
          <w:rFonts w:ascii="Times New Roman" w:hAnsi="Times New Roman"/>
        </w:rPr>
        <w:t>)</w:t>
      </w:r>
    </w:p>
    <w:p w14:paraId="7B7A4F0A" w14:textId="07ACF77D" w:rsidR="003931B3" w:rsidRPr="00FF7A72" w:rsidRDefault="00583C74" w:rsidP="00592899">
      <w:pPr>
        <w:spacing w:after="0" w:line="480" w:lineRule="auto"/>
        <w:rPr>
          <w:rFonts w:ascii="Times New Roman" w:hAnsi="Times New Roman"/>
        </w:rPr>
      </w:pPr>
      <w:r w:rsidRPr="00FF7A72">
        <w:rPr>
          <w:rFonts w:ascii="Times New Roman" w:hAnsi="Times New Roman"/>
          <w:vertAlign w:val="superscript"/>
        </w:rPr>
        <w:t>2</w:t>
      </w:r>
      <w:r w:rsidR="00CF5271" w:rsidRPr="00FF7A72">
        <w:rPr>
          <w:rFonts w:ascii="Times New Roman" w:hAnsi="Times New Roman"/>
        </w:rPr>
        <w:t xml:space="preserve"> </w:t>
      </w:r>
      <w:r w:rsidR="00592899" w:rsidRPr="00592899">
        <w:rPr>
          <w:rFonts w:ascii="Times New Roman" w:hAnsi="Times New Roman"/>
        </w:rPr>
        <w:t>Department of Gastroenterology, Saitama Cancer Center, 780</w:t>
      </w:r>
      <w:r w:rsidR="00592899">
        <w:rPr>
          <w:rFonts w:ascii="Times New Roman" w:hAnsi="Times New Roman"/>
        </w:rPr>
        <w:t xml:space="preserve"> </w:t>
      </w:r>
      <w:proofErr w:type="spellStart"/>
      <w:r w:rsidR="00592899" w:rsidRPr="00592899">
        <w:rPr>
          <w:rFonts w:ascii="Times New Roman" w:hAnsi="Times New Roman"/>
        </w:rPr>
        <w:t>Komuro</w:t>
      </w:r>
      <w:proofErr w:type="spellEnd"/>
      <w:r w:rsidR="00592899" w:rsidRPr="00592899">
        <w:rPr>
          <w:rFonts w:ascii="Times New Roman" w:hAnsi="Times New Roman"/>
        </w:rPr>
        <w:t>, Ina, Saitama 362-0806, Japan</w:t>
      </w:r>
      <w:r w:rsidR="00592899" w:rsidRPr="00592899" w:rsidDel="00592899">
        <w:rPr>
          <w:rFonts w:ascii="Times New Roman" w:hAnsi="Times New Roman"/>
        </w:rPr>
        <w:t xml:space="preserve"> </w:t>
      </w:r>
      <w:bookmarkStart w:id="3" w:name="_Hlk3796422"/>
      <w:r w:rsidR="003065EC" w:rsidRPr="00FF7A72">
        <w:rPr>
          <w:rFonts w:ascii="Times New Roman" w:hAnsi="Times New Roman"/>
        </w:rPr>
        <w:t>(</w:t>
      </w:r>
      <w:hyperlink r:id="rId10" w:history="1">
        <w:r w:rsidR="004956E2" w:rsidRPr="00FF7A72">
          <w:rPr>
            <w:rStyle w:val="Hyperlink"/>
            <w:rFonts w:ascii="Times New Roman" w:hAnsi="Times New Roman"/>
          </w:rPr>
          <w:t>hirhara@cancer-c.pref.saitama.jp</w:t>
        </w:r>
      </w:hyperlink>
      <w:r w:rsidR="003065EC" w:rsidRPr="00FF7A72">
        <w:rPr>
          <w:rFonts w:ascii="Times New Roman" w:hAnsi="Times New Roman"/>
        </w:rPr>
        <w:t>)</w:t>
      </w:r>
      <w:bookmarkEnd w:id="3"/>
    </w:p>
    <w:p w14:paraId="3F87C6E3" w14:textId="45D07858" w:rsidR="003931B3" w:rsidRDefault="00583C74" w:rsidP="00592899">
      <w:pPr>
        <w:spacing w:after="0" w:line="480" w:lineRule="auto"/>
        <w:rPr>
          <w:rFonts w:ascii="Times New Roman" w:hAnsi="Times New Roman"/>
        </w:rPr>
      </w:pPr>
      <w:r w:rsidRPr="00FF7A72">
        <w:rPr>
          <w:rFonts w:ascii="Times New Roman" w:hAnsi="Times New Roman"/>
          <w:vertAlign w:val="superscript"/>
        </w:rPr>
        <w:t>3</w:t>
      </w:r>
      <w:r w:rsidR="00D67F37" w:rsidRPr="00FF7A72">
        <w:rPr>
          <w:rFonts w:ascii="Times New Roman" w:hAnsi="Times New Roman"/>
        </w:rPr>
        <w:t> </w:t>
      </w:r>
      <w:r w:rsidR="00592899" w:rsidRPr="00592899">
        <w:rPr>
          <w:rFonts w:ascii="Times New Roman" w:hAnsi="Times New Roman"/>
        </w:rPr>
        <w:t>Department of Gastrointestinal Surgery, Kanagawa Cancer</w:t>
      </w:r>
      <w:r w:rsidR="00592899">
        <w:rPr>
          <w:rFonts w:ascii="Times New Roman" w:hAnsi="Times New Roman"/>
        </w:rPr>
        <w:t xml:space="preserve"> </w:t>
      </w:r>
      <w:r w:rsidR="00592899" w:rsidRPr="00592899">
        <w:rPr>
          <w:rFonts w:ascii="Times New Roman" w:hAnsi="Times New Roman"/>
        </w:rPr>
        <w:t>Center, 2-3-2 Nakano, Asahi-</w:t>
      </w:r>
      <w:proofErr w:type="spellStart"/>
      <w:r w:rsidR="00592899" w:rsidRPr="00592899">
        <w:rPr>
          <w:rFonts w:ascii="Times New Roman" w:hAnsi="Times New Roman"/>
        </w:rPr>
        <w:t>ku</w:t>
      </w:r>
      <w:proofErr w:type="spellEnd"/>
      <w:r w:rsidR="00592899" w:rsidRPr="00592899">
        <w:rPr>
          <w:rFonts w:ascii="Times New Roman" w:hAnsi="Times New Roman"/>
        </w:rPr>
        <w:t>, Yokohama 241-8515, Japan</w:t>
      </w:r>
      <w:r w:rsidR="00592899" w:rsidRPr="00592899" w:rsidDel="00592899">
        <w:rPr>
          <w:rFonts w:ascii="Times New Roman" w:hAnsi="Times New Roman"/>
        </w:rPr>
        <w:t xml:space="preserve"> </w:t>
      </w:r>
      <w:r w:rsidR="004956E2" w:rsidRPr="00FF7A72">
        <w:rPr>
          <w:rFonts w:ascii="Times New Roman" w:hAnsi="Times New Roman"/>
        </w:rPr>
        <w:t>(</w:t>
      </w:r>
      <w:hyperlink r:id="rId11" w:history="1">
        <w:r w:rsidR="004956E2" w:rsidRPr="00FF7A72">
          <w:rPr>
            <w:rStyle w:val="Hyperlink"/>
            <w:rFonts w:ascii="Times New Roman" w:hAnsi="Times New Roman"/>
          </w:rPr>
          <w:t>tayoshik@ncc.go.jp</w:t>
        </w:r>
      </w:hyperlink>
      <w:r w:rsidR="00855BEB" w:rsidRPr="00FF7A72">
        <w:rPr>
          <w:rFonts w:ascii="Times New Roman" w:hAnsi="Times New Roman"/>
        </w:rPr>
        <w:t>)</w:t>
      </w:r>
    </w:p>
    <w:p w14:paraId="3C887B77" w14:textId="29DA93C1" w:rsidR="00592899" w:rsidRPr="00FF7A72" w:rsidRDefault="00592899" w:rsidP="00592899">
      <w:pPr>
        <w:spacing w:after="0" w:line="480" w:lineRule="auto"/>
        <w:rPr>
          <w:rFonts w:ascii="Times New Roman" w:hAnsi="Times New Roman"/>
        </w:rPr>
      </w:pPr>
      <w:r w:rsidRPr="00014B00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Present Address: Department of Gastric Surgery,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 xml:space="preserve">National Cancer Center Hospital, 5-1-1 </w:t>
      </w:r>
      <w:proofErr w:type="spellStart"/>
      <w:r w:rsidRPr="00592899">
        <w:rPr>
          <w:rFonts w:ascii="Times New Roman" w:hAnsi="Times New Roman"/>
        </w:rPr>
        <w:t>Tsukiji</w:t>
      </w:r>
      <w:proofErr w:type="spellEnd"/>
      <w:r w:rsidRPr="00592899">
        <w:rPr>
          <w:rFonts w:ascii="Times New Roman" w:hAnsi="Times New Roman"/>
        </w:rPr>
        <w:t>, Chuo-</w:t>
      </w:r>
      <w:proofErr w:type="spellStart"/>
      <w:r w:rsidRPr="00592899">
        <w:rPr>
          <w:rFonts w:ascii="Times New Roman" w:hAnsi="Times New Roman"/>
        </w:rPr>
        <w:t>ku</w:t>
      </w:r>
      <w:proofErr w:type="spellEnd"/>
      <w:r w:rsidRPr="00592899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Tokyo 104-0045, Japan</w:t>
      </w:r>
    </w:p>
    <w:p w14:paraId="129C33A7" w14:textId="1C2AF73D" w:rsidR="003931B3" w:rsidRPr="00FF7A72" w:rsidRDefault="00592899" w:rsidP="0059289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5</w:t>
      </w:r>
      <w:r w:rsidRPr="00FF7A72"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Department of Surgery, Osaka General Medical Center,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 xml:space="preserve">3-1-56 </w:t>
      </w:r>
      <w:proofErr w:type="spellStart"/>
      <w:r w:rsidRPr="00592899">
        <w:rPr>
          <w:rFonts w:ascii="Times New Roman" w:hAnsi="Times New Roman"/>
        </w:rPr>
        <w:t>Bandaihigashi</w:t>
      </w:r>
      <w:proofErr w:type="spellEnd"/>
      <w:r w:rsidRPr="00592899">
        <w:rPr>
          <w:rFonts w:ascii="Times New Roman" w:hAnsi="Times New Roman"/>
        </w:rPr>
        <w:t xml:space="preserve"> Sumiyoshi-</w:t>
      </w:r>
      <w:proofErr w:type="spellStart"/>
      <w:r w:rsidRPr="00592899">
        <w:rPr>
          <w:rFonts w:ascii="Times New Roman" w:hAnsi="Times New Roman"/>
        </w:rPr>
        <w:t>ku</w:t>
      </w:r>
      <w:proofErr w:type="spellEnd"/>
      <w:r w:rsidRPr="00592899">
        <w:rPr>
          <w:rFonts w:ascii="Times New Roman" w:hAnsi="Times New Roman"/>
        </w:rPr>
        <w:t>, Osaka 558-8558, Japan</w:t>
      </w:r>
      <w:r w:rsidRPr="00592899" w:rsidDel="00592899">
        <w:rPr>
          <w:rFonts w:ascii="Times New Roman" w:hAnsi="Times New Roman"/>
        </w:rPr>
        <w:t xml:space="preserve"> </w:t>
      </w:r>
      <w:r w:rsidR="0050170D" w:rsidRPr="00FF7A72">
        <w:rPr>
          <w:rFonts w:ascii="Times New Roman" w:hAnsi="Times New Roman"/>
        </w:rPr>
        <w:t>(</w:t>
      </w:r>
      <w:hyperlink r:id="rId12" w:history="1">
        <w:r w:rsidR="004956E2" w:rsidRPr="00FF7A72">
          <w:rPr>
            <w:rStyle w:val="Hyperlink"/>
            <w:rFonts w:ascii="Times New Roman" w:hAnsi="Times New Roman"/>
          </w:rPr>
          <w:t>fujitani@gh.opho.jp</w:t>
        </w:r>
      </w:hyperlink>
      <w:r w:rsidR="0050170D" w:rsidRPr="00FF7A72">
        <w:rPr>
          <w:rFonts w:ascii="Times New Roman" w:hAnsi="Times New Roman"/>
        </w:rPr>
        <w:t>)</w:t>
      </w:r>
    </w:p>
    <w:p w14:paraId="424CA6E4" w14:textId="1258588E" w:rsidR="003931B3" w:rsidRPr="00FF7A72" w:rsidRDefault="00592899" w:rsidP="0059289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6</w:t>
      </w:r>
      <w:r w:rsidRPr="00FF7A72"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Department of Gastrointestinal Medical Oncology, National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Hospital Organization Shikoku Cancer Center, Kou-160,</w:t>
      </w:r>
      <w:r>
        <w:rPr>
          <w:rFonts w:ascii="Times New Roman" w:hAnsi="Times New Roman"/>
        </w:rPr>
        <w:t xml:space="preserve"> </w:t>
      </w:r>
      <w:proofErr w:type="spellStart"/>
      <w:r w:rsidRPr="00592899">
        <w:rPr>
          <w:rFonts w:ascii="Times New Roman" w:hAnsi="Times New Roman"/>
        </w:rPr>
        <w:t>Minamiumemoto-machi</w:t>
      </w:r>
      <w:proofErr w:type="spellEnd"/>
      <w:r w:rsidRPr="00592899">
        <w:rPr>
          <w:rFonts w:ascii="Times New Roman" w:hAnsi="Times New Roman"/>
        </w:rPr>
        <w:t>, Matsuyama, Ehime, Japan</w:t>
      </w:r>
      <w:r w:rsidRPr="00592899" w:rsidDel="00592899">
        <w:rPr>
          <w:rFonts w:ascii="Times New Roman" w:hAnsi="Times New Roman"/>
        </w:rPr>
        <w:t xml:space="preserve"> </w:t>
      </w:r>
      <w:r w:rsidR="00855BEB" w:rsidRPr="00FF7A72">
        <w:rPr>
          <w:rFonts w:ascii="Times New Roman" w:hAnsi="Times New Roman"/>
        </w:rPr>
        <w:t>(</w:t>
      </w:r>
      <w:hyperlink r:id="rId13" w:history="1">
        <w:r w:rsidR="00500D4B" w:rsidRPr="007851A2">
          <w:rPr>
            <w:rStyle w:val="Hyperlink"/>
            <w:rFonts w:ascii="Times New Roman" w:hAnsi="Times New Roman"/>
          </w:rPr>
          <w:t>nishina.tomohiro.nj@mail.hosp.go.jp</w:t>
        </w:r>
      </w:hyperlink>
      <w:r w:rsidR="00855BEB" w:rsidRPr="00FF7A72">
        <w:rPr>
          <w:rFonts w:ascii="Times New Roman" w:hAnsi="Times New Roman"/>
        </w:rPr>
        <w:t>)</w:t>
      </w:r>
    </w:p>
    <w:p w14:paraId="6D81D570" w14:textId="44E76981" w:rsidR="003931B3" w:rsidRDefault="00592899" w:rsidP="00592899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7</w:t>
      </w:r>
      <w:r w:rsidRPr="00FF7A72">
        <w:rPr>
          <w:rFonts w:ascii="Times New Roman" w:hAnsi="Times New Roman"/>
        </w:rPr>
        <w:t> </w:t>
      </w:r>
      <w:r w:rsidRPr="00592899">
        <w:rPr>
          <w:rFonts w:ascii="Times New Roman" w:hAnsi="Times New Roman"/>
        </w:rPr>
        <w:t>Department of Gastroenterology and Hematology, Faculty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 xml:space="preserve">of Medicine, University of Toyama, 2630 </w:t>
      </w:r>
      <w:proofErr w:type="spellStart"/>
      <w:r w:rsidRPr="00592899">
        <w:rPr>
          <w:rFonts w:ascii="Times New Roman" w:hAnsi="Times New Roman"/>
        </w:rPr>
        <w:t>Sugitani</w:t>
      </w:r>
      <w:proofErr w:type="spellEnd"/>
      <w:r w:rsidRPr="00592899">
        <w:rPr>
          <w:rFonts w:ascii="Times New Roman" w:hAnsi="Times New Roman"/>
        </w:rPr>
        <w:t>, Toyama,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Toyama 930-0194, Japan</w:t>
      </w:r>
      <w:r w:rsidR="003065EC" w:rsidRPr="00FF7A72">
        <w:rPr>
          <w:rFonts w:ascii="Times New Roman" w:hAnsi="Times New Roman"/>
        </w:rPr>
        <w:t xml:space="preserve"> (</w:t>
      </w:r>
      <w:hyperlink r:id="rId14" w:history="1">
        <w:r w:rsidR="00500D4B" w:rsidRPr="007851A2">
          <w:rPr>
            <w:rStyle w:val="Hyperlink"/>
            <w:rFonts w:ascii="Times New Roman" w:hAnsi="Times New Roman"/>
          </w:rPr>
          <w:t>ayhosoka@med.miyazaki-u.ac.jp</w:t>
        </w:r>
      </w:hyperlink>
      <w:r w:rsidR="003065EC" w:rsidRPr="00FF7A72">
        <w:rPr>
          <w:rFonts w:ascii="Times New Roman" w:hAnsi="Times New Roman"/>
        </w:rPr>
        <w:t>)</w:t>
      </w:r>
    </w:p>
    <w:p w14:paraId="01103000" w14:textId="1C279EDC" w:rsidR="00592899" w:rsidRPr="00FF7A72" w:rsidRDefault="00592899" w:rsidP="00592899">
      <w:pPr>
        <w:spacing w:after="0" w:line="480" w:lineRule="auto"/>
        <w:rPr>
          <w:rFonts w:ascii="Times New Roman" w:hAnsi="Times New Roman"/>
        </w:rPr>
      </w:pPr>
      <w:r w:rsidRPr="00014B00">
        <w:rPr>
          <w:rFonts w:ascii="Times New Roman" w:hAnsi="Times New Roman"/>
          <w:vertAlign w:val="superscript"/>
        </w:rPr>
        <w:t>8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 xml:space="preserve">Present Address: Department of Clinical Oncology, University of Miyazaki Hospital, 5200 </w:t>
      </w:r>
      <w:proofErr w:type="spellStart"/>
      <w:r w:rsidRPr="00592899">
        <w:rPr>
          <w:rFonts w:ascii="Times New Roman" w:hAnsi="Times New Roman"/>
        </w:rPr>
        <w:t>Kiyotakecho</w:t>
      </w:r>
      <w:proofErr w:type="spellEnd"/>
      <w:r w:rsidRPr="00592899">
        <w:rPr>
          <w:rFonts w:ascii="Times New Roman" w:hAnsi="Times New Roman"/>
        </w:rPr>
        <w:t xml:space="preserve"> </w:t>
      </w:r>
      <w:proofErr w:type="spellStart"/>
      <w:r w:rsidRPr="00592899">
        <w:rPr>
          <w:rFonts w:ascii="Times New Roman" w:hAnsi="Times New Roman"/>
        </w:rPr>
        <w:t>Kihara</w:t>
      </w:r>
      <w:proofErr w:type="spellEnd"/>
      <w:r w:rsidRPr="00592899">
        <w:rPr>
          <w:rFonts w:ascii="Times New Roman" w:hAnsi="Times New Roman"/>
        </w:rPr>
        <w:t>, Miyazaki,</w:t>
      </w:r>
      <w:r>
        <w:rPr>
          <w:rFonts w:ascii="Times New Roman" w:hAnsi="Times New Roman"/>
        </w:rPr>
        <w:t xml:space="preserve"> </w:t>
      </w:r>
      <w:r w:rsidRPr="00592899">
        <w:rPr>
          <w:rFonts w:ascii="Times New Roman" w:hAnsi="Times New Roman"/>
        </w:rPr>
        <w:t>Miyazaki 889-1692, Japan</w:t>
      </w:r>
    </w:p>
    <w:p w14:paraId="0A4DB444" w14:textId="03988C73" w:rsidR="003931B3" w:rsidRDefault="00592899" w:rsidP="003931B3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9</w:t>
      </w:r>
      <w:r w:rsidRPr="00FF7A72">
        <w:rPr>
          <w:rFonts w:ascii="Times New Roman" w:hAnsi="Times New Roman"/>
        </w:rPr>
        <w:t xml:space="preserve"> </w:t>
      </w:r>
      <w:r w:rsidR="00AF4595">
        <w:rPr>
          <w:rFonts w:ascii="Times New Roman" w:hAnsi="Times New Roman"/>
        </w:rPr>
        <w:t xml:space="preserve">Clinical Information and Intelligence </w:t>
      </w:r>
      <w:r w:rsidR="00B91B45" w:rsidRPr="00FF7A72">
        <w:rPr>
          <w:rFonts w:ascii="Times New Roman" w:hAnsi="Times New Roman"/>
        </w:rPr>
        <w:t>Department, Chugai Pharmaceutical Co., Ltd, 2</w:t>
      </w:r>
      <w:r w:rsidR="00125727">
        <w:rPr>
          <w:rFonts w:ascii="Times New Roman" w:hAnsi="Times New Roman" w:cs="Times New Roman"/>
        </w:rPr>
        <w:t>-</w:t>
      </w:r>
      <w:r w:rsidR="00B91B45" w:rsidRPr="00FF7A72">
        <w:rPr>
          <w:rFonts w:ascii="Times New Roman" w:hAnsi="Times New Roman"/>
        </w:rPr>
        <w:t>1</w:t>
      </w:r>
      <w:r w:rsidR="00125727">
        <w:rPr>
          <w:rFonts w:ascii="Times New Roman" w:hAnsi="Times New Roman" w:cs="Times New Roman"/>
        </w:rPr>
        <w:t>-</w:t>
      </w:r>
      <w:r w:rsidR="00B91B45" w:rsidRPr="00FF7A72">
        <w:rPr>
          <w:rFonts w:ascii="Times New Roman" w:hAnsi="Times New Roman"/>
        </w:rPr>
        <w:t xml:space="preserve">1, </w:t>
      </w:r>
      <w:proofErr w:type="spellStart"/>
      <w:r w:rsidR="00B91B45" w:rsidRPr="00FF7A72">
        <w:rPr>
          <w:rFonts w:ascii="Times New Roman" w:hAnsi="Times New Roman"/>
        </w:rPr>
        <w:t>Nihonbashi-Muromachi</w:t>
      </w:r>
      <w:proofErr w:type="spellEnd"/>
      <w:r w:rsidR="00B91B45" w:rsidRPr="00FF7A72">
        <w:rPr>
          <w:rFonts w:ascii="Times New Roman" w:hAnsi="Times New Roman"/>
        </w:rPr>
        <w:t xml:space="preserve"> Chuo-</w:t>
      </w:r>
      <w:proofErr w:type="spellStart"/>
      <w:r w:rsidR="00B91B45" w:rsidRPr="00FF7A72">
        <w:rPr>
          <w:rFonts w:ascii="Times New Roman" w:hAnsi="Times New Roman"/>
        </w:rPr>
        <w:t>ku</w:t>
      </w:r>
      <w:proofErr w:type="spellEnd"/>
      <w:r w:rsidR="00B91B45" w:rsidRPr="00FF7A72">
        <w:rPr>
          <w:rFonts w:ascii="Times New Roman" w:hAnsi="Times New Roman"/>
        </w:rPr>
        <w:t xml:space="preserve">, Tokyo, Japan </w:t>
      </w:r>
      <w:r w:rsidR="003065EC" w:rsidRPr="00FF7A72">
        <w:rPr>
          <w:rFonts w:ascii="Times New Roman" w:hAnsi="Times New Roman"/>
        </w:rPr>
        <w:t>(</w:t>
      </w:r>
      <w:hyperlink r:id="rId15" w:history="1">
        <w:r w:rsidR="00B91B45" w:rsidRPr="00FF7A72">
          <w:rPr>
            <w:rStyle w:val="Hyperlink"/>
            <w:rFonts w:ascii="Times New Roman" w:hAnsi="Times New Roman"/>
          </w:rPr>
          <w:t>asakawatks@chugai-pharm.co.jp</w:t>
        </w:r>
      </w:hyperlink>
      <w:r w:rsidR="003065EC" w:rsidRPr="00FF7A72">
        <w:rPr>
          <w:rFonts w:ascii="Times New Roman" w:hAnsi="Times New Roman"/>
        </w:rPr>
        <w:t>)</w:t>
      </w:r>
    </w:p>
    <w:p w14:paraId="1CF1E837" w14:textId="4C0294C0" w:rsidR="00AF4595" w:rsidRPr="00FF7A72" w:rsidRDefault="00592899" w:rsidP="00AF459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0</w:t>
      </w:r>
      <w:r w:rsidRPr="00FF7A72">
        <w:rPr>
          <w:rFonts w:ascii="Times New Roman" w:hAnsi="Times New Roman"/>
        </w:rPr>
        <w:t xml:space="preserve"> </w:t>
      </w:r>
      <w:r w:rsidR="00AF4595" w:rsidRPr="00FF7A72">
        <w:rPr>
          <w:rFonts w:ascii="Times New Roman" w:hAnsi="Times New Roman"/>
        </w:rPr>
        <w:t>Clinical Science &amp; Strategy Department, Chugai Pharmaceutical Co., Ltd, 2</w:t>
      </w:r>
      <w:r w:rsidR="00AF4595">
        <w:rPr>
          <w:rFonts w:ascii="Times New Roman" w:hAnsi="Times New Roman" w:cs="Times New Roman"/>
        </w:rPr>
        <w:t>-</w:t>
      </w:r>
      <w:r w:rsidR="00AF4595" w:rsidRPr="00FF7A72">
        <w:rPr>
          <w:rFonts w:ascii="Times New Roman" w:hAnsi="Times New Roman"/>
        </w:rPr>
        <w:t>1</w:t>
      </w:r>
      <w:r w:rsidR="00AF4595">
        <w:rPr>
          <w:rFonts w:ascii="Times New Roman" w:hAnsi="Times New Roman" w:cs="Times New Roman"/>
        </w:rPr>
        <w:t>-</w:t>
      </w:r>
      <w:r w:rsidR="00AF4595" w:rsidRPr="00FF7A72">
        <w:rPr>
          <w:rFonts w:ascii="Times New Roman" w:hAnsi="Times New Roman"/>
        </w:rPr>
        <w:t xml:space="preserve">1, </w:t>
      </w:r>
      <w:proofErr w:type="spellStart"/>
      <w:r w:rsidR="00AF4595" w:rsidRPr="00FF7A72">
        <w:rPr>
          <w:rFonts w:ascii="Times New Roman" w:hAnsi="Times New Roman"/>
        </w:rPr>
        <w:t>Nihonbashi-Muromachi</w:t>
      </w:r>
      <w:proofErr w:type="spellEnd"/>
      <w:r w:rsidR="00AF4595" w:rsidRPr="00FF7A72">
        <w:rPr>
          <w:rFonts w:ascii="Times New Roman" w:hAnsi="Times New Roman"/>
        </w:rPr>
        <w:t xml:space="preserve"> Chuo-</w:t>
      </w:r>
      <w:proofErr w:type="spellStart"/>
      <w:r w:rsidR="00AF4595" w:rsidRPr="00FF7A72">
        <w:rPr>
          <w:rFonts w:ascii="Times New Roman" w:hAnsi="Times New Roman"/>
        </w:rPr>
        <w:t>ku</w:t>
      </w:r>
      <w:proofErr w:type="spellEnd"/>
      <w:r w:rsidR="00AF4595" w:rsidRPr="00FF7A72">
        <w:rPr>
          <w:rFonts w:ascii="Times New Roman" w:hAnsi="Times New Roman"/>
        </w:rPr>
        <w:t>, Tokyo, Japan (</w:t>
      </w:r>
      <w:hyperlink r:id="rId16" w:history="1">
        <w:r w:rsidR="00AF4595" w:rsidRPr="00EA6558">
          <w:rPr>
            <w:rStyle w:val="Hyperlink"/>
            <w:rFonts w:ascii="Times New Roman" w:hAnsi="Times New Roman"/>
          </w:rPr>
          <w:t>kawakamiste@chugai-pharm.co.jp</w:t>
        </w:r>
      </w:hyperlink>
      <w:r w:rsidR="00AF4595" w:rsidRPr="00FF7A72">
        <w:rPr>
          <w:rFonts w:ascii="Times New Roman" w:hAnsi="Times New Roman"/>
        </w:rPr>
        <w:t>)</w:t>
      </w:r>
    </w:p>
    <w:p w14:paraId="720FC9EA" w14:textId="2A3751BC" w:rsidR="003931B3" w:rsidRPr="00FF7A72" w:rsidRDefault="00592899" w:rsidP="003931B3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1</w:t>
      </w:r>
      <w:r w:rsidRPr="00FF7A72">
        <w:rPr>
          <w:rFonts w:ascii="Times New Roman" w:hAnsi="Times New Roman"/>
        </w:rPr>
        <w:t xml:space="preserve"> </w:t>
      </w:r>
      <w:r w:rsidR="00CC708F" w:rsidRPr="00FF7A72">
        <w:rPr>
          <w:rFonts w:ascii="Times New Roman" w:hAnsi="Times New Roman"/>
        </w:rPr>
        <w:t>Department of Clinical Oncology, Aichi Cancer Center Hospital, 1</w:t>
      </w:r>
      <w:r w:rsidR="00125727">
        <w:rPr>
          <w:rFonts w:ascii="Times New Roman" w:hAnsi="Times New Roman" w:cs="Times New Roman"/>
        </w:rPr>
        <w:t>-</w:t>
      </w:r>
      <w:r w:rsidR="00CC708F" w:rsidRPr="00FF7A72">
        <w:rPr>
          <w:rFonts w:ascii="Times New Roman" w:hAnsi="Times New Roman"/>
        </w:rPr>
        <w:t xml:space="preserve">1 </w:t>
      </w:r>
      <w:proofErr w:type="spellStart"/>
      <w:r w:rsidR="00CC708F" w:rsidRPr="00FF7A72">
        <w:rPr>
          <w:rFonts w:ascii="Times New Roman" w:hAnsi="Times New Roman"/>
        </w:rPr>
        <w:t>Kanokoden</w:t>
      </w:r>
      <w:proofErr w:type="spellEnd"/>
      <w:r w:rsidR="00CC708F" w:rsidRPr="00FF7A72">
        <w:rPr>
          <w:rFonts w:ascii="Times New Roman" w:hAnsi="Times New Roman"/>
        </w:rPr>
        <w:t>, Chikusa-</w:t>
      </w:r>
      <w:proofErr w:type="spellStart"/>
      <w:r w:rsidR="00CC708F" w:rsidRPr="00FF7A72">
        <w:rPr>
          <w:rFonts w:ascii="Times New Roman" w:hAnsi="Times New Roman"/>
        </w:rPr>
        <w:t>ku</w:t>
      </w:r>
      <w:proofErr w:type="spellEnd"/>
      <w:r w:rsidR="00CC708F" w:rsidRPr="00FF7A72">
        <w:rPr>
          <w:rFonts w:ascii="Times New Roman" w:hAnsi="Times New Roman"/>
        </w:rPr>
        <w:t xml:space="preserve">, Nagoya, Japan </w:t>
      </w:r>
      <w:r w:rsidR="003065EC" w:rsidRPr="00FF7A72">
        <w:rPr>
          <w:rFonts w:ascii="Times New Roman" w:hAnsi="Times New Roman"/>
        </w:rPr>
        <w:t>(</w:t>
      </w:r>
      <w:hyperlink r:id="rId17" w:history="1">
        <w:r w:rsidR="00CC708F" w:rsidRPr="00FF7A72">
          <w:rPr>
            <w:rStyle w:val="Hyperlink"/>
            <w:rFonts w:ascii="Times New Roman" w:hAnsi="Times New Roman"/>
          </w:rPr>
          <w:t>kmuro@aichi-cc.jp</w:t>
        </w:r>
      </w:hyperlink>
      <w:r w:rsidR="003065EC" w:rsidRPr="00FF7A72">
        <w:rPr>
          <w:rFonts w:ascii="Times New Roman" w:hAnsi="Times New Roman"/>
        </w:rPr>
        <w:t>)</w:t>
      </w:r>
    </w:p>
    <w:p w14:paraId="5FFB62C3" w14:textId="014CC2A0" w:rsidR="00FB5510" w:rsidRPr="00FF7A72" w:rsidRDefault="00FB5510" w:rsidP="00FB5510">
      <w:pPr>
        <w:spacing w:before="240" w:after="0" w:line="480" w:lineRule="auto"/>
        <w:rPr>
          <w:rFonts w:ascii="Times New Roman" w:hAnsi="Times New Roman"/>
          <w:b/>
        </w:rPr>
      </w:pPr>
      <w:r w:rsidRPr="00FF7A72">
        <w:rPr>
          <w:rFonts w:ascii="Times New Roman" w:hAnsi="Times New Roman"/>
          <w:b/>
        </w:rPr>
        <w:t>Correspondence:</w:t>
      </w:r>
    </w:p>
    <w:p w14:paraId="54AB49F3" w14:textId="2DA17E77" w:rsidR="0050170D" w:rsidRPr="00FF7A72" w:rsidRDefault="00FB5510" w:rsidP="0008064D">
      <w:pPr>
        <w:spacing w:after="0" w:line="480" w:lineRule="auto"/>
        <w:rPr>
          <w:rFonts w:ascii="Times New Roman" w:hAnsi="Times New Roman"/>
        </w:rPr>
      </w:pPr>
      <w:r w:rsidRPr="00FF7A72">
        <w:rPr>
          <w:rFonts w:ascii="Times New Roman" w:hAnsi="Times New Roman"/>
        </w:rPr>
        <w:t>Kohei Shitara, Gastroenterology and Gastrointestinal Oncology, National Cancer Center Hospital East, 6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5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 xml:space="preserve">1 </w:t>
      </w:r>
      <w:proofErr w:type="spellStart"/>
      <w:r w:rsidRPr="00FF7A72">
        <w:rPr>
          <w:rFonts w:ascii="Times New Roman" w:hAnsi="Times New Roman"/>
        </w:rPr>
        <w:t>Kashiwanoha</w:t>
      </w:r>
      <w:proofErr w:type="spellEnd"/>
      <w:r w:rsidRPr="00FF7A72">
        <w:rPr>
          <w:rFonts w:ascii="Times New Roman" w:hAnsi="Times New Roman"/>
        </w:rPr>
        <w:t>, Kashiwa, Chiba 277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8577, Japan. Tel</w:t>
      </w:r>
      <w:r w:rsidR="0008064D" w:rsidRPr="00FF7A72">
        <w:rPr>
          <w:rFonts w:ascii="Times New Roman" w:hAnsi="Times New Roman"/>
        </w:rPr>
        <w:t>ephone</w:t>
      </w:r>
      <w:r w:rsidRPr="00FF7A72">
        <w:rPr>
          <w:rFonts w:ascii="Times New Roman" w:hAnsi="Times New Roman"/>
        </w:rPr>
        <w:t>: 81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47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133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1111; Fax: 81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47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>134</w:t>
      </w:r>
      <w:r w:rsidR="00125727">
        <w:rPr>
          <w:rFonts w:ascii="Times New Roman" w:hAnsi="Times New Roman" w:cs="Times New Roman"/>
        </w:rPr>
        <w:t>-</w:t>
      </w:r>
      <w:r w:rsidRPr="00FF7A72">
        <w:rPr>
          <w:rFonts w:ascii="Times New Roman" w:hAnsi="Times New Roman"/>
        </w:rPr>
        <w:t xml:space="preserve">6928; E-mail: </w:t>
      </w:r>
      <w:hyperlink r:id="rId18" w:history="1">
        <w:r w:rsidR="0008064D" w:rsidRPr="00FF7A72">
          <w:rPr>
            <w:rStyle w:val="Hyperlink"/>
            <w:rFonts w:ascii="Times New Roman" w:hAnsi="Times New Roman"/>
          </w:rPr>
          <w:t>kshitara@east.ncc.go.jp</w:t>
        </w:r>
      </w:hyperlink>
    </w:p>
    <w:p w14:paraId="75EB1597" w14:textId="1EDCBB4B" w:rsidR="008476DF" w:rsidRPr="00297637" w:rsidRDefault="002E7344" w:rsidP="00297637">
      <w:pPr>
        <w:spacing w:before="240" w:after="0" w:line="480" w:lineRule="auto"/>
        <w:rPr>
          <w:rFonts w:ascii="Times New Roman" w:hAnsi="Times New Roman"/>
        </w:rPr>
      </w:pPr>
      <w:r w:rsidRPr="00FF7A72">
        <w:rPr>
          <w:rFonts w:ascii="Times New Roman" w:hAnsi="Times New Roman"/>
        </w:rPr>
        <w:br w:type="page"/>
      </w:r>
      <w:bookmarkStart w:id="4" w:name="_Hlk344799"/>
    </w:p>
    <w:bookmarkEnd w:id="4"/>
    <w:p w14:paraId="183272DC" w14:textId="77777777" w:rsidR="00837A02" w:rsidRPr="00283F09" w:rsidRDefault="00837A02" w:rsidP="006330E3">
      <w:pPr>
        <w:pStyle w:val="Heading1"/>
        <w:spacing w:before="0" w:after="240"/>
        <w:rPr>
          <w:rFonts w:ascii="Times New Roman" w:hAnsi="Times New Roman"/>
        </w:rPr>
        <w:sectPr w:rsidR="00837A02" w:rsidRPr="00283F09" w:rsidSect="006F730B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376963" w14:textId="48B7ABC1" w:rsidR="0040093E" w:rsidRPr="00DB3887" w:rsidRDefault="00D22B18" w:rsidP="0040093E">
      <w:pPr>
        <w:spacing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40093E" w:rsidRPr="00DB388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3D3B36">
        <w:rPr>
          <w:rFonts w:ascii="Times New Roman" w:hAnsi="Times New Roman" w:cs="Times New Roman"/>
          <w:b/>
        </w:rPr>
        <w:t>1</w:t>
      </w:r>
      <w:r w:rsidR="0040093E" w:rsidRPr="00DB3887">
        <w:rPr>
          <w:rFonts w:ascii="Times New Roman" w:hAnsi="Times New Roman" w:cs="Times New Roman"/>
          <w:b/>
        </w:rPr>
        <w:t xml:space="preserve"> </w:t>
      </w:r>
      <w:r w:rsidR="0040093E" w:rsidRPr="00283F09">
        <w:rPr>
          <w:rFonts w:ascii="Times New Roman" w:hAnsi="Times New Roman"/>
        </w:rPr>
        <w:t>Post-treatment cancer therapy (ITT population)</w:t>
      </w:r>
    </w:p>
    <w:tbl>
      <w:tblPr>
        <w:tblStyle w:val="TableGrid"/>
        <w:tblW w:w="95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6"/>
        <w:gridCol w:w="2154"/>
        <w:gridCol w:w="2154"/>
      </w:tblGrid>
      <w:tr w:rsidR="0040093E" w:rsidRPr="00167960" w14:paraId="4CE184C5" w14:textId="77777777" w:rsidTr="008F5E3E"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</w:tcPr>
          <w:p w14:paraId="5FD2EA62" w14:textId="77777777" w:rsidR="0040093E" w:rsidRPr="00283F09" w:rsidRDefault="0040093E" w:rsidP="008F5E3E">
            <w:pPr>
              <w:spacing w:after="0" w:line="480" w:lineRule="auto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 xml:space="preserve">Patients, </w:t>
            </w:r>
            <w:r w:rsidRPr="00283F09">
              <w:rPr>
                <w:rFonts w:ascii="Times New Roman" w:hAnsi="Times New Roman"/>
                <w:i/>
              </w:rPr>
              <w:t xml:space="preserve">n </w:t>
            </w:r>
            <w:r w:rsidRPr="00283F09">
              <w:rPr>
                <w:rFonts w:ascii="Times New Roman" w:hAnsi="Times New Roman"/>
              </w:rPr>
              <w:t>(%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39768F43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Pertuzumab</w:t>
            </w:r>
          </w:p>
          <w:p w14:paraId="1462D921" w14:textId="32C2EA4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(</w:t>
            </w:r>
            <w:r w:rsidR="007A6E19" w:rsidRPr="00283F09">
              <w:rPr>
                <w:rFonts w:ascii="Times New Roman" w:hAnsi="Times New Roman" w:cs="Times New Roman"/>
                <w:i/>
              </w:rPr>
              <w:t>n</w:t>
            </w:r>
            <w:r w:rsidRPr="00283F09">
              <w:rPr>
                <w:rFonts w:ascii="Times New Roman" w:hAnsi="Times New Roman"/>
              </w:rPr>
              <w:t xml:space="preserve"> = 40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F308E06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Placebo</w:t>
            </w:r>
          </w:p>
          <w:p w14:paraId="74C53725" w14:textId="7AA26B40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(</w:t>
            </w:r>
            <w:r w:rsidR="007A6E19" w:rsidRPr="00283F09">
              <w:rPr>
                <w:rFonts w:ascii="Times New Roman" w:hAnsi="Times New Roman" w:cs="Times New Roman"/>
                <w:i/>
              </w:rPr>
              <w:t>n</w:t>
            </w:r>
            <w:r w:rsidRPr="00283F09">
              <w:rPr>
                <w:rFonts w:ascii="Times New Roman" w:hAnsi="Times New Roman"/>
              </w:rPr>
              <w:t xml:space="preserve"> = 40)</w:t>
            </w:r>
          </w:p>
        </w:tc>
      </w:tr>
      <w:tr w:rsidR="0040093E" w:rsidRPr="00167960" w14:paraId="21A34D97" w14:textId="77777777" w:rsidTr="008F5E3E">
        <w:tc>
          <w:tcPr>
            <w:tcW w:w="5216" w:type="dxa"/>
            <w:tcBorders>
              <w:top w:val="single" w:sz="4" w:space="0" w:color="auto"/>
            </w:tcBorders>
          </w:tcPr>
          <w:p w14:paraId="02AF5D00" w14:textId="69F30085" w:rsidR="0040093E" w:rsidRPr="00283F09" w:rsidRDefault="0040093E" w:rsidP="008F5E3E">
            <w:pPr>
              <w:spacing w:after="0" w:line="480" w:lineRule="auto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 xml:space="preserve">Total number of patients with </w:t>
            </w:r>
            <w:r w:rsidR="00911F2D">
              <w:rPr>
                <w:rFonts w:ascii="Times New Roman" w:hAnsi="Times New Roman" w:cs="Times New Roman"/>
              </w:rPr>
              <w:t>≥</w:t>
            </w:r>
            <w:r w:rsidR="008A2247" w:rsidRPr="00283F09">
              <w:rPr>
                <w:rFonts w:ascii="Times New Roman" w:hAnsi="Times New Roman" w:cs="Times New Roman"/>
              </w:rPr>
              <w:t> </w:t>
            </w:r>
            <w:r w:rsidRPr="00283F09">
              <w:rPr>
                <w:rFonts w:ascii="Times New Roman" w:hAnsi="Times New Roman"/>
              </w:rPr>
              <w:t>1 treatment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1C8F7DE7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28 (70.0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47DDC38A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31 (77.5)</w:t>
            </w:r>
          </w:p>
        </w:tc>
      </w:tr>
      <w:tr w:rsidR="0040093E" w:rsidRPr="00167960" w14:paraId="03C7D961" w14:textId="77777777" w:rsidTr="008F5E3E">
        <w:tc>
          <w:tcPr>
            <w:tcW w:w="5216" w:type="dxa"/>
          </w:tcPr>
          <w:p w14:paraId="10E46623" w14:textId="77777777" w:rsidR="0040093E" w:rsidRPr="00283F09" w:rsidRDefault="0040093E" w:rsidP="008F5E3E">
            <w:pPr>
              <w:spacing w:after="0" w:line="480" w:lineRule="auto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Overall number of treatments</w:t>
            </w:r>
          </w:p>
        </w:tc>
        <w:tc>
          <w:tcPr>
            <w:tcW w:w="2154" w:type="dxa"/>
          </w:tcPr>
          <w:p w14:paraId="252EFCBF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02</w:t>
            </w:r>
          </w:p>
        </w:tc>
        <w:tc>
          <w:tcPr>
            <w:tcW w:w="2154" w:type="dxa"/>
          </w:tcPr>
          <w:p w14:paraId="16A2EF6D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14</w:t>
            </w:r>
          </w:p>
        </w:tc>
      </w:tr>
      <w:tr w:rsidR="0040093E" w:rsidRPr="00167960" w14:paraId="054C55EE" w14:textId="77777777" w:rsidTr="008F5E3E">
        <w:tc>
          <w:tcPr>
            <w:tcW w:w="5216" w:type="dxa"/>
          </w:tcPr>
          <w:p w14:paraId="24EB1B3B" w14:textId="77777777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Taxanes</w:t>
            </w:r>
          </w:p>
        </w:tc>
        <w:tc>
          <w:tcPr>
            <w:tcW w:w="2154" w:type="dxa"/>
          </w:tcPr>
          <w:p w14:paraId="6A807ABA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25 (62.5)</w:t>
            </w:r>
          </w:p>
        </w:tc>
        <w:tc>
          <w:tcPr>
            <w:tcW w:w="2154" w:type="dxa"/>
          </w:tcPr>
          <w:p w14:paraId="5DF118AC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27 (67.5)</w:t>
            </w:r>
          </w:p>
        </w:tc>
      </w:tr>
      <w:tr w:rsidR="0040093E" w:rsidRPr="00167960" w14:paraId="52F6E3A7" w14:textId="77777777" w:rsidTr="008F5E3E">
        <w:tc>
          <w:tcPr>
            <w:tcW w:w="5216" w:type="dxa"/>
          </w:tcPr>
          <w:p w14:paraId="5C893DF6" w14:textId="77777777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Topoisomerase inhibitors</w:t>
            </w:r>
          </w:p>
        </w:tc>
        <w:tc>
          <w:tcPr>
            <w:tcW w:w="2154" w:type="dxa"/>
          </w:tcPr>
          <w:p w14:paraId="181AF08B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8 (45.0)</w:t>
            </w:r>
          </w:p>
        </w:tc>
        <w:tc>
          <w:tcPr>
            <w:tcW w:w="2154" w:type="dxa"/>
          </w:tcPr>
          <w:p w14:paraId="5C8AC6BB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7 (42.5)</w:t>
            </w:r>
          </w:p>
        </w:tc>
      </w:tr>
      <w:tr w:rsidR="0040093E" w:rsidRPr="00167960" w14:paraId="63D29F17" w14:textId="77777777" w:rsidTr="008F5E3E">
        <w:tc>
          <w:tcPr>
            <w:tcW w:w="5216" w:type="dxa"/>
          </w:tcPr>
          <w:p w14:paraId="648850D6" w14:textId="77777777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Antimetabolites</w:t>
            </w:r>
          </w:p>
        </w:tc>
        <w:tc>
          <w:tcPr>
            <w:tcW w:w="2154" w:type="dxa"/>
          </w:tcPr>
          <w:p w14:paraId="5C921368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 (2.5)</w:t>
            </w:r>
          </w:p>
        </w:tc>
        <w:tc>
          <w:tcPr>
            <w:tcW w:w="2154" w:type="dxa"/>
          </w:tcPr>
          <w:p w14:paraId="6AFF6BAC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5 (12.5)</w:t>
            </w:r>
          </w:p>
        </w:tc>
      </w:tr>
      <w:tr w:rsidR="0040093E" w:rsidRPr="00167960" w14:paraId="29F9AB1E" w14:textId="77777777" w:rsidTr="008F5E3E">
        <w:tc>
          <w:tcPr>
            <w:tcW w:w="5216" w:type="dxa"/>
          </w:tcPr>
          <w:p w14:paraId="222E2E11" w14:textId="77777777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 xml:space="preserve">Platinum </w:t>
            </w:r>
          </w:p>
        </w:tc>
        <w:tc>
          <w:tcPr>
            <w:tcW w:w="2154" w:type="dxa"/>
          </w:tcPr>
          <w:p w14:paraId="60AA0D8D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5 (12.5)</w:t>
            </w:r>
          </w:p>
        </w:tc>
        <w:tc>
          <w:tcPr>
            <w:tcW w:w="2154" w:type="dxa"/>
          </w:tcPr>
          <w:p w14:paraId="76D6D015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6 (15.0)</w:t>
            </w:r>
          </w:p>
        </w:tc>
      </w:tr>
      <w:tr w:rsidR="0040093E" w:rsidRPr="00167960" w14:paraId="46A226D3" w14:textId="77777777" w:rsidTr="008F5E3E">
        <w:tc>
          <w:tcPr>
            <w:tcW w:w="5216" w:type="dxa"/>
          </w:tcPr>
          <w:p w14:paraId="6A26708B" w14:textId="4D40F1B2" w:rsidR="0040093E" w:rsidRPr="00283F09" w:rsidRDefault="006E5B18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cer i</w:t>
            </w:r>
            <w:r w:rsidR="0040093E" w:rsidRPr="00283F09">
              <w:rPr>
                <w:rFonts w:ascii="Times New Roman" w:hAnsi="Times New Roman"/>
              </w:rPr>
              <w:t>mmunotherapies</w:t>
            </w:r>
          </w:p>
        </w:tc>
        <w:tc>
          <w:tcPr>
            <w:tcW w:w="2154" w:type="dxa"/>
          </w:tcPr>
          <w:p w14:paraId="5FB86BBF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4" w:type="dxa"/>
          </w:tcPr>
          <w:p w14:paraId="410A63C4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40093E" w:rsidRPr="00167960" w14:paraId="6BAA7A4A" w14:textId="77777777" w:rsidTr="008F5E3E">
        <w:tc>
          <w:tcPr>
            <w:tcW w:w="5216" w:type="dxa"/>
          </w:tcPr>
          <w:p w14:paraId="55B85793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Pembrolizumab</w:t>
            </w:r>
          </w:p>
        </w:tc>
        <w:tc>
          <w:tcPr>
            <w:tcW w:w="2154" w:type="dxa"/>
          </w:tcPr>
          <w:p w14:paraId="1C0483F6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0</w:t>
            </w:r>
          </w:p>
        </w:tc>
        <w:tc>
          <w:tcPr>
            <w:tcW w:w="2154" w:type="dxa"/>
          </w:tcPr>
          <w:p w14:paraId="74473ADF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2 (5.0)</w:t>
            </w:r>
          </w:p>
        </w:tc>
      </w:tr>
      <w:tr w:rsidR="0040093E" w:rsidRPr="00167960" w14:paraId="750B443F" w14:textId="77777777" w:rsidTr="008F5E3E">
        <w:tc>
          <w:tcPr>
            <w:tcW w:w="5216" w:type="dxa"/>
          </w:tcPr>
          <w:p w14:paraId="06225DB3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proofErr w:type="spellStart"/>
            <w:r w:rsidRPr="00283F09">
              <w:rPr>
                <w:rFonts w:ascii="Times New Roman" w:hAnsi="Times New Roman"/>
              </w:rPr>
              <w:t>Avelumab</w:t>
            </w:r>
            <w:proofErr w:type="spellEnd"/>
          </w:p>
        </w:tc>
        <w:tc>
          <w:tcPr>
            <w:tcW w:w="2154" w:type="dxa"/>
          </w:tcPr>
          <w:p w14:paraId="6F715665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3 (7.5)</w:t>
            </w:r>
          </w:p>
        </w:tc>
        <w:tc>
          <w:tcPr>
            <w:tcW w:w="2154" w:type="dxa"/>
          </w:tcPr>
          <w:p w14:paraId="6A0C4DA3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0</w:t>
            </w:r>
          </w:p>
        </w:tc>
      </w:tr>
      <w:tr w:rsidR="0040093E" w:rsidRPr="00167960" w14:paraId="5DC52C92" w14:textId="77777777" w:rsidTr="008F5E3E">
        <w:tc>
          <w:tcPr>
            <w:tcW w:w="5216" w:type="dxa"/>
          </w:tcPr>
          <w:p w14:paraId="4C462384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Nivolumab</w:t>
            </w:r>
          </w:p>
        </w:tc>
        <w:tc>
          <w:tcPr>
            <w:tcW w:w="2154" w:type="dxa"/>
          </w:tcPr>
          <w:p w14:paraId="39CD57E5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0</w:t>
            </w:r>
          </w:p>
        </w:tc>
        <w:tc>
          <w:tcPr>
            <w:tcW w:w="2154" w:type="dxa"/>
          </w:tcPr>
          <w:p w14:paraId="15B1B6F9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3 (7.5)</w:t>
            </w:r>
          </w:p>
        </w:tc>
      </w:tr>
      <w:tr w:rsidR="0040093E" w:rsidRPr="00167960" w14:paraId="49868216" w14:textId="77777777" w:rsidTr="008F5E3E">
        <w:tc>
          <w:tcPr>
            <w:tcW w:w="5216" w:type="dxa"/>
          </w:tcPr>
          <w:p w14:paraId="704BCD21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Blinded nivolumab</w:t>
            </w:r>
          </w:p>
        </w:tc>
        <w:tc>
          <w:tcPr>
            <w:tcW w:w="2154" w:type="dxa"/>
          </w:tcPr>
          <w:p w14:paraId="27096101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0</w:t>
            </w:r>
          </w:p>
        </w:tc>
        <w:tc>
          <w:tcPr>
            <w:tcW w:w="2154" w:type="dxa"/>
          </w:tcPr>
          <w:p w14:paraId="2DDB1A23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 (2.5)</w:t>
            </w:r>
          </w:p>
        </w:tc>
      </w:tr>
      <w:tr w:rsidR="0040093E" w:rsidRPr="00167960" w14:paraId="44AB7DEE" w14:textId="77777777" w:rsidTr="008F5E3E">
        <w:tc>
          <w:tcPr>
            <w:tcW w:w="5216" w:type="dxa"/>
          </w:tcPr>
          <w:p w14:paraId="483969DF" w14:textId="77777777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Anti-HER2 antibodies</w:t>
            </w:r>
          </w:p>
        </w:tc>
        <w:tc>
          <w:tcPr>
            <w:tcW w:w="2154" w:type="dxa"/>
          </w:tcPr>
          <w:p w14:paraId="5D9F6EB8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4" w:type="dxa"/>
          </w:tcPr>
          <w:p w14:paraId="48677976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40093E" w:rsidRPr="00167960" w14:paraId="4CEC5F94" w14:textId="77777777" w:rsidTr="008F5E3E">
        <w:tc>
          <w:tcPr>
            <w:tcW w:w="5216" w:type="dxa"/>
          </w:tcPr>
          <w:p w14:paraId="020AFA0B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Trastuzumab</w:t>
            </w:r>
          </w:p>
        </w:tc>
        <w:tc>
          <w:tcPr>
            <w:tcW w:w="2154" w:type="dxa"/>
          </w:tcPr>
          <w:p w14:paraId="7A271EA8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2 (30.0)</w:t>
            </w:r>
          </w:p>
        </w:tc>
        <w:tc>
          <w:tcPr>
            <w:tcW w:w="2154" w:type="dxa"/>
          </w:tcPr>
          <w:p w14:paraId="49D008BF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11 (27.5)</w:t>
            </w:r>
          </w:p>
        </w:tc>
      </w:tr>
      <w:tr w:rsidR="0040093E" w:rsidRPr="00167960" w14:paraId="2ADB8315" w14:textId="77777777" w:rsidTr="008F5E3E">
        <w:tc>
          <w:tcPr>
            <w:tcW w:w="5216" w:type="dxa"/>
          </w:tcPr>
          <w:p w14:paraId="231B8297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Trastuzumab emtansine</w:t>
            </w:r>
          </w:p>
        </w:tc>
        <w:tc>
          <w:tcPr>
            <w:tcW w:w="2154" w:type="dxa"/>
          </w:tcPr>
          <w:p w14:paraId="716D9BD1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0</w:t>
            </w:r>
          </w:p>
        </w:tc>
        <w:tc>
          <w:tcPr>
            <w:tcW w:w="2154" w:type="dxa"/>
          </w:tcPr>
          <w:p w14:paraId="14FF8D46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4 (10.0)</w:t>
            </w:r>
          </w:p>
        </w:tc>
      </w:tr>
      <w:tr w:rsidR="0040093E" w:rsidRPr="00167960" w14:paraId="66F9BB66" w14:textId="77777777" w:rsidTr="008F5E3E">
        <w:tc>
          <w:tcPr>
            <w:tcW w:w="5216" w:type="dxa"/>
          </w:tcPr>
          <w:p w14:paraId="162B315A" w14:textId="3F401FDB" w:rsidR="0040093E" w:rsidRPr="00283F09" w:rsidRDefault="0040093E" w:rsidP="008F5E3E">
            <w:pPr>
              <w:spacing w:after="0" w:line="480" w:lineRule="auto"/>
              <w:ind w:left="567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Anti-angiogenesis</w:t>
            </w:r>
            <w:r w:rsidR="006E5B18">
              <w:rPr>
                <w:rFonts w:ascii="Times New Roman" w:hAnsi="Times New Roman"/>
              </w:rPr>
              <w:t xml:space="preserve"> agents</w:t>
            </w:r>
          </w:p>
        </w:tc>
        <w:tc>
          <w:tcPr>
            <w:tcW w:w="2154" w:type="dxa"/>
          </w:tcPr>
          <w:p w14:paraId="121113CD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4" w:type="dxa"/>
          </w:tcPr>
          <w:p w14:paraId="34316B9A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40093E" w:rsidRPr="00167960" w14:paraId="07863031" w14:textId="77777777" w:rsidTr="008F5E3E">
        <w:tc>
          <w:tcPr>
            <w:tcW w:w="5216" w:type="dxa"/>
          </w:tcPr>
          <w:p w14:paraId="15972AB3" w14:textId="77777777" w:rsidR="0040093E" w:rsidRPr="00283F09" w:rsidRDefault="0040093E" w:rsidP="008F5E3E">
            <w:pPr>
              <w:spacing w:after="0" w:line="480" w:lineRule="auto"/>
              <w:ind w:left="1134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Ramucirumab</w:t>
            </w:r>
          </w:p>
        </w:tc>
        <w:tc>
          <w:tcPr>
            <w:tcW w:w="2154" w:type="dxa"/>
          </w:tcPr>
          <w:p w14:paraId="634DC50E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4 (10.0)</w:t>
            </w:r>
          </w:p>
        </w:tc>
        <w:tc>
          <w:tcPr>
            <w:tcW w:w="2154" w:type="dxa"/>
          </w:tcPr>
          <w:p w14:paraId="398D947C" w14:textId="77777777" w:rsidR="0040093E" w:rsidRPr="00283F09" w:rsidRDefault="0040093E" w:rsidP="008F5E3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283F09">
              <w:rPr>
                <w:rFonts w:ascii="Times New Roman" w:hAnsi="Times New Roman"/>
              </w:rPr>
              <w:t>6 (15.0)</w:t>
            </w:r>
          </w:p>
        </w:tc>
      </w:tr>
    </w:tbl>
    <w:p w14:paraId="29E80A11" w14:textId="574978FF" w:rsidR="005E1A52" w:rsidRPr="00AB7D25" w:rsidRDefault="008A2247" w:rsidP="002D5343">
      <w:pPr>
        <w:spacing w:after="160" w:line="259" w:lineRule="auto"/>
        <w:rPr>
          <w:rFonts w:ascii="Times New Roman" w:hAnsi="Times New Roman"/>
        </w:rPr>
      </w:pPr>
      <w:r w:rsidRPr="00283F09">
        <w:rPr>
          <w:rFonts w:ascii="Times New Roman" w:hAnsi="Times New Roman" w:cs="Times New Roman"/>
          <w:i/>
        </w:rPr>
        <w:t>HER2</w:t>
      </w:r>
      <w:r>
        <w:rPr>
          <w:rFonts w:ascii="Times New Roman" w:hAnsi="Times New Roman" w:cs="Times New Roman"/>
        </w:rPr>
        <w:t xml:space="preserve"> human epidermal growth factor receptor 2, </w:t>
      </w:r>
      <w:r w:rsidRPr="00283F09">
        <w:rPr>
          <w:rFonts w:ascii="Times New Roman" w:hAnsi="Times New Roman" w:cs="Times New Roman"/>
          <w:i/>
        </w:rPr>
        <w:t>ITT</w:t>
      </w:r>
      <w:r>
        <w:rPr>
          <w:rFonts w:ascii="Times New Roman" w:hAnsi="Times New Roman" w:cs="Times New Roman"/>
        </w:rPr>
        <w:t xml:space="preserve"> intention-to-treat</w:t>
      </w:r>
    </w:p>
    <w:sectPr w:rsidR="005E1A52" w:rsidRPr="00AB7D25" w:rsidSect="00B81B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CF359" w14:textId="77777777" w:rsidR="00DA2866" w:rsidRDefault="00DA2866" w:rsidP="00D845EF">
      <w:pPr>
        <w:spacing w:after="0" w:line="240" w:lineRule="auto"/>
      </w:pPr>
      <w:r>
        <w:separator/>
      </w:r>
    </w:p>
  </w:endnote>
  <w:endnote w:type="continuationSeparator" w:id="0">
    <w:p w14:paraId="3C949A84" w14:textId="77777777" w:rsidR="00DA2866" w:rsidRDefault="00DA2866" w:rsidP="00D845EF">
      <w:pPr>
        <w:spacing w:after="0" w:line="240" w:lineRule="auto"/>
      </w:pPr>
      <w:r>
        <w:continuationSeparator/>
      </w:r>
    </w:p>
  </w:endnote>
  <w:endnote w:type="continuationNotice" w:id="1">
    <w:p w14:paraId="7B98156A" w14:textId="77777777" w:rsidR="00DA2866" w:rsidRDefault="00DA28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Imago Pro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mago Pro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1E1009" w14:textId="77777777" w:rsidR="00B01704" w:rsidRDefault="00B0170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5137819"/>
      <w:docPartObj>
        <w:docPartGallery w:val="Page Numbers (Bottom of Page)"/>
        <w:docPartUnique/>
      </w:docPartObj>
    </w:sdtPr>
    <w:sdtEndPr/>
    <w:sdtContent>
      <w:p w14:paraId="565838FA" w14:textId="297B7C61" w:rsidR="00B01704" w:rsidRDefault="00B017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4B00" w:rsidRPr="00014B00">
          <w:rPr>
            <w:noProof/>
            <w:lang w:val="de-DE"/>
          </w:rPr>
          <w:t>1</w:t>
        </w:r>
        <w:r>
          <w:fldChar w:fldCharType="end"/>
        </w:r>
      </w:p>
    </w:sdtContent>
  </w:sdt>
  <w:p w14:paraId="6BB20037" w14:textId="77777777" w:rsidR="00B01704" w:rsidRDefault="00B0170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1FC26" w14:textId="77777777" w:rsidR="00B01704" w:rsidRDefault="00B017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4263F" w14:textId="77777777" w:rsidR="00DA2866" w:rsidRDefault="00DA2866" w:rsidP="00D845EF">
      <w:pPr>
        <w:spacing w:after="0" w:line="240" w:lineRule="auto"/>
      </w:pPr>
      <w:r>
        <w:separator/>
      </w:r>
    </w:p>
  </w:footnote>
  <w:footnote w:type="continuationSeparator" w:id="0">
    <w:p w14:paraId="20055AF7" w14:textId="77777777" w:rsidR="00DA2866" w:rsidRDefault="00DA2866" w:rsidP="00D845EF">
      <w:pPr>
        <w:spacing w:after="0" w:line="240" w:lineRule="auto"/>
      </w:pPr>
      <w:r>
        <w:continuationSeparator/>
      </w:r>
    </w:p>
  </w:footnote>
  <w:footnote w:type="continuationNotice" w:id="1">
    <w:p w14:paraId="1F7A53CF" w14:textId="77777777" w:rsidR="00DA2866" w:rsidRDefault="00DA28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D54A4" w14:textId="77777777" w:rsidR="00B01704" w:rsidRDefault="00B0170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28CCA" w14:textId="77777777" w:rsidR="00B01704" w:rsidRDefault="00B0170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61646B" w14:textId="77777777" w:rsidR="00B01704" w:rsidRDefault="00B017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028B3"/>
    <w:multiLevelType w:val="hybridMultilevel"/>
    <w:tmpl w:val="3B848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Clyde (HI)">
    <w15:presenceInfo w15:providerId="AD" w15:userId="S::Daniel.Clyde@healthinteractions.com::752d6636-414d-4502-8b8f-aa3271cfb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DC"/>
    <w:rsid w:val="00000061"/>
    <w:rsid w:val="0000244C"/>
    <w:rsid w:val="0000253F"/>
    <w:rsid w:val="000025D2"/>
    <w:rsid w:val="00002905"/>
    <w:rsid w:val="00002E62"/>
    <w:rsid w:val="00003203"/>
    <w:rsid w:val="0000322C"/>
    <w:rsid w:val="00003401"/>
    <w:rsid w:val="00003503"/>
    <w:rsid w:val="00004051"/>
    <w:rsid w:val="00004607"/>
    <w:rsid w:val="0000466D"/>
    <w:rsid w:val="00006BC2"/>
    <w:rsid w:val="00006C53"/>
    <w:rsid w:val="00007B19"/>
    <w:rsid w:val="00010291"/>
    <w:rsid w:val="00013F5A"/>
    <w:rsid w:val="00014153"/>
    <w:rsid w:val="00014B00"/>
    <w:rsid w:val="0001564A"/>
    <w:rsid w:val="000163C0"/>
    <w:rsid w:val="00016EDD"/>
    <w:rsid w:val="00020649"/>
    <w:rsid w:val="00022F4E"/>
    <w:rsid w:val="000239CE"/>
    <w:rsid w:val="000246F0"/>
    <w:rsid w:val="00024C60"/>
    <w:rsid w:val="0002572E"/>
    <w:rsid w:val="00025D11"/>
    <w:rsid w:val="00026461"/>
    <w:rsid w:val="00026C36"/>
    <w:rsid w:val="000276C0"/>
    <w:rsid w:val="00030080"/>
    <w:rsid w:val="00030A2F"/>
    <w:rsid w:val="00030D36"/>
    <w:rsid w:val="0003187B"/>
    <w:rsid w:val="00031C56"/>
    <w:rsid w:val="000322E4"/>
    <w:rsid w:val="00032468"/>
    <w:rsid w:val="00032646"/>
    <w:rsid w:val="00032B08"/>
    <w:rsid w:val="00032BCB"/>
    <w:rsid w:val="0003305C"/>
    <w:rsid w:val="00033911"/>
    <w:rsid w:val="00033CD2"/>
    <w:rsid w:val="00033DD3"/>
    <w:rsid w:val="0003474F"/>
    <w:rsid w:val="000352AF"/>
    <w:rsid w:val="000364EC"/>
    <w:rsid w:val="00037D8D"/>
    <w:rsid w:val="0004021D"/>
    <w:rsid w:val="0004029D"/>
    <w:rsid w:val="000406C1"/>
    <w:rsid w:val="000407BF"/>
    <w:rsid w:val="000428FD"/>
    <w:rsid w:val="0004459B"/>
    <w:rsid w:val="0004599E"/>
    <w:rsid w:val="00045E17"/>
    <w:rsid w:val="00045ECC"/>
    <w:rsid w:val="00046CB1"/>
    <w:rsid w:val="00046DE5"/>
    <w:rsid w:val="00050A2A"/>
    <w:rsid w:val="00050CD0"/>
    <w:rsid w:val="000525BA"/>
    <w:rsid w:val="000529BC"/>
    <w:rsid w:val="000532DD"/>
    <w:rsid w:val="0005453F"/>
    <w:rsid w:val="000557E1"/>
    <w:rsid w:val="00062C7A"/>
    <w:rsid w:val="00062DBC"/>
    <w:rsid w:val="00063060"/>
    <w:rsid w:val="000638B6"/>
    <w:rsid w:val="000639EE"/>
    <w:rsid w:val="000646DE"/>
    <w:rsid w:val="00064FA8"/>
    <w:rsid w:val="00065138"/>
    <w:rsid w:val="000669C0"/>
    <w:rsid w:val="0006751C"/>
    <w:rsid w:val="000676FB"/>
    <w:rsid w:val="00067E01"/>
    <w:rsid w:val="0007062B"/>
    <w:rsid w:val="00071306"/>
    <w:rsid w:val="000720A7"/>
    <w:rsid w:val="00073462"/>
    <w:rsid w:val="0007354C"/>
    <w:rsid w:val="0007513B"/>
    <w:rsid w:val="00075F8B"/>
    <w:rsid w:val="00077EA3"/>
    <w:rsid w:val="00080447"/>
    <w:rsid w:val="0008064D"/>
    <w:rsid w:val="00080983"/>
    <w:rsid w:val="0008296E"/>
    <w:rsid w:val="00083396"/>
    <w:rsid w:val="00084143"/>
    <w:rsid w:val="00084FC7"/>
    <w:rsid w:val="0008522A"/>
    <w:rsid w:val="00090905"/>
    <w:rsid w:val="00090AC4"/>
    <w:rsid w:val="00091906"/>
    <w:rsid w:val="00091A65"/>
    <w:rsid w:val="00092735"/>
    <w:rsid w:val="0009284A"/>
    <w:rsid w:val="000935B5"/>
    <w:rsid w:val="00093966"/>
    <w:rsid w:val="00094365"/>
    <w:rsid w:val="00094C95"/>
    <w:rsid w:val="00095004"/>
    <w:rsid w:val="00095B72"/>
    <w:rsid w:val="00097DD6"/>
    <w:rsid w:val="000A0D69"/>
    <w:rsid w:val="000A17D1"/>
    <w:rsid w:val="000A241C"/>
    <w:rsid w:val="000A3672"/>
    <w:rsid w:val="000A3A32"/>
    <w:rsid w:val="000A4089"/>
    <w:rsid w:val="000A52AD"/>
    <w:rsid w:val="000A65EA"/>
    <w:rsid w:val="000A742F"/>
    <w:rsid w:val="000A7542"/>
    <w:rsid w:val="000A7CEB"/>
    <w:rsid w:val="000B2606"/>
    <w:rsid w:val="000B2F23"/>
    <w:rsid w:val="000B33B2"/>
    <w:rsid w:val="000B3DFF"/>
    <w:rsid w:val="000B427F"/>
    <w:rsid w:val="000B47D9"/>
    <w:rsid w:val="000B4F07"/>
    <w:rsid w:val="000B5182"/>
    <w:rsid w:val="000B59F6"/>
    <w:rsid w:val="000B6F72"/>
    <w:rsid w:val="000C17C1"/>
    <w:rsid w:val="000C1917"/>
    <w:rsid w:val="000C1F19"/>
    <w:rsid w:val="000C3F49"/>
    <w:rsid w:val="000C49D1"/>
    <w:rsid w:val="000C51C9"/>
    <w:rsid w:val="000C6B99"/>
    <w:rsid w:val="000C6E08"/>
    <w:rsid w:val="000C6F75"/>
    <w:rsid w:val="000C73AF"/>
    <w:rsid w:val="000C749A"/>
    <w:rsid w:val="000C7972"/>
    <w:rsid w:val="000D1670"/>
    <w:rsid w:val="000D1CF5"/>
    <w:rsid w:val="000D5744"/>
    <w:rsid w:val="000E04DC"/>
    <w:rsid w:val="000E1102"/>
    <w:rsid w:val="000E122B"/>
    <w:rsid w:val="000E15C8"/>
    <w:rsid w:val="000E20E7"/>
    <w:rsid w:val="000E28BF"/>
    <w:rsid w:val="000E2BC7"/>
    <w:rsid w:val="000E2FE6"/>
    <w:rsid w:val="000E5695"/>
    <w:rsid w:val="000E5C23"/>
    <w:rsid w:val="000E5D39"/>
    <w:rsid w:val="000E6AA9"/>
    <w:rsid w:val="000E6B1E"/>
    <w:rsid w:val="000E7384"/>
    <w:rsid w:val="000E786D"/>
    <w:rsid w:val="000F04C0"/>
    <w:rsid w:val="000F05F9"/>
    <w:rsid w:val="000F12F0"/>
    <w:rsid w:val="000F1A80"/>
    <w:rsid w:val="000F27BD"/>
    <w:rsid w:val="000F31D8"/>
    <w:rsid w:val="000F4098"/>
    <w:rsid w:val="000F4764"/>
    <w:rsid w:val="000F4CA0"/>
    <w:rsid w:val="000F52EE"/>
    <w:rsid w:val="000F7C68"/>
    <w:rsid w:val="00101F10"/>
    <w:rsid w:val="00102075"/>
    <w:rsid w:val="00103176"/>
    <w:rsid w:val="00103E09"/>
    <w:rsid w:val="00104AD8"/>
    <w:rsid w:val="00104C2F"/>
    <w:rsid w:val="00104F22"/>
    <w:rsid w:val="00104FC7"/>
    <w:rsid w:val="00106B37"/>
    <w:rsid w:val="00106E31"/>
    <w:rsid w:val="001073E1"/>
    <w:rsid w:val="001076B5"/>
    <w:rsid w:val="0010777F"/>
    <w:rsid w:val="00110474"/>
    <w:rsid w:val="001105AB"/>
    <w:rsid w:val="0011249C"/>
    <w:rsid w:val="00112616"/>
    <w:rsid w:val="00113282"/>
    <w:rsid w:val="0011368B"/>
    <w:rsid w:val="001137DB"/>
    <w:rsid w:val="001143C7"/>
    <w:rsid w:val="00114AB3"/>
    <w:rsid w:val="0011543A"/>
    <w:rsid w:val="001165E5"/>
    <w:rsid w:val="00117341"/>
    <w:rsid w:val="0012023A"/>
    <w:rsid w:val="00122818"/>
    <w:rsid w:val="00122CC7"/>
    <w:rsid w:val="001239FD"/>
    <w:rsid w:val="00125727"/>
    <w:rsid w:val="0012597D"/>
    <w:rsid w:val="00126066"/>
    <w:rsid w:val="001265D5"/>
    <w:rsid w:val="00126D04"/>
    <w:rsid w:val="00130018"/>
    <w:rsid w:val="0013033A"/>
    <w:rsid w:val="00130966"/>
    <w:rsid w:val="00131E05"/>
    <w:rsid w:val="00132385"/>
    <w:rsid w:val="0013243A"/>
    <w:rsid w:val="001324F6"/>
    <w:rsid w:val="00132C1F"/>
    <w:rsid w:val="0013335F"/>
    <w:rsid w:val="0013352A"/>
    <w:rsid w:val="00133A77"/>
    <w:rsid w:val="00135F4E"/>
    <w:rsid w:val="001362A0"/>
    <w:rsid w:val="001362AB"/>
    <w:rsid w:val="0014008A"/>
    <w:rsid w:val="00140F3B"/>
    <w:rsid w:val="00140F9A"/>
    <w:rsid w:val="001418D4"/>
    <w:rsid w:val="00144B58"/>
    <w:rsid w:val="00150E5C"/>
    <w:rsid w:val="00151DC3"/>
    <w:rsid w:val="001547E8"/>
    <w:rsid w:val="00154FF3"/>
    <w:rsid w:val="00155B62"/>
    <w:rsid w:val="00155E9B"/>
    <w:rsid w:val="00156175"/>
    <w:rsid w:val="001574D1"/>
    <w:rsid w:val="00157C9C"/>
    <w:rsid w:val="00161123"/>
    <w:rsid w:val="001613A5"/>
    <w:rsid w:val="001638A2"/>
    <w:rsid w:val="00164CE3"/>
    <w:rsid w:val="00165360"/>
    <w:rsid w:val="00165610"/>
    <w:rsid w:val="00165B8A"/>
    <w:rsid w:val="00166349"/>
    <w:rsid w:val="00167960"/>
    <w:rsid w:val="00167C1C"/>
    <w:rsid w:val="0017073E"/>
    <w:rsid w:val="0017083B"/>
    <w:rsid w:val="00170874"/>
    <w:rsid w:val="00170C1C"/>
    <w:rsid w:val="00172A7C"/>
    <w:rsid w:val="00173421"/>
    <w:rsid w:val="0017407E"/>
    <w:rsid w:val="001749A3"/>
    <w:rsid w:val="001754F9"/>
    <w:rsid w:val="00176947"/>
    <w:rsid w:val="00177842"/>
    <w:rsid w:val="00177EBB"/>
    <w:rsid w:val="0018044E"/>
    <w:rsid w:val="0018120E"/>
    <w:rsid w:val="001844B1"/>
    <w:rsid w:val="00185CDF"/>
    <w:rsid w:val="001862BC"/>
    <w:rsid w:val="001902DE"/>
    <w:rsid w:val="00191D9F"/>
    <w:rsid w:val="0019307D"/>
    <w:rsid w:val="00193156"/>
    <w:rsid w:val="001955DC"/>
    <w:rsid w:val="00195E4C"/>
    <w:rsid w:val="00195E51"/>
    <w:rsid w:val="00197C3F"/>
    <w:rsid w:val="001A0661"/>
    <w:rsid w:val="001A0D24"/>
    <w:rsid w:val="001A223B"/>
    <w:rsid w:val="001A2E33"/>
    <w:rsid w:val="001A3EDF"/>
    <w:rsid w:val="001A4657"/>
    <w:rsid w:val="001A4EA3"/>
    <w:rsid w:val="001A4F03"/>
    <w:rsid w:val="001B0C5B"/>
    <w:rsid w:val="001B0CFB"/>
    <w:rsid w:val="001B1CB8"/>
    <w:rsid w:val="001B2F2D"/>
    <w:rsid w:val="001B6F02"/>
    <w:rsid w:val="001B7851"/>
    <w:rsid w:val="001B7948"/>
    <w:rsid w:val="001C0753"/>
    <w:rsid w:val="001C080A"/>
    <w:rsid w:val="001C11FA"/>
    <w:rsid w:val="001C222F"/>
    <w:rsid w:val="001C2408"/>
    <w:rsid w:val="001C2562"/>
    <w:rsid w:val="001C2E7C"/>
    <w:rsid w:val="001C2F1A"/>
    <w:rsid w:val="001C34EF"/>
    <w:rsid w:val="001C3B94"/>
    <w:rsid w:val="001C3FD8"/>
    <w:rsid w:val="001C5322"/>
    <w:rsid w:val="001C617E"/>
    <w:rsid w:val="001C674D"/>
    <w:rsid w:val="001C6C3D"/>
    <w:rsid w:val="001D24B4"/>
    <w:rsid w:val="001D41D3"/>
    <w:rsid w:val="001D6292"/>
    <w:rsid w:val="001D6651"/>
    <w:rsid w:val="001E08EB"/>
    <w:rsid w:val="001E28B6"/>
    <w:rsid w:val="001E497D"/>
    <w:rsid w:val="001E49CA"/>
    <w:rsid w:val="001E49D1"/>
    <w:rsid w:val="001E5326"/>
    <w:rsid w:val="001E5763"/>
    <w:rsid w:val="001E5C7E"/>
    <w:rsid w:val="001E78F7"/>
    <w:rsid w:val="001F09E9"/>
    <w:rsid w:val="001F11F4"/>
    <w:rsid w:val="001F230C"/>
    <w:rsid w:val="001F419A"/>
    <w:rsid w:val="001F4267"/>
    <w:rsid w:val="001F5BC3"/>
    <w:rsid w:val="001F78E6"/>
    <w:rsid w:val="00200574"/>
    <w:rsid w:val="002030D8"/>
    <w:rsid w:val="00203EA4"/>
    <w:rsid w:val="0020476D"/>
    <w:rsid w:val="00204CC1"/>
    <w:rsid w:val="002054CB"/>
    <w:rsid w:val="00206490"/>
    <w:rsid w:val="00206FA7"/>
    <w:rsid w:val="0021329E"/>
    <w:rsid w:val="00214626"/>
    <w:rsid w:val="00215403"/>
    <w:rsid w:val="00220A47"/>
    <w:rsid w:val="0022274D"/>
    <w:rsid w:val="0022452A"/>
    <w:rsid w:val="00225269"/>
    <w:rsid w:val="00225E3B"/>
    <w:rsid w:val="00227358"/>
    <w:rsid w:val="00227840"/>
    <w:rsid w:val="00231366"/>
    <w:rsid w:val="0023187F"/>
    <w:rsid w:val="0023188E"/>
    <w:rsid w:val="00231B3E"/>
    <w:rsid w:val="00232A16"/>
    <w:rsid w:val="00233167"/>
    <w:rsid w:val="00236D0A"/>
    <w:rsid w:val="00236EF3"/>
    <w:rsid w:val="00237F9A"/>
    <w:rsid w:val="00240A08"/>
    <w:rsid w:val="00241369"/>
    <w:rsid w:val="00241465"/>
    <w:rsid w:val="0024146B"/>
    <w:rsid w:val="00241DC0"/>
    <w:rsid w:val="00243A0E"/>
    <w:rsid w:val="0024503F"/>
    <w:rsid w:val="002460B6"/>
    <w:rsid w:val="0025028A"/>
    <w:rsid w:val="00250B4E"/>
    <w:rsid w:val="00251612"/>
    <w:rsid w:val="002522A4"/>
    <w:rsid w:val="00252B78"/>
    <w:rsid w:val="00253781"/>
    <w:rsid w:val="0025533D"/>
    <w:rsid w:val="00257BBE"/>
    <w:rsid w:val="00257F07"/>
    <w:rsid w:val="00260BD5"/>
    <w:rsid w:val="00261E4B"/>
    <w:rsid w:val="00262285"/>
    <w:rsid w:val="0026328D"/>
    <w:rsid w:val="002632E0"/>
    <w:rsid w:val="00263358"/>
    <w:rsid w:val="002634F5"/>
    <w:rsid w:val="0026483D"/>
    <w:rsid w:val="002651E9"/>
    <w:rsid w:val="002668EC"/>
    <w:rsid w:val="00267026"/>
    <w:rsid w:val="0026755D"/>
    <w:rsid w:val="00270AAD"/>
    <w:rsid w:val="00272316"/>
    <w:rsid w:val="00273469"/>
    <w:rsid w:val="0027358A"/>
    <w:rsid w:val="00274128"/>
    <w:rsid w:val="00274E2C"/>
    <w:rsid w:val="00275288"/>
    <w:rsid w:val="0027610F"/>
    <w:rsid w:val="00276D4C"/>
    <w:rsid w:val="002804E5"/>
    <w:rsid w:val="00281171"/>
    <w:rsid w:val="00282A73"/>
    <w:rsid w:val="00283914"/>
    <w:rsid w:val="00283EA1"/>
    <w:rsid w:val="00283F09"/>
    <w:rsid w:val="00284272"/>
    <w:rsid w:val="0028740A"/>
    <w:rsid w:val="0028760D"/>
    <w:rsid w:val="002910E6"/>
    <w:rsid w:val="00291F00"/>
    <w:rsid w:val="00291F05"/>
    <w:rsid w:val="00291F12"/>
    <w:rsid w:val="00292B77"/>
    <w:rsid w:val="00292EB0"/>
    <w:rsid w:val="00293213"/>
    <w:rsid w:val="00294C7D"/>
    <w:rsid w:val="00295602"/>
    <w:rsid w:val="00296714"/>
    <w:rsid w:val="00297637"/>
    <w:rsid w:val="002A04A6"/>
    <w:rsid w:val="002A088E"/>
    <w:rsid w:val="002A0E39"/>
    <w:rsid w:val="002A1258"/>
    <w:rsid w:val="002A1BEC"/>
    <w:rsid w:val="002A1ECC"/>
    <w:rsid w:val="002A2278"/>
    <w:rsid w:val="002A3230"/>
    <w:rsid w:val="002A33E0"/>
    <w:rsid w:val="002A475B"/>
    <w:rsid w:val="002A6C3C"/>
    <w:rsid w:val="002A6F0B"/>
    <w:rsid w:val="002A7BCD"/>
    <w:rsid w:val="002B13C8"/>
    <w:rsid w:val="002B1683"/>
    <w:rsid w:val="002B2000"/>
    <w:rsid w:val="002B2AE2"/>
    <w:rsid w:val="002B3694"/>
    <w:rsid w:val="002B44DB"/>
    <w:rsid w:val="002B5899"/>
    <w:rsid w:val="002B65D8"/>
    <w:rsid w:val="002B6D62"/>
    <w:rsid w:val="002B7373"/>
    <w:rsid w:val="002B7446"/>
    <w:rsid w:val="002B76BF"/>
    <w:rsid w:val="002C11EB"/>
    <w:rsid w:val="002C121D"/>
    <w:rsid w:val="002C2D19"/>
    <w:rsid w:val="002C3ECE"/>
    <w:rsid w:val="002C4B39"/>
    <w:rsid w:val="002C629E"/>
    <w:rsid w:val="002C64E6"/>
    <w:rsid w:val="002C6BDF"/>
    <w:rsid w:val="002C7B60"/>
    <w:rsid w:val="002C7B7D"/>
    <w:rsid w:val="002C7EC3"/>
    <w:rsid w:val="002D0933"/>
    <w:rsid w:val="002D098C"/>
    <w:rsid w:val="002D26BC"/>
    <w:rsid w:val="002D26C1"/>
    <w:rsid w:val="002D3564"/>
    <w:rsid w:val="002D3632"/>
    <w:rsid w:val="002D3D08"/>
    <w:rsid w:val="002D4480"/>
    <w:rsid w:val="002D45A3"/>
    <w:rsid w:val="002D4EE1"/>
    <w:rsid w:val="002D5343"/>
    <w:rsid w:val="002E0A90"/>
    <w:rsid w:val="002E2169"/>
    <w:rsid w:val="002E2B33"/>
    <w:rsid w:val="002E4D2B"/>
    <w:rsid w:val="002E5688"/>
    <w:rsid w:val="002E63E3"/>
    <w:rsid w:val="002E7344"/>
    <w:rsid w:val="002F0911"/>
    <w:rsid w:val="002F117B"/>
    <w:rsid w:val="002F1382"/>
    <w:rsid w:val="002F1D81"/>
    <w:rsid w:val="002F3464"/>
    <w:rsid w:val="002F3964"/>
    <w:rsid w:val="002F3C0F"/>
    <w:rsid w:val="002F4BF1"/>
    <w:rsid w:val="002F4EC8"/>
    <w:rsid w:val="002F5006"/>
    <w:rsid w:val="002F53B8"/>
    <w:rsid w:val="002F5FD5"/>
    <w:rsid w:val="002F611E"/>
    <w:rsid w:val="002F6306"/>
    <w:rsid w:val="002F66C8"/>
    <w:rsid w:val="002F7953"/>
    <w:rsid w:val="00300337"/>
    <w:rsid w:val="003004E7"/>
    <w:rsid w:val="00300966"/>
    <w:rsid w:val="003021E0"/>
    <w:rsid w:val="00302EEF"/>
    <w:rsid w:val="00303792"/>
    <w:rsid w:val="00303AC2"/>
    <w:rsid w:val="0030448E"/>
    <w:rsid w:val="00304A4D"/>
    <w:rsid w:val="003065EC"/>
    <w:rsid w:val="00307A60"/>
    <w:rsid w:val="0031081E"/>
    <w:rsid w:val="003110CF"/>
    <w:rsid w:val="00311158"/>
    <w:rsid w:val="003115ED"/>
    <w:rsid w:val="003172A8"/>
    <w:rsid w:val="00317683"/>
    <w:rsid w:val="0031791A"/>
    <w:rsid w:val="003179E8"/>
    <w:rsid w:val="003203F9"/>
    <w:rsid w:val="0032063E"/>
    <w:rsid w:val="00321C1D"/>
    <w:rsid w:val="00323B4B"/>
    <w:rsid w:val="00324FFA"/>
    <w:rsid w:val="00325817"/>
    <w:rsid w:val="00325888"/>
    <w:rsid w:val="0032616D"/>
    <w:rsid w:val="00330B10"/>
    <w:rsid w:val="00330FD8"/>
    <w:rsid w:val="00331991"/>
    <w:rsid w:val="003319FF"/>
    <w:rsid w:val="00331A05"/>
    <w:rsid w:val="00331FF9"/>
    <w:rsid w:val="0033291D"/>
    <w:rsid w:val="00332E2B"/>
    <w:rsid w:val="00333C46"/>
    <w:rsid w:val="00340034"/>
    <w:rsid w:val="00340D61"/>
    <w:rsid w:val="00342812"/>
    <w:rsid w:val="003435AC"/>
    <w:rsid w:val="00343892"/>
    <w:rsid w:val="00344174"/>
    <w:rsid w:val="00344253"/>
    <w:rsid w:val="0034497A"/>
    <w:rsid w:val="003454B6"/>
    <w:rsid w:val="00345781"/>
    <w:rsid w:val="0034680E"/>
    <w:rsid w:val="00346A2A"/>
    <w:rsid w:val="00346A6D"/>
    <w:rsid w:val="00347AA9"/>
    <w:rsid w:val="0035082F"/>
    <w:rsid w:val="00350FED"/>
    <w:rsid w:val="00351491"/>
    <w:rsid w:val="0035162A"/>
    <w:rsid w:val="00353459"/>
    <w:rsid w:val="00353515"/>
    <w:rsid w:val="00354515"/>
    <w:rsid w:val="00354828"/>
    <w:rsid w:val="00354A5D"/>
    <w:rsid w:val="00354FB1"/>
    <w:rsid w:val="003550BE"/>
    <w:rsid w:val="0035530F"/>
    <w:rsid w:val="00356315"/>
    <w:rsid w:val="00356833"/>
    <w:rsid w:val="00356870"/>
    <w:rsid w:val="00356C8B"/>
    <w:rsid w:val="00357DC1"/>
    <w:rsid w:val="003613B0"/>
    <w:rsid w:val="00362B40"/>
    <w:rsid w:val="00363772"/>
    <w:rsid w:val="00363C4E"/>
    <w:rsid w:val="00363D7A"/>
    <w:rsid w:val="003657FA"/>
    <w:rsid w:val="00365F1A"/>
    <w:rsid w:val="00366834"/>
    <w:rsid w:val="00367301"/>
    <w:rsid w:val="003675D1"/>
    <w:rsid w:val="00372E51"/>
    <w:rsid w:val="00373837"/>
    <w:rsid w:val="00373CFB"/>
    <w:rsid w:val="00374A7C"/>
    <w:rsid w:val="00376C96"/>
    <w:rsid w:val="00376CC8"/>
    <w:rsid w:val="00377417"/>
    <w:rsid w:val="00377B11"/>
    <w:rsid w:val="00380523"/>
    <w:rsid w:val="00380DA5"/>
    <w:rsid w:val="0038102A"/>
    <w:rsid w:val="00381467"/>
    <w:rsid w:val="003819B6"/>
    <w:rsid w:val="00381A23"/>
    <w:rsid w:val="0038210F"/>
    <w:rsid w:val="003825C8"/>
    <w:rsid w:val="0038289E"/>
    <w:rsid w:val="00385D60"/>
    <w:rsid w:val="00385F6D"/>
    <w:rsid w:val="0038736B"/>
    <w:rsid w:val="003908D5"/>
    <w:rsid w:val="0039120D"/>
    <w:rsid w:val="00391664"/>
    <w:rsid w:val="00391A3D"/>
    <w:rsid w:val="003931B3"/>
    <w:rsid w:val="00393C68"/>
    <w:rsid w:val="00394FEF"/>
    <w:rsid w:val="0039656E"/>
    <w:rsid w:val="00397927"/>
    <w:rsid w:val="00397A5C"/>
    <w:rsid w:val="003A07F2"/>
    <w:rsid w:val="003A2322"/>
    <w:rsid w:val="003A23C5"/>
    <w:rsid w:val="003A2F05"/>
    <w:rsid w:val="003A3567"/>
    <w:rsid w:val="003A463A"/>
    <w:rsid w:val="003A47D5"/>
    <w:rsid w:val="003A4FA7"/>
    <w:rsid w:val="003A525E"/>
    <w:rsid w:val="003A5261"/>
    <w:rsid w:val="003A5CC0"/>
    <w:rsid w:val="003A6709"/>
    <w:rsid w:val="003A6BA9"/>
    <w:rsid w:val="003A717A"/>
    <w:rsid w:val="003A719D"/>
    <w:rsid w:val="003B19EB"/>
    <w:rsid w:val="003B24CB"/>
    <w:rsid w:val="003B2F6B"/>
    <w:rsid w:val="003B3B17"/>
    <w:rsid w:val="003B3C0E"/>
    <w:rsid w:val="003B417F"/>
    <w:rsid w:val="003B521D"/>
    <w:rsid w:val="003B5436"/>
    <w:rsid w:val="003B6A82"/>
    <w:rsid w:val="003B6E55"/>
    <w:rsid w:val="003B71D0"/>
    <w:rsid w:val="003C072E"/>
    <w:rsid w:val="003C2539"/>
    <w:rsid w:val="003C339D"/>
    <w:rsid w:val="003C4E21"/>
    <w:rsid w:val="003C5C82"/>
    <w:rsid w:val="003C64FF"/>
    <w:rsid w:val="003C684F"/>
    <w:rsid w:val="003C6C3E"/>
    <w:rsid w:val="003C6DBB"/>
    <w:rsid w:val="003C781B"/>
    <w:rsid w:val="003C7B68"/>
    <w:rsid w:val="003D05C0"/>
    <w:rsid w:val="003D1755"/>
    <w:rsid w:val="003D241A"/>
    <w:rsid w:val="003D2604"/>
    <w:rsid w:val="003D3359"/>
    <w:rsid w:val="003D35FD"/>
    <w:rsid w:val="003D3B36"/>
    <w:rsid w:val="003D5437"/>
    <w:rsid w:val="003D5F76"/>
    <w:rsid w:val="003D5FCD"/>
    <w:rsid w:val="003D6038"/>
    <w:rsid w:val="003D650D"/>
    <w:rsid w:val="003D6AC9"/>
    <w:rsid w:val="003E098F"/>
    <w:rsid w:val="003E0C8B"/>
    <w:rsid w:val="003E2C8F"/>
    <w:rsid w:val="003E2FBC"/>
    <w:rsid w:val="003E3453"/>
    <w:rsid w:val="003E3918"/>
    <w:rsid w:val="003E4416"/>
    <w:rsid w:val="003E5F51"/>
    <w:rsid w:val="003E737A"/>
    <w:rsid w:val="003F0B68"/>
    <w:rsid w:val="003F0E79"/>
    <w:rsid w:val="003F2803"/>
    <w:rsid w:val="003F2B2F"/>
    <w:rsid w:val="003F3794"/>
    <w:rsid w:val="003F3C57"/>
    <w:rsid w:val="003F51D6"/>
    <w:rsid w:val="003F5562"/>
    <w:rsid w:val="003F695D"/>
    <w:rsid w:val="0040093E"/>
    <w:rsid w:val="0040162F"/>
    <w:rsid w:val="00401B91"/>
    <w:rsid w:val="00402174"/>
    <w:rsid w:val="0040217A"/>
    <w:rsid w:val="00402C6E"/>
    <w:rsid w:val="00403EF6"/>
    <w:rsid w:val="00404D7D"/>
    <w:rsid w:val="00405F4A"/>
    <w:rsid w:val="0040618B"/>
    <w:rsid w:val="004061D6"/>
    <w:rsid w:val="004065FB"/>
    <w:rsid w:val="00406E96"/>
    <w:rsid w:val="004107B5"/>
    <w:rsid w:val="004110E1"/>
    <w:rsid w:val="00412464"/>
    <w:rsid w:val="0041288F"/>
    <w:rsid w:val="0041693B"/>
    <w:rsid w:val="004169DE"/>
    <w:rsid w:val="004215DD"/>
    <w:rsid w:val="00422BE8"/>
    <w:rsid w:val="00425467"/>
    <w:rsid w:val="00425CEC"/>
    <w:rsid w:val="0042770E"/>
    <w:rsid w:val="004279AA"/>
    <w:rsid w:val="00430D08"/>
    <w:rsid w:val="00430F88"/>
    <w:rsid w:val="00431D95"/>
    <w:rsid w:val="00432176"/>
    <w:rsid w:val="00432E19"/>
    <w:rsid w:val="004330A0"/>
    <w:rsid w:val="004347DC"/>
    <w:rsid w:val="00435ADD"/>
    <w:rsid w:val="00435B55"/>
    <w:rsid w:val="00436378"/>
    <w:rsid w:val="00436EEC"/>
    <w:rsid w:val="004370FB"/>
    <w:rsid w:val="00437A2E"/>
    <w:rsid w:val="00440550"/>
    <w:rsid w:val="00440911"/>
    <w:rsid w:val="004423EA"/>
    <w:rsid w:val="00443CB3"/>
    <w:rsid w:val="00444D7B"/>
    <w:rsid w:val="004454C9"/>
    <w:rsid w:val="004455A9"/>
    <w:rsid w:val="00445D2D"/>
    <w:rsid w:val="00451247"/>
    <w:rsid w:val="0045195C"/>
    <w:rsid w:val="0045361E"/>
    <w:rsid w:val="00453CD9"/>
    <w:rsid w:val="004555D2"/>
    <w:rsid w:val="00455EF9"/>
    <w:rsid w:val="004611F3"/>
    <w:rsid w:val="0046132B"/>
    <w:rsid w:val="00464527"/>
    <w:rsid w:val="0046470C"/>
    <w:rsid w:val="00464888"/>
    <w:rsid w:val="004649BF"/>
    <w:rsid w:val="004665ED"/>
    <w:rsid w:val="00466A15"/>
    <w:rsid w:val="00466EC7"/>
    <w:rsid w:val="004675F3"/>
    <w:rsid w:val="00467810"/>
    <w:rsid w:val="00467D11"/>
    <w:rsid w:val="00471513"/>
    <w:rsid w:val="004715C0"/>
    <w:rsid w:val="00471966"/>
    <w:rsid w:val="00472FC6"/>
    <w:rsid w:val="004762AB"/>
    <w:rsid w:val="00476F4D"/>
    <w:rsid w:val="004772AC"/>
    <w:rsid w:val="0047739F"/>
    <w:rsid w:val="00477CF8"/>
    <w:rsid w:val="00482D3B"/>
    <w:rsid w:val="00484C27"/>
    <w:rsid w:val="0048550F"/>
    <w:rsid w:val="00485E98"/>
    <w:rsid w:val="00487356"/>
    <w:rsid w:val="004873E6"/>
    <w:rsid w:val="0048748F"/>
    <w:rsid w:val="00491B70"/>
    <w:rsid w:val="00492836"/>
    <w:rsid w:val="00492DA7"/>
    <w:rsid w:val="004935BC"/>
    <w:rsid w:val="00493995"/>
    <w:rsid w:val="00493E56"/>
    <w:rsid w:val="004943BB"/>
    <w:rsid w:val="00494672"/>
    <w:rsid w:val="00494DE7"/>
    <w:rsid w:val="004951E0"/>
    <w:rsid w:val="004956E2"/>
    <w:rsid w:val="00495742"/>
    <w:rsid w:val="00495CC7"/>
    <w:rsid w:val="00497573"/>
    <w:rsid w:val="004978CE"/>
    <w:rsid w:val="0049791C"/>
    <w:rsid w:val="004A003A"/>
    <w:rsid w:val="004A14D6"/>
    <w:rsid w:val="004A34EB"/>
    <w:rsid w:val="004A4668"/>
    <w:rsid w:val="004A5993"/>
    <w:rsid w:val="004A6254"/>
    <w:rsid w:val="004A6AF6"/>
    <w:rsid w:val="004A6F04"/>
    <w:rsid w:val="004B2431"/>
    <w:rsid w:val="004B2D89"/>
    <w:rsid w:val="004B2F2E"/>
    <w:rsid w:val="004B3BDB"/>
    <w:rsid w:val="004B48B9"/>
    <w:rsid w:val="004B5408"/>
    <w:rsid w:val="004B5471"/>
    <w:rsid w:val="004B7426"/>
    <w:rsid w:val="004C0220"/>
    <w:rsid w:val="004C0A8B"/>
    <w:rsid w:val="004C0E38"/>
    <w:rsid w:val="004C157A"/>
    <w:rsid w:val="004C1B44"/>
    <w:rsid w:val="004C41ED"/>
    <w:rsid w:val="004C757A"/>
    <w:rsid w:val="004D074B"/>
    <w:rsid w:val="004D1CD0"/>
    <w:rsid w:val="004D1DC7"/>
    <w:rsid w:val="004D2515"/>
    <w:rsid w:val="004D39E4"/>
    <w:rsid w:val="004D463D"/>
    <w:rsid w:val="004D7BE2"/>
    <w:rsid w:val="004E0E4D"/>
    <w:rsid w:val="004E22C1"/>
    <w:rsid w:val="004E250B"/>
    <w:rsid w:val="004E25B3"/>
    <w:rsid w:val="004E26C1"/>
    <w:rsid w:val="004E301B"/>
    <w:rsid w:val="004E5151"/>
    <w:rsid w:val="004E7D77"/>
    <w:rsid w:val="004F1458"/>
    <w:rsid w:val="004F213C"/>
    <w:rsid w:val="004F2CFB"/>
    <w:rsid w:val="004F321F"/>
    <w:rsid w:val="004F382F"/>
    <w:rsid w:val="004F3B51"/>
    <w:rsid w:val="004F5AE6"/>
    <w:rsid w:val="005009B0"/>
    <w:rsid w:val="00500D4B"/>
    <w:rsid w:val="005014E5"/>
    <w:rsid w:val="0050170D"/>
    <w:rsid w:val="00501B54"/>
    <w:rsid w:val="00501D1F"/>
    <w:rsid w:val="00502B15"/>
    <w:rsid w:val="005031E0"/>
    <w:rsid w:val="00504EA5"/>
    <w:rsid w:val="00507982"/>
    <w:rsid w:val="0050798B"/>
    <w:rsid w:val="00507FFC"/>
    <w:rsid w:val="00510B19"/>
    <w:rsid w:val="005110F1"/>
    <w:rsid w:val="00511FB0"/>
    <w:rsid w:val="005141A8"/>
    <w:rsid w:val="00514977"/>
    <w:rsid w:val="005167F5"/>
    <w:rsid w:val="00517B47"/>
    <w:rsid w:val="00520D7E"/>
    <w:rsid w:val="00520ECD"/>
    <w:rsid w:val="00520F86"/>
    <w:rsid w:val="00521856"/>
    <w:rsid w:val="00521BCB"/>
    <w:rsid w:val="00523164"/>
    <w:rsid w:val="005232ED"/>
    <w:rsid w:val="0052386C"/>
    <w:rsid w:val="0052420D"/>
    <w:rsid w:val="00525CC1"/>
    <w:rsid w:val="005275E3"/>
    <w:rsid w:val="005279DD"/>
    <w:rsid w:val="00530C90"/>
    <w:rsid w:val="00530F13"/>
    <w:rsid w:val="00531541"/>
    <w:rsid w:val="00531C8C"/>
    <w:rsid w:val="00531E1F"/>
    <w:rsid w:val="00532B8F"/>
    <w:rsid w:val="00534AB0"/>
    <w:rsid w:val="00535564"/>
    <w:rsid w:val="00535923"/>
    <w:rsid w:val="00536482"/>
    <w:rsid w:val="00540448"/>
    <w:rsid w:val="00540B20"/>
    <w:rsid w:val="00541350"/>
    <w:rsid w:val="00542365"/>
    <w:rsid w:val="00543529"/>
    <w:rsid w:val="00543E5D"/>
    <w:rsid w:val="005440D9"/>
    <w:rsid w:val="0054566E"/>
    <w:rsid w:val="00545901"/>
    <w:rsid w:val="005463B1"/>
    <w:rsid w:val="00546AA9"/>
    <w:rsid w:val="00546B7A"/>
    <w:rsid w:val="00546ED4"/>
    <w:rsid w:val="0055012B"/>
    <w:rsid w:val="00550574"/>
    <w:rsid w:val="00550BE6"/>
    <w:rsid w:val="0055365E"/>
    <w:rsid w:val="00554AD7"/>
    <w:rsid w:val="005555DC"/>
    <w:rsid w:val="005560A1"/>
    <w:rsid w:val="00557273"/>
    <w:rsid w:val="00557A8B"/>
    <w:rsid w:val="00560952"/>
    <w:rsid w:val="00560BF7"/>
    <w:rsid w:val="00561501"/>
    <w:rsid w:val="00561EC5"/>
    <w:rsid w:val="005628A6"/>
    <w:rsid w:val="005639AD"/>
    <w:rsid w:val="0056516B"/>
    <w:rsid w:val="005652DF"/>
    <w:rsid w:val="00565F7B"/>
    <w:rsid w:val="00566FA5"/>
    <w:rsid w:val="00567903"/>
    <w:rsid w:val="00571A49"/>
    <w:rsid w:val="00571AF6"/>
    <w:rsid w:val="0057239B"/>
    <w:rsid w:val="005733A2"/>
    <w:rsid w:val="0057417E"/>
    <w:rsid w:val="005746AC"/>
    <w:rsid w:val="00574846"/>
    <w:rsid w:val="00575979"/>
    <w:rsid w:val="00575E8E"/>
    <w:rsid w:val="00576087"/>
    <w:rsid w:val="00576E37"/>
    <w:rsid w:val="005770B8"/>
    <w:rsid w:val="00580A28"/>
    <w:rsid w:val="00580D22"/>
    <w:rsid w:val="005815B8"/>
    <w:rsid w:val="005828A3"/>
    <w:rsid w:val="00583884"/>
    <w:rsid w:val="00583C74"/>
    <w:rsid w:val="00584734"/>
    <w:rsid w:val="00584A1A"/>
    <w:rsid w:val="00584CA8"/>
    <w:rsid w:val="00586942"/>
    <w:rsid w:val="0058786C"/>
    <w:rsid w:val="00587FA8"/>
    <w:rsid w:val="005902C4"/>
    <w:rsid w:val="00591069"/>
    <w:rsid w:val="00592431"/>
    <w:rsid w:val="00592899"/>
    <w:rsid w:val="00592C7E"/>
    <w:rsid w:val="00592E8F"/>
    <w:rsid w:val="00594B41"/>
    <w:rsid w:val="00595DBB"/>
    <w:rsid w:val="005960DC"/>
    <w:rsid w:val="005962BF"/>
    <w:rsid w:val="0059726C"/>
    <w:rsid w:val="005A0B92"/>
    <w:rsid w:val="005A2B68"/>
    <w:rsid w:val="005A2C9A"/>
    <w:rsid w:val="005A3539"/>
    <w:rsid w:val="005A3B0A"/>
    <w:rsid w:val="005A45D0"/>
    <w:rsid w:val="005A7DCD"/>
    <w:rsid w:val="005A7E42"/>
    <w:rsid w:val="005B0243"/>
    <w:rsid w:val="005B11B4"/>
    <w:rsid w:val="005B1EA0"/>
    <w:rsid w:val="005B21A6"/>
    <w:rsid w:val="005B25C6"/>
    <w:rsid w:val="005B36FF"/>
    <w:rsid w:val="005B3A19"/>
    <w:rsid w:val="005B3C01"/>
    <w:rsid w:val="005B4135"/>
    <w:rsid w:val="005B67D6"/>
    <w:rsid w:val="005B6842"/>
    <w:rsid w:val="005B727C"/>
    <w:rsid w:val="005C1720"/>
    <w:rsid w:val="005C1A9B"/>
    <w:rsid w:val="005C2050"/>
    <w:rsid w:val="005C2849"/>
    <w:rsid w:val="005C35D1"/>
    <w:rsid w:val="005C40C4"/>
    <w:rsid w:val="005D0E54"/>
    <w:rsid w:val="005D234B"/>
    <w:rsid w:val="005D2813"/>
    <w:rsid w:val="005D2C17"/>
    <w:rsid w:val="005D3DD5"/>
    <w:rsid w:val="005D62CB"/>
    <w:rsid w:val="005D670D"/>
    <w:rsid w:val="005D6833"/>
    <w:rsid w:val="005D69E1"/>
    <w:rsid w:val="005D79DD"/>
    <w:rsid w:val="005D7D44"/>
    <w:rsid w:val="005E0163"/>
    <w:rsid w:val="005E02E2"/>
    <w:rsid w:val="005E1A52"/>
    <w:rsid w:val="005E1D77"/>
    <w:rsid w:val="005E2775"/>
    <w:rsid w:val="005E373E"/>
    <w:rsid w:val="005E3CE6"/>
    <w:rsid w:val="005E4476"/>
    <w:rsid w:val="005E4497"/>
    <w:rsid w:val="005E499E"/>
    <w:rsid w:val="005E4EAB"/>
    <w:rsid w:val="005E5F03"/>
    <w:rsid w:val="005E6582"/>
    <w:rsid w:val="005E754C"/>
    <w:rsid w:val="005E779C"/>
    <w:rsid w:val="005E7FCF"/>
    <w:rsid w:val="005F0438"/>
    <w:rsid w:val="005F06F2"/>
    <w:rsid w:val="005F12AE"/>
    <w:rsid w:val="005F191A"/>
    <w:rsid w:val="005F1B63"/>
    <w:rsid w:val="005F2B38"/>
    <w:rsid w:val="005F4764"/>
    <w:rsid w:val="005F4C1F"/>
    <w:rsid w:val="005F5099"/>
    <w:rsid w:val="005F7EEA"/>
    <w:rsid w:val="0060033D"/>
    <w:rsid w:val="00600F68"/>
    <w:rsid w:val="00601F3B"/>
    <w:rsid w:val="00602D61"/>
    <w:rsid w:val="00602ED3"/>
    <w:rsid w:val="00603C7B"/>
    <w:rsid w:val="00604DAA"/>
    <w:rsid w:val="00604E54"/>
    <w:rsid w:val="00605057"/>
    <w:rsid w:val="0060512D"/>
    <w:rsid w:val="0060608E"/>
    <w:rsid w:val="0060657B"/>
    <w:rsid w:val="00606AFE"/>
    <w:rsid w:val="00607AC5"/>
    <w:rsid w:val="00607B9D"/>
    <w:rsid w:val="00610184"/>
    <w:rsid w:val="00610502"/>
    <w:rsid w:val="00610CBA"/>
    <w:rsid w:val="006119D6"/>
    <w:rsid w:val="00611E47"/>
    <w:rsid w:val="00612473"/>
    <w:rsid w:val="0061315F"/>
    <w:rsid w:val="00613328"/>
    <w:rsid w:val="0061377D"/>
    <w:rsid w:val="0061552E"/>
    <w:rsid w:val="0061590D"/>
    <w:rsid w:val="00617872"/>
    <w:rsid w:val="00620666"/>
    <w:rsid w:val="006207CD"/>
    <w:rsid w:val="00620869"/>
    <w:rsid w:val="006209B8"/>
    <w:rsid w:val="00620E9F"/>
    <w:rsid w:val="00620FF2"/>
    <w:rsid w:val="00621650"/>
    <w:rsid w:val="0062197F"/>
    <w:rsid w:val="00621F8C"/>
    <w:rsid w:val="006223BB"/>
    <w:rsid w:val="006242AC"/>
    <w:rsid w:val="00624770"/>
    <w:rsid w:val="00625976"/>
    <w:rsid w:val="00625AFA"/>
    <w:rsid w:val="00625FDA"/>
    <w:rsid w:val="00626808"/>
    <w:rsid w:val="00626BEF"/>
    <w:rsid w:val="00630291"/>
    <w:rsid w:val="006314E4"/>
    <w:rsid w:val="006314EF"/>
    <w:rsid w:val="006317D0"/>
    <w:rsid w:val="00631805"/>
    <w:rsid w:val="006330E3"/>
    <w:rsid w:val="00633228"/>
    <w:rsid w:val="006333D6"/>
    <w:rsid w:val="0063397B"/>
    <w:rsid w:val="00633DD5"/>
    <w:rsid w:val="00634453"/>
    <w:rsid w:val="00637011"/>
    <w:rsid w:val="00637403"/>
    <w:rsid w:val="0064000D"/>
    <w:rsid w:val="00640256"/>
    <w:rsid w:val="006430AC"/>
    <w:rsid w:val="00644FEB"/>
    <w:rsid w:val="0064600F"/>
    <w:rsid w:val="00646B63"/>
    <w:rsid w:val="00646EE6"/>
    <w:rsid w:val="00646F0D"/>
    <w:rsid w:val="006478D0"/>
    <w:rsid w:val="00647E5D"/>
    <w:rsid w:val="00647F9F"/>
    <w:rsid w:val="00650308"/>
    <w:rsid w:val="00651DF3"/>
    <w:rsid w:val="006526DC"/>
    <w:rsid w:val="006531EC"/>
    <w:rsid w:val="00654998"/>
    <w:rsid w:val="0065671B"/>
    <w:rsid w:val="00656912"/>
    <w:rsid w:val="00657538"/>
    <w:rsid w:val="00657E8A"/>
    <w:rsid w:val="00661069"/>
    <w:rsid w:val="006611C3"/>
    <w:rsid w:val="00662B43"/>
    <w:rsid w:val="00664FB0"/>
    <w:rsid w:val="00665345"/>
    <w:rsid w:val="00666168"/>
    <w:rsid w:val="00666A71"/>
    <w:rsid w:val="00666DC6"/>
    <w:rsid w:val="0067031B"/>
    <w:rsid w:val="006705C1"/>
    <w:rsid w:val="00670A31"/>
    <w:rsid w:val="00670C4A"/>
    <w:rsid w:val="0067121E"/>
    <w:rsid w:val="006714B8"/>
    <w:rsid w:val="00671F0F"/>
    <w:rsid w:val="00672061"/>
    <w:rsid w:val="00674F4F"/>
    <w:rsid w:val="00674F96"/>
    <w:rsid w:val="0067562C"/>
    <w:rsid w:val="00680510"/>
    <w:rsid w:val="006807F8"/>
    <w:rsid w:val="00680CA6"/>
    <w:rsid w:val="00680ECF"/>
    <w:rsid w:val="00681154"/>
    <w:rsid w:val="0068165E"/>
    <w:rsid w:val="0068192F"/>
    <w:rsid w:val="006821BD"/>
    <w:rsid w:val="0068248B"/>
    <w:rsid w:val="0068272D"/>
    <w:rsid w:val="00683EF2"/>
    <w:rsid w:val="0068413C"/>
    <w:rsid w:val="00685398"/>
    <w:rsid w:val="0068651D"/>
    <w:rsid w:val="0068658B"/>
    <w:rsid w:val="006865C3"/>
    <w:rsid w:val="006865F3"/>
    <w:rsid w:val="00686AFB"/>
    <w:rsid w:val="00686B28"/>
    <w:rsid w:val="006871CB"/>
    <w:rsid w:val="00687B07"/>
    <w:rsid w:val="00687BD3"/>
    <w:rsid w:val="006913E6"/>
    <w:rsid w:val="006914C4"/>
    <w:rsid w:val="0069427E"/>
    <w:rsid w:val="00696452"/>
    <w:rsid w:val="00696D07"/>
    <w:rsid w:val="006A0385"/>
    <w:rsid w:val="006A0989"/>
    <w:rsid w:val="006A0B21"/>
    <w:rsid w:val="006A1329"/>
    <w:rsid w:val="006A15F3"/>
    <w:rsid w:val="006A3C2E"/>
    <w:rsid w:val="006A748E"/>
    <w:rsid w:val="006A77E0"/>
    <w:rsid w:val="006A7874"/>
    <w:rsid w:val="006B168F"/>
    <w:rsid w:val="006B2B5D"/>
    <w:rsid w:val="006B2B96"/>
    <w:rsid w:val="006B31EA"/>
    <w:rsid w:val="006B3BA8"/>
    <w:rsid w:val="006B5BAA"/>
    <w:rsid w:val="006B5BEA"/>
    <w:rsid w:val="006B65E5"/>
    <w:rsid w:val="006B79F2"/>
    <w:rsid w:val="006C072A"/>
    <w:rsid w:val="006C0A7E"/>
    <w:rsid w:val="006C13CE"/>
    <w:rsid w:val="006C15EA"/>
    <w:rsid w:val="006C1A30"/>
    <w:rsid w:val="006C2637"/>
    <w:rsid w:val="006C4A57"/>
    <w:rsid w:val="006C4D84"/>
    <w:rsid w:val="006C531C"/>
    <w:rsid w:val="006C7587"/>
    <w:rsid w:val="006D324D"/>
    <w:rsid w:val="006D38B2"/>
    <w:rsid w:val="006D5C76"/>
    <w:rsid w:val="006D5F5F"/>
    <w:rsid w:val="006D6AB3"/>
    <w:rsid w:val="006D7E10"/>
    <w:rsid w:val="006E07B0"/>
    <w:rsid w:val="006E0CBA"/>
    <w:rsid w:val="006E19C8"/>
    <w:rsid w:val="006E1A67"/>
    <w:rsid w:val="006E23A5"/>
    <w:rsid w:val="006E3257"/>
    <w:rsid w:val="006E3A36"/>
    <w:rsid w:val="006E3E62"/>
    <w:rsid w:val="006E54C2"/>
    <w:rsid w:val="006E5846"/>
    <w:rsid w:val="006E5B18"/>
    <w:rsid w:val="006E7448"/>
    <w:rsid w:val="006F0733"/>
    <w:rsid w:val="006F0CA9"/>
    <w:rsid w:val="006F10EE"/>
    <w:rsid w:val="006F1F56"/>
    <w:rsid w:val="006F2639"/>
    <w:rsid w:val="006F31BF"/>
    <w:rsid w:val="006F3CA0"/>
    <w:rsid w:val="006F5B23"/>
    <w:rsid w:val="006F5BC3"/>
    <w:rsid w:val="006F69AB"/>
    <w:rsid w:val="006F6A4F"/>
    <w:rsid w:val="006F730B"/>
    <w:rsid w:val="006F78E5"/>
    <w:rsid w:val="00700ADB"/>
    <w:rsid w:val="00700C67"/>
    <w:rsid w:val="00700EAB"/>
    <w:rsid w:val="00702479"/>
    <w:rsid w:val="00702B2C"/>
    <w:rsid w:val="00703408"/>
    <w:rsid w:val="00703B6F"/>
    <w:rsid w:val="0070439C"/>
    <w:rsid w:val="00705466"/>
    <w:rsid w:val="007058B3"/>
    <w:rsid w:val="00705DBE"/>
    <w:rsid w:val="00706085"/>
    <w:rsid w:val="00706609"/>
    <w:rsid w:val="00706BFC"/>
    <w:rsid w:val="00706E2D"/>
    <w:rsid w:val="00707A98"/>
    <w:rsid w:val="00707E16"/>
    <w:rsid w:val="00710266"/>
    <w:rsid w:val="007118AC"/>
    <w:rsid w:val="00711A83"/>
    <w:rsid w:val="00712403"/>
    <w:rsid w:val="0071302E"/>
    <w:rsid w:val="007160BB"/>
    <w:rsid w:val="00716816"/>
    <w:rsid w:val="00716FD2"/>
    <w:rsid w:val="00717C63"/>
    <w:rsid w:val="00720CFA"/>
    <w:rsid w:val="0072113B"/>
    <w:rsid w:val="00722027"/>
    <w:rsid w:val="0072307B"/>
    <w:rsid w:val="007233DD"/>
    <w:rsid w:val="00723B88"/>
    <w:rsid w:val="00724789"/>
    <w:rsid w:val="00724C4F"/>
    <w:rsid w:val="00725575"/>
    <w:rsid w:val="00725CAB"/>
    <w:rsid w:val="00727E76"/>
    <w:rsid w:val="007300BA"/>
    <w:rsid w:val="007319B1"/>
    <w:rsid w:val="00732CBC"/>
    <w:rsid w:val="00732E35"/>
    <w:rsid w:val="007333C1"/>
    <w:rsid w:val="00734778"/>
    <w:rsid w:val="007354BA"/>
    <w:rsid w:val="00736338"/>
    <w:rsid w:val="007368DC"/>
    <w:rsid w:val="00737060"/>
    <w:rsid w:val="007372D8"/>
    <w:rsid w:val="00737D7E"/>
    <w:rsid w:val="007436D4"/>
    <w:rsid w:val="0074391B"/>
    <w:rsid w:val="00743E8B"/>
    <w:rsid w:val="0074689C"/>
    <w:rsid w:val="00746AFD"/>
    <w:rsid w:val="007473EF"/>
    <w:rsid w:val="007474B5"/>
    <w:rsid w:val="0075022C"/>
    <w:rsid w:val="00750820"/>
    <w:rsid w:val="007513D9"/>
    <w:rsid w:val="00751A3F"/>
    <w:rsid w:val="00751DBE"/>
    <w:rsid w:val="007520E6"/>
    <w:rsid w:val="00752B99"/>
    <w:rsid w:val="00754A9D"/>
    <w:rsid w:val="00754C51"/>
    <w:rsid w:val="00755901"/>
    <w:rsid w:val="0075592F"/>
    <w:rsid w:val="007561CA"/>
    <w:rsid w:val="00756964"/>
    <w:rsid w:val="00756A30"/>
    <w:rsid w:val="00760091"/>
    <w:rsid w:val="00760B4B"/>
    <w:rsid w:val="00761FFE"/>
    <w:rsid w:val="00762F78"/>
    <w:rsid w:val="007640F9"/>
    <w:rsid w:val="007649CD"/>
    <w:rsid w:val="00764D99"/>
    <w:rsid w:val="00764E8B"/>
    <w:rsid w:val="00765D02"/>
    <w:rsid w:val="00765D5B"/>
    <w:rsid w:val="00767C7D"/>
    <w:rsid w:val="00767E4B"/>
    <w:rsid w:val="007708BF"/>
    <w:rsid w:val="00771048"/>
    <w:rsid w:val="0077273E"/>
    <w:rsid w:val="007736B4"/>
    <w:rsid w:val="00773C88"/>
    <w:rsid w:val="0077535A"/>
    <w:rsid w:val="00776353"/>
    <w:rsid w:val="00777444"/>
    <w:rsid w:val="007774FB"/>
    <w:rsid w:val="007814C6"/>
    <w:rsid w:val="0078163C"/>
    <w:rsid w:val="00781C52"/>
    <w:rsid w:val="007822EB"/>
    <w:rsid w:val="0078515C"/>
    <w:rsid w:val="0078573B"/>
    <w:rsid w:val="00786E4F"/>
    <w:rsid w:val="00787830"/>
    <w:rsid w:val="0079091C"/>
    <w:rsid w:val="0079235B"/>
    <w:rsid w:val="00792493"/>
    <w:rsid w:val="007936A9"/>
    <w:rsid w:val="007936F8"/>
    <w:rsid w:val="0079483F"/>
    <w:rsid w:val="00794D0C"/>
    <w:rsid w:val="00796963"/>
    <w:rsid w:val="00796F59"/>
    <w:rsid w:val="00797C19"/>
    <w:rsid w:val="007A167B"/>
    <w:rsid w:val="007A196B"/>
    <w:rsid w:val="007A2DA9"/>
    <w:rsid w:val="007A316F"/>
    <w:rsid w:val="007A46A6"/>
    <w:rsid w:val="007A5292"/>
    <w:rsid w:val="007A5CB9"/>
    <w:rsid w:val="007A6E19"/>
    <w:rsid w:val="007A74F6"/>
    <w:rsid w:val="007A7596"/>
    <w:rsid w:val="007A7851"/>
    <w:rsid w:val="007A7962"/>
    <w:rsid w:val="007B0661"/>
    <w:rsid w:val="007B1F98"/>
    <w:rsid w:val="007B21F3"/>
    <w:rsid w:val="007B2A7D"/>
    <w:rsid w:val="007B30B9"/>
    <w:rsid w:val="007B3DEE"/>
    <w:rsid w:val="007B4F43"/>
    <w:rsid w:val="007B562C"/>
    <w:rsid w:val="007B65E7"/>
    <w:rsid w:val="007B6A9F"/>
    <w:rsid w:val="007B7DAB"/>
    <w:rsid w:val="007C3538"/>
    <w:rsid w:val="007C3827"/>
    <w:rsid w:val="007C5581"/>
    <w:rsid w:val="007C75F3"/>
    <w:rsid w:val="007C7DA6"/>
    <w:rsid w:val="007D1047"/>
    <w:rsid w:val="007D1F7C"/>
    <w:rsid w:val="007D2F68"/>
    <w:rsid w:val="007D3F08"/>
    <w:rsid w:val="007D464B"/>
    <w:rsid w:val="007D4ACE"/>
    <w:rsid w:val="007D60F2"/>
    <w:rsid w:val="007E00CF"/>
    <w:rsid w:val="007E036A"/>
    <w:rsid w:val="007E361D"/>
    <w:rsid w:val="007E4CCD"/>
    <w:rsid w:val="007E584A"/>
    <w:rsid w:val="007E5B80"/>
    <w:rsid w:val="007E6515"/>
    <w:rsid w:val="007E6CBF"/>
    <w:rsid w:val="007E7046"/>
    <w:rsid w:val="007E7A9D"/>
    <w:rsid w:val="007F145D"/>
    <w:rsid w:val="007F6141"/>
    <w:rsid w:val="007F6AB3"/>
    <w:rsid w:val="007F7A89"/>
    <w:rsid w:val="00800330"/>
    <w:rsid w:val="00800EEE"/>
    <w:rsid w:val="00803424"/>
    <w:rsid w:val="0080439C"/>
    <w:rsid w:val="00807B5B"/>
    <w:rsid w:val="00810A8B"/>
    <w:rsid w:val="00812B2A"/>
    <w:rsid w:val="00815539"/>
    <w:rsid w:val="008155E8"/>
    <w:rsid w:val="00817590"/>
    <w:rsid w:val="00817CB7"/>
    <w:rsid w:val="00822C1F"/>
    <w:rsid w:val="00822FDC"/>
    <w:rsid w:val="0082342F"/>
    <w:rsid w:val="008253A4"/>
    <w:rsid w:val="00825413"/>
    <w:rsid w:val="00827998"/>
    <w:rsid w:val="00827D72"/>
    <w:rsid w:val="0083041F"/>
    <w:rsid w:val="0083123C"/>
    <w:rsid w:val="008343E5"/>
    <w:rsid w:val="00834F93"/>
    <w:rsid w:val="00836073"/>
    <w:rsid w:val="00836803"/>
    <w:rsid w:val="00836C2E"/>
    <w:rsid w:val="00836E8E"/>
    <w:rsid w:val="00837275"/>
    <w:rsid w:val="00837763"/>
    <w:rsid w:val="00837A02"/>
    <w:rsid w:val="008403C5"/>
    <w:rsid w:val="00842E69"/>
    <w:rsid w:val="0084300D"/>
    <w:rsid w:val="00844AD4"/>
    <w:rsid w:val="00844CBC"/>
    <w:rsid w:val="00845859"/>
    <w:rsid w:val="00846642"/>
    <w:rsid w:val="00846683"/>
    <w:rsid w:val="00846B4B"/>
    <w:rsid w:val="00846F9C"/>
    <w:rsid w:val="008476DF"/>
    <w:rsid w:val="008512EA"/>
    <w:rsid w:val="00851453"/>
    <w:rsid w:val="008517A2"/>
    <w:rsid w:val="00851903"/>
    <w:rsid w:val="008525E2"/>
    <w:rsid w:val="008528AA"/>
    <w:rsid w:val="00853DE0"/>
    <w:rsid w:val="00855B62"/>
    <w:rsid w:val="00855BEB"/>
    <w:rsid w:val="00855FCF"/>
    <w:rsid w:val="00856B69"/>
    <w:rsid w:val="008608CC"/>
    <w:rsid w:val="008611E0"/>
    <w:rsid w:val="008616D8"/>
    <w:rsid w:val="00863026"/>
    <w:rsid w:val="008636A9"/>
    <w:rsid w:val="00863E1E"/>
    <w:rsid w:val="00864645"/>
    <w:rsid w:val="00866EC4"/>
    <w:rsid w:val="0086749A"/>
    <w:rsid w:val="00867EB2"/>
    <w:rsid w:val="00867FBA"/>
    <w:rsid w:val="0087044B"/>
    <w:rsid w:val="008705CC"/>
    <w:rsid w:val="008709FE"/>
    <w:rsid w:val="00872399"/>
    <w:rsid w:val="00873AF2"/>
    <w:rsid w:val="00874854"/>
    <w:rsid w:val="0087499B"/>
    <w:rsid w:val="0087532B"/>
    <w:rsid w:val="00876B52"/>
    <w:rsid w:val="00877C67"/>
    <w:rsid w:val="008840E2"/>
    <w:rsid w:val="00886077"/>
    <w:rsid w:val="00886833"/>
    <w:rsid w:val="00887C0E"/>
    <w:rsid w:val="00891CF5"/>
    <w:rsid w:val="00892770"/>
    <w:rsid w:val="0089346F"/>
    <w:rsid w:val="008935AE"/>
    <w:rsid w:val="00894288"/>
    <w:rsid w:val="00894600"/>
    <w:rsid w:val="00895150"/>
    <w:rsid w:val="008967BF"/>
    <w:rsid w:val="00896E6C"/>
    <w:rsid w:val="008A03E9"/>
    <w:rsid w:val="008A0D81"/>
    <w:rsid w:val="008A1B3C"/>
    <w:rsid w:val="008A2247"/>
    <w:rsid w:val="008A6FD0"/>
    <w:rsid w:val="008A7543"/>
    <w:rsid w:val="008A78B0"/>
    <w:rsid w:val="008B0A61"/>
    <w:rsid w:val="008B29CD"/>
    <w:rsid w:val="008B3B21"/>
    <w:rsid w:val="008B4AB0"/>
    <w:rsid w:val="008B4F4F"/>
    <w:rsid w:val="008B5D12"/>
    <w:rsid w:val="008B6939"/>
    <w:rsid w:val="008C0CE3"/>
    <w:rsid w:val="008C26D5"/>
    <w:rsid w:val="008C2B08"/>
    <w:rsid w:val="008C2E12"/>
    <w:rsid w:val="008C35A1"/>
    <w:rsid w:val="008C48E1"/>
    <w:rsid w:val="008C4A9D"/>
    <w:rsid w:val="008C4CD8"/>
    <w:rsid w:val="008C5687"/>
    <w:rsid w:val="008C5C67"/>
    <w:rsid w:val="008C748F"/>
    <w:rsid w:val="008C7496"/>
    <w:rsid w:val="008D067D"/>
    <w:rsid w:val="008D3AEF"/>
    <w:rsid w:val="008D5ACC"/>
    <w:rsid w:val="008D7CBC"/>
    <w:rsid w:val="008E08E4"/>
    <w:rsid w:val="008E1D04"/>
    <w:rsid w:val="008E2B5E"/>
    <w:rsid w:val="008E4F74"/>
    <w:rsid w:val="008E5A61"/>
    <w:rsid w:val="008E64B0"/>
    <w:rsid w:val="008E6724"/>
    <w:rsid w:val="008E67D3"/>
    <w:rsid w:val="008E6FDE"/>
    <w:rsid w:val="008E71D6"/>
    <w:rsid w:val="008E7DA1"/>
    <w:rsid w:val="008F006C"/>
    <w:rsid w:val="008F173B"/>
    <w:rsid w:val="008F1C19"/>
    <w:rsid w:val="008F1CF7"/>
    <w:rsid w:val="008F1D81"/>
    <w:rsid w:val="008F1DD6"/>
    <w:rsid w:val="008F2220"/>
    <w:rsid w:val="008F288B"/>
    <w:rsid w:val="008F3347"/>
    <w:rsid w:val="008F3B4D"/>
    <w:rsid w:val="008F5E3E"/>
    <w:rsid w:val="008F6DA4"/>
    <w:rsid w:val="008F6F48"/>
    <w:rsid w:val="008F7DE3"/>
    <w:rsid w:val="00902159"/>
    <w:rsid w:val="00903973"/>
    <w:rsid w:val="00904FEF"/>
    <w:rsid w:val="00906442"/>
    <w:rsid w:val="009069FE"/>
    <w:rsid w:val="00907561"/>
    <w:rsid w:val="009075AF"/>
    <w:rsid w:val="00907A2B"/>
    <w:rsid w:val="009107EA"/>
    <w:rsid w:val="0091184D"/>
    <w:rsid w:val="00911F2D"/>
    <w:rsid w:val="0091235D"/>
    <w:rsid w:val="00912B31"/>
    <w:rsid w:val="00914161"/>
    <w:rsid w:val="009157E3"/>
    <w:rsid w:val="00917A06"/>
    <w:rsid w:val="00917C57"/>
    <w:rsid w:val="009230E3"/>
    <w:rsid w:val="00925399"/>
    <w:rsid w:val="0093039D"/>
    <w:rsid w:val="00936FEA"/>
    <w:rsid w:val="009370C7"/>
    <w:rsid w:val="00937C32"/>
    <w:rsid w:val="009409EC"/>
    <w:rsid w:val="00940CE0"/>
    <w:rsid w:val="00941229"/>
    <w:rsid w:val="009417AC"/>
    <w:rsid w:val="0094200A"/>
    <w:rsid w:val="00942576"/>
    <w:rsid w:val="00942F95"/>
    <w:rsid w:val="00943089"/>
    <w:rsid w:val="00943CBC"/>
    <w:rsid w:val="009452F6"/>
    <w:rsid w:val="009453C9"/>
    <w:rsid w:val="00947AB1"/>
    <w:rsid w:val="00950700"/>
    <w:rsid w:val="00950F1D"/>
    <w:rsid w:val="00953733"/>
    <w:rsid w:val="00953861"/>
    <w:rsid w:val="00955059"/>
    <w:rsid w:val="009551B7"/>
    <w:rsid w:val="0095544F"/>
    <w:rsid w:val="00955A96"/>
    <w:rsid w:val="00955F83"/>
    <w:rsid w:val="009561F8"/>
    <w:rsid w:val="00956931"/>
    <w:rsid w:val="009572FB"/>
    <w:rsid w:val="009578E5"/>
    <w:rsid w:val="00960043"/>
    <w:rsid w:val="00960A8E"/>
    <w:rsid w:val="00961279"/>
    <w:rsid w:val="009621E7"/>
    <w:rsid w:val="00962616"/>
    <w:rsid w:val="0096334B"/>
    <w:rsid w:val="009634E5"/>
    <w:rsid w:val="00964B24"/>
    <w:rsid w:val="00966CE0"/>
    <w:rsid w:val="00970C76"/>
    <w:rsid w:val="0097144B"/>
    <w:rsid w:val="00972F2C"/>
    <w:rsid w:val="009737D8"/>
    <w:rsid w:val="009740FC"/>
    <w:rsid w:val="00974B4B"/>
    <w:rsid w:val="00980018"/>
    <w:rsid w:val="00980D7A"/>
    <w:rsid w:val="00981889"/>
    <w:rsid w:val="00982125"/>
    <w:rsid w:val="00983FEC"/>
    <w:rsid w:val="009844AD"/>
    <w:rsid w:val="00984DD4"/>
    <w:rsid w:val="00985F35"/>
    <w:rsid w:val="009865B0"/>
    <w:rsid w:val="0099196D"/>
    <w:rsid w:val="00991D33"/>
    <w:rsid w:val="00992C85"/>
    <w:rsid w:val="009932B6"/>
    <w:rsid w:val="00994642"/>
    <w:rsid w:val="0099565C"/>
    <w:rsid w:val="009969F3"/>
    <w:rsid w:val="009A02A0"/>
    <w:rsid w:val="009A1A82"/>
    <w:rsid w:val="009A255A"/>
    <w:rsid w:val="009A2A27"/>
    <w:rsid w:val="009A2A84"/>
    <w:rsid w:val="009A30C2"/>
    <w:rsid w:val="009A3D87"/>
    <w:rsid w:val="009A47E3"/>
    <w:rsid w:val="009A5044"/>
    <w:rsid w:val="009A575D"/>
    <w:rsid w:val="009A60C8"/>
    <w:rsid w:val="009A7323"/>
    <w:rsid w:val="009A7482"/>
    <w:rsid w:val="009B0DE1"/>
    <w:rsid w:val="009B3134"/>
    <w:rsid w:val="009B45ED"/>
    <w:rsid w:val="009B677B"/>
    <w:rsid w:val="009B7008"/>
    <w:rsid w:val="009B7C15"/>
    <w:rsid w:val="009C04F0"/>
    <w:rsid w:val="009C1078"/>
    <w:rsid w:val="009C1194"/>
    <w:rsid w:val="009C1773"/>
    <w:rsid w:val="009C2EEB"/>
    <w:rsid w:val="009C5A79"/>
    <w:rsid w:val="009C60F9"/>
    <w:rsid w:val="009C62E8"/>
    <w:rsid w:val="009C7168"/>
    <w:rsid w:val="009D038B"/>
    <w:rsid w:val="009D0420"/>
    <w:rsid w:val="009D157C"/>
    <w:rsid w:val="009D1B73"/>
    <w:rsid w:val="009D21BF"/>
    <w:rsid w:val="009D2716"/>
    <w:rsid w:val="009D2A6A"/>
    <w:rsid w:val="009D3E00"/>
    <w:rsid w:val="009D4042"/>
    <w:rsid w:val="009D4525"/>
    <w:rsid w:val="009D5405"/>
    <w:rsid w:val="009D63C6"/>
    <w:rsid w:val="009D65B7"/>
    <w:rsid w:val="009D7973"/>
    <w:rsid w:val="009E138F"/>
    <w:rsid w:val="009E1729"/>
    <w:rsid w:val="009E1921"/>
    <w:rsid w:val="009E244E"/>
    <w:rsid w:val="009E2B46"/>
    <w:rsid w:val="009E3A39"/>
    <w:rsid w:val="009E41A3"/>
    <w:rsid w:val="009E6035"/>
    <w:rsid w:val="009E694D"/>
    <w:rsid w:val="009E6CDC"/>
    <w:rsid w:val="009E75CA"/>
    <w:rsid w:val="009F0DC2"/>
    <w:rsid w:val="009F1854"/>
    <w:rsid w:val="009F200D"/>
    <w:rsid w:val="009F232B"/>
    <w:rsid w:val="009F240B"/>
    <w:rsid w:val="009F2ABA"/>
    <w:rsid w:val="009F2C13"/>
    <w:rsid w:val="009F2DC8"/>
    <w:rsid w:val="009F2FFA"/>
    <w:rsid w:val="009F3894"/>
    <w:rsid w:val="009F3F87"/>
    <w:rsid w:val="009F4C09"/>
    <w:rsid w:val="009F64DE"/>
    <w:rsid w:val="009F773E"/>
    <w:rsid w:val="00A00E76"/>
    <w:rsid w:val="00A017A5"/>
    <w:rsid w:val="00A02365"/>
    <w:rsid w:val="00A024EF"/>
    <w:rsid w:val="00A027FD"/>
    <w:rsid w:val="00A03F10"/>
    <w:rsid w:val="00A041A3"/>
    <w:rsid w:val="00A045D4"/>
    <w:rsid w:val="00A06DF5"/>
    <w:rsid w:val="00A077FF"/>
    <w:rsid w:val="00A111C0"/>
    <w:rsid w:val="00A11B40"/>
    <w:rsid w:val="00A13DF7"/>
    <w:rsid w:val="00A1757F"/>
    <w:rsid w:val="00A2120B"/>
    <w:rsid w:val="00A225C9"/>
    <w:rsid w:val="00A2279A"/>
    <w:rsid w:val="00A22A0C"/>
    <w:rsid w:val="00A232C7"/>
    <w:rsid w:val="00A23BFF"/>
    <w:rsid w:val="00A24EFA"/>
    <w:rsid w:val="00A2512C"/>
    <w:rsid w:val="00A279A1"/>
    <w:rsid w:val="00A3026D"/>
    <w:rsid w:val="00A31245"/>
    <w:rsid w:val="00A321A5"/>
    <w:rsid w:val="00A3323C"/>
    <w:rsid w:val="00A338BC"/>
    <w:rsid w:val="00A33D1C"/>
    <w:rsid w:val="00A35C25"/>
    <w:rsid w:val="00A3723E"/>
    <w:rsid w:val="00A3727A"/>
    <w:rsid w:val="00A3782C"/>
    <w:rsid w:val="00A40E4D"/>
    <w:rsid w:val="00A424E3"/>
    <w:rsid w:val="00A435CD"/>
    <w:rsid w:val="00A43AE8"/>
    <w:rsid w:val="00A4433D"/>
    <w:rsid w:val="00A47342"/>
    <w:rsid w:val="00A479A2"/>
    <w:rsid w:val="00A47A2C"/>
    <w:rsid w:val="00A47BE4"/>
    <w:rsid w:val="00A47CB9"/>
    <w:rsid w:val="00A5109A"/>
    <w:rsid w:val="00A52A53"/>
    <w:rsid w:val="00A53CCD"/>
    <w:rsid w:val="00A5436E"/>
    <w:rsid w:val="00A54677"/>
    <w:rsid w:val="00A54DF0"/>
    <w:rsid w:val="00A54E71"/>
    <w:rsid w:val="00A54F0F"/>
    <w:rsid w:val="00A55F0B"/>
    <w:rsid w:val="00A564D1"/>
    <w:rsid w:val="00A56817"/>
    <w:rsid w:val="00A56E02"/>
    <w:rsid w:val="00A57AD3"/>
    <w:rsid w:val="00A60FE8"/>
    <w:rsid w:val="00A61A3C"/>
    <w:rsid w:val="00A61EE5"/>
    <w:rsid w:val="00A61FB4"/>
    <w:rsid w:val="00A62CE0"/>
    <w:rsid w:val="00A63F86"/>
    <w:rsid w:val="00A6552C"/>
    <w:rsid w:val="00A65B8C"/>
    <w:rsid w:val="00A65C2A"/>
    <w:rsid w:val="00A66539"/>
    <w:rsid w:val="00A6756D"/>
    <w:rsid w:val="00A6784D"/>
    <w:rsid w:val="00A7046D"/>
    <w:rsid w:val="00A717EE"/>
    <w:rsid w:val="00A71A8D"/>
    <w:rsid w:val="00A71CB6"/>
    <w:rsid w:val="00A72A63"/>
    <w:rsid w:val="00A72C5F"/>
    <w:rsid w:val="00A72DBE"/>
    <w:rsid w:val="00A73670"/>
    <w:rsid w:val="00A743EA"/>
    <w:rsid w:val="00A75C79"/>
    <w:rsid w:val="00A779C2"/>
    <w:rsid w:val="00A805DE"/>
    <w:rsid w:val="00A81F94"/>
    <w:rsid w:val="00A8237E"/>
    <w:rsid w:val="00A84B99"/>
    <w:rsid w:val="00A852D0"/>
    <w:rsid w:val="00A878BB"/>
    <w:rsid w:val="00A87A85"/>
    <w:rsid w:val="00A87EFF"/>
    <w:rsid w:val="00A90053"/>
    <w:rsid w:val="00A90104"/>
    <w:rsid w:val="00A90598"/>
    <w:rsid w:val="00A92499"/>
    <w:rsid w:val="00A930AD"/>
    <w:rsid w:val="00A95D05"/>
    <w:rsid w:val="00A96ECC"/>
    <w:rsid w:val="00A97B7A"/>
    <w:rsid w:val="00A97BA7"/>
    <w:rsid w:val="00AA03FA"/>
    <w:rsid w:val="00AA2C43"/>
    <w:rsid w:val="00AA2D4C"/>
    <w:rsid w:val="00AA380B"/>
    <w:rsid w:val="00AA50A7"/>
    <w:rsid w:val="00AA52EF"/>
    <w:rsid w:val="00AB054C"/>
    <w:rsid w:val="00AB440B"/>
    <w:rsid w:val="00AB5DEE"/>
    <w:rsid w:val="00AB6178"/>
    <w:rsid w:val="00AB6383"/>
    <w:rsid w:val="00AB7D25"/>
    <w:rsid w:val="00AC064C"/>
    <w:rsid w:val="00AC07F9"/>
    <w:rsid w:val="00AC0909"/>
    <w:rsid w:val="00AC17B1"/>
    <w:rsid w:val="00AC3E35"/>
    <w:rsid w:val="00AC45D3"/>
    <w:rsid w:val="00AC684C"/>
    <w:rsid w:val="00AC7C79"/>
    <w:rsid w:val="00AC7EF4"/>
    <w:rsid w:val="00AD036C"/>
    <w:rsid w:val="00AD0543"/>
    <w:rsid w:val="00AD1822"/>
    <w:rsid w:val="00AD3391"/>
    <w:rsid w:val="00AD3B4F"/>
    <w:rsid w:val="00AD608F"/>
    <w:rsid w:val="00AD6512"/>
    <w:rsid w:val="00AD7020"/>
    <w:rsid w:val="00AE1BDD"/>
    <w:rsid w:val="00AE25FE"/>
    <w:rsid w:val="00AE283D"/>
    <w:rsid w:val="00AE2FE7"/>
    <w:rsid w:val="00AE3D90"/>
    <w:rsid w:val="00AE4A9D"/>
    <w:rsid w:val="00AE5224"/>
    <w:rsid w:val="00AE6DB2"/>
    <w:rsid w:val="00AE735E"/>
    <w:rsid w:val="00AE73F9"/>
    <w:rsid w:val="00AE7F29"/>
    <w:rsid w:val="00AE7F94"/>
    <w:rsid w:val="00AF03E1"/>
    <w:rsid w:val="00AF4299"/>
    <w:rsid w:val="00AF4595"/>
    <w:rsid w:val="00AF4B85"/>
    <w:rsid w:val="00AF5447"/>
    <w:rsid w:val="00AF57DC"/>
    <w:rsid w:val="00AF71DA"/>
    <w:rsid w:val="00AF773C"/>
    <w:rsid w:val="00B01704"/>
    <w:rsid w:val="00B0179C"/>
    <w:rsid w:val="00B03119"/>
    <w:rsid w:val="00B06CD3"/>
    <w:rsid w:val="00B06E93"/>
    <w:rsid w:val="00B070E7"/>
    <w:rsid w:val="00B07A6C"/>
    <w:rsid w:val="00B1034A"/>
    <w:rsid w:val="00B122CA"/>
    <w:rsid w:val="00B1246A"/>
    <w:rsid w:val="00B132F7"/>
    <w:rsid w:val="00B13F05"/>
    <w:rsid w:val="00B1492D"/>
    <w:rsid w:val="00B153F6"/>
    <w:rsid w:val="00B16322"/>
    <w:rsid w:val="00B17215"/>
    <w:rsid w:val="00B1781E"/>
    <w:rsid w:val="00B204F0"/>
    <w:rsid w:val="00B2227C"/>
    <w:rsid w:val="00B2284C"/>
    <w:rsid w:val="00B228CA"/>
    <w:rsid w:val="00B22E11"/>
    <w:rsid w:val="00B245EC"/>
    <w:rsid w:val="00B263C2"/>
    <w:rsid w:val="00B30806"/>
    <w:rsid w:val="00B30895"/>
    <w:rsid w:val="00B312BE"/>
    <w:rsid w:val="00B3261E"/>
    <w:rsid w:val="00B33954"/>
    <w:rsid w:val="00B33D24"/>
    <w:rsid w:val="00B344D6"/>
    <w:rsid w:val="00B3459F"/>
    <w:rsid w:val="00B34B03"/>
    <w:rsid w:val="00B350D8"/>
    <w:rsid w:val="00B3567E"/>
    <w:rsid w:val="00B35691"/>
    <w:rsid w:val="00B35DD1"/>
    <w:rsid w:val="00B40645"/>
    <w:rsid w:val="00B4077B"/>
    <w:rsid w:val="00B42963"/>
    <w:rsid w:val="00B463B2"/>
    <w:rsid w:val="00B466E1"/>
    <w:rsid w:val="00B5049A"/>
    <w:rsid w:val="00B5242A"/>
    <w:rsid w:val="00B54049"/>
    <w:rsid w:val="00B54E18"/>
    <w:rsid w:val="00B55B18"/>
    <w:rsid w:val="00B55DCE"/>
    <w:rsid w:val="00B5616B"/>
    <w:rsid w:val="00B57D4D"/>
    <w:rsid w:val="00B61A39"/>
    <w:rsid w:val="00B61F4C"/>
    <w:rsid w:val="00B62065"/>
    <w:rsid w:val="00B6376E"/>
    <w:rsid w:val="00B64E6D"/>
    <w:rsid w:val="00B64EEA"/>
    <w:rsid w:val="00B65169"/>
    <w:rsid w:val="00B651EB"/>
    <w:rsid w:val="00B652D2"/>
    <w:rsid w:val="00B65CD1"/>
    <w:rsid w:val="00B66163"/>
    <w:rsid w:val="00B67AA4"/>
    <w:rsid w:val="00B67C52"/>
    <w:rsid w:val="00B70271"/>
    <w:rsid w:val="00B7028C"/>
    <w:rsid w:val="00B708FF"/>
    <w:rsid w:val="00B71DAD"/>
    <w:rsid w:val="00B7241C"/>
    <w:rsid w:val="00B72C1E"/>
    <w:rsid w:val="00B72F4E"/>
    <w:rsid w:val="00B7323D"/>
    <w:rsid w:val="00B732A0"/>
    <w:rsid w:val="00B73C96"/>
    <w:rsid w:val="00B73F9C"/>
    <w:rsid w:val="00B74287"/>
    <w:rsid w:val="00B749DE"/>
    <w:rsid w:val="00B762B4"/>
    <w:rsid w:val="00B76F75"/>
    <w:rsid w:val="00B778ED"/>
    <w:rsid w:val="00B80780"/>
    <w:rsid w:val="00B80FEF"/>
    <w:rsid w:val="00B81B3E"/>
    <w:rsid w:val="00B836BA"/>
    <w:rsid w:val="00B84A56"/>
    <w:rsid w:val="00B85896"/>
    <w:rsid w:val="00B872DD"/>
    <w:rsid w:val="00B877EC"/>
    <w:rsid w:val="00B909FF"/>
    <w:rsid w:val="00B90DA9"/>
    <w:rsid w:val="00B910C1"/>
    <w:rsid w:val="00B910D4"/>
    <w:rsid w:val="00B91B45"/>
    <w:rsid w:val="00B92763"/>
    <w:rsid w:val="00B92CC5"/>
    <w:rsid w:val="00B94A64"/>
    <w:rsid w:val="00B94B2A"/>
    <w:rsid w:val="00B94EA5"/>
    <w:rsid w:val="00B95043"/>
    <w:rsid w:val="00B95672"/>
    <w:rsid w:val="00B958FD"/>
    <w:rsid w:val="00B959AB"/>
    <w:rsid w:val="00B96239"/>
    <w:rsid w:val="00B96C99"/>
    <w:rsid w:val="00B9729C"/>
    <w:rsid w:val="00B97571"/>
    <w:rsid w:val="00B97EF0"/>
    <w:rsid w:val="00BA2F80"/>
    <w:rsid w:val="00BA3BBA"/>
    <w:rsid w:val="00BA5220"/>
    <w:rsid w:val="00BA5CDF"/>
    <w:rsid w:val="00BA65D5"/>
    <w:rsid w:val="00BA694C"/>
    <w:rsid w:val="00BA7771"/>
    <w:rsid w:val="00BA781C"/>
    <w:rsid w:val="00BA7A28"/>
    <w:rsid w:val="00BA7BD1"/>
    <w:rsid w:val="00BB06D6"/>
    <w:rsid w:val="00BB0CD9"/>
    <w:rsid w:val="00BB0D17"/>
    <w:rsid w:val="00BB1420"/>
    <w:rsid w:val="00BB1683"/>
    <w:rsid w:val="00BB222C"/>
    <w:rsid w:val="00BB2ED6"/>
    <w:rsid w:val="00BB399D"/>
    <w:rsid w:val="00BB3FFC"/>
    <w:rsid w:val="00BB44E9"/>
    <w:rsid w:val="00BB498C"/>
    <w:rsid w:val="00BB500A"/>
    <w:rsid w:val="00BB5280"/>
    <w:rsid w:val="00BB5E48"/>
    <w:rsid w:val="00BB7B3B"/>
    <w:rsid w:val="00BB7F34"/>
    <w:rsid w:val="00BC0251"/>
    <w:rsid w:val="00BC0677"/>
    <w:rsid w:val="00BC08CC"/>
    <w:rsid w:val="00BC237A"/>
    <w:rsid w:val="00BC27F9"/>
    <w:rsid w:val="00BC4252"/>
    <w:rsid w:val="00BC4E29"/>
    <w:rsid w:val="00BC4E44"/>
    <w:rsid w:val="00BC4F77"/>
    <w:rsid w:val="00BC6B8C"/>
    <w:rsid w:val="00BD0081"/>
    <w:rsid w:val="00BD0542"/>
    <w:rsid w:val="00BD135D"/>
    <w:rsid w:val="00BD246F"/>
    <w:rsid w:val="00BD2B7D"/>
    <w:rsid w:val="00BD3015"/>
    <w:rsid w:val="00BD37F7"/>
    <w:rsid w:val="00BD5032"/>
    <w:rsid w:val="00BD6497"/>
    <w:rsid w:val="00BE0896"/>
    <w:rsid w:val="00BE1362"/>
    <w:rsid w:val="00BE415E"/>
    <w:rsid w:val="00BE72B7"/>
    <w:rsid w:val="00BE7AE1"/>
    <w:rsid w:val="00BF0511"/>
    <w:rsid w:val="00BF33A8"/>
    <w:rsid w:val="00BF3BDA"/>
    <w:rsid w:val="00BF3C88"/>
    <w:rsid w:val="00BF5781"/>
    <w:rsid w:val="00BF5D5B"/>
    <w:rsid w:val="00BF680F"/>
    <w:rsid w:val="00BF6A0C"/>
    <w:rsid w:val="00BF6C57"/>
    <w:rsid w:val="00BF7391"/>
    <w:rsid w:val="00C007DD"/>
    <w:rsid w:val="00C00B4F"/>
    <w:rsid w:val="00C02122"/>
    <w:rsid w:val="00C0255A"/>
    <w:rsid w:val="00C0267E"/>
    <w:rsid w:val="00C02899"/>
    <w:rsid w:val="00C054AC"/>
    <w:rsid w:val="00C05D9C"/>
    <w:rsid w:val="00C07385"/>
    <w:rsid w:val="00C07AE3"/>
    <w:rsid w:val="00C10102"/>
    <w:rsid w:val="00C11FC1"/>
    <w:rsid w:val="00C121F5"/>
    <w:rsid w:val="00C122B1"/>
    <w:rsid w:val="00C12BE9"/>
    <w:rsid w:val="00C139CD"/>
    <w:rsid w:val="00C1461F"/>
    <w:rsid w:val="00C14B88"/>
    <w:rsid w:val="00C150E4"/>
    <w:rsid w:val="00C152E7"/>
    <w:rsid w:val="00C15D6B"/>
    <w:rsid w:val="00C15DD3"/>
    <w:rsid w:val="00C16431"/>
    <w:rsid w:val="00C203B6"/>
    <w:rsid w:val="00C20928"/>
    <w:rsid w:val="00C22B04"/>
    <w:rsid w:val="00C232FB"/>
    <w:rsid w:val="00C24E98"/>
    <w:rsid w:val="00C24F3D"/>
    <w:rsid w:val="00C25FAF"/>
    <w:rsid w:val="00C3108D"/>
    <w:rsid w:val="00C31A72"/>
    <w:rsid w:val="00C31BAB"/>
    <w:rsid w:val="00C31BF9"/>
    <w:rsid w:val="00C31E29"/>
    <w:rsid w:val="00C321EC"/>
    <w:rsid w:val="00C338A0"/>
    <w:rsid w:val="00C33E1B"/>
    <w:rsid w:val="00C35C8B"/>
    <w:rsid w:val="00C368BB"/>
    <w:rsid w:val="00C4149C"/>
    <w:rsid w:val="00C42521"/>
    <w:rsid w:val="00C43636"/>
    <w:rsid w:val="00C449B8"/>
    <w:rsid w:val="00C44EFF"/>
    <w:rsid w:val="00C45BEA"/>
    <w:rsid w:val="00C45E4C"/>
    <w:rsid w:val="00C45ED7"/>
    <w:rsid w:val="00C46E15"/>
    <w:rsid w:val="00C472B8"/>
    <w:rsid w:val="00C50439"/>
    <w:rsid w:val="00C504E6"/>
    <w:rsid w:val="00C56470"/>
    <w:rsid w:val="00C5670E"/>
    <w:rsid w:val="00C56EBC"/>
    <w:rsid w:val="00C57439"/>
    <w:rsid w:val="00C57652"/>
    <w:rsid w:val="00C5768E"/>
    <w:rsid w:val="00C57BE5"/>
    <w:rsid w:val="00C61C87"/>
    <w:rsid w:val="00C61CCC"/>
    <w:rsid w:val="00C621EA"/>
    <w:rsid w:val="00C63A06"/>
    <w:rsid w:val="00C645BC"/>
    <w:rsid w:val="00C646EC"/>
    <w:rsid w:val="00C65D0E"/>
    <w:rsid w:val="00C6749F"/>
    <w:rsid w:val="00C6782B"/>
    <w:rsid w:val="00C718C8"/>
    <w:rsid w:val="00C72497"/>
    <w:rsid w:val="00C72FCB"/>
    <w:rsid w:val="00C761AB"/>
    <w:rsid w:val="00C763F2"/>
    <w:rsid w:val="00C803B9"/>
    <w:rsid w:val="00C80F55"/>
    <w:rsid w:val="00C820BC"/>
    <w:rsid w:val="00C820C4"/>
    <w:rsid w:val="00C82783"/>
    <w:rsid w:val="00C82A96"/>
    <w:rsid w:val="00C83980"/>
    <w:rsid w:val="00C842E6"/>
    <w:rsid w:val="00C84C3B"/>
    <w:rsid w:val="00C8576D"/>
    <w:rsid w:val="00C86101"/>
    <w:rsid w:val="00C90CF2"/>
    <w:rsid w:val="00C92447"/>
    <w:rsid w:val="00C93220"/>
    <w:rsid w:val="00C93DDC"/>
    <w:rsid w:val="00C94F42"/>
    <w:rsid w:val="00C94F97"/>
    <w:rsid w:val="00C972C3"/>
    <w:rsid w:val="00C97E33"/>
    <w:rsid w:val="00CA0726"/>
    <w:rsid w:val="00CA085B"/>
    <w:rsid w:val="00CA34DC"/>
    <w:rsid w:val="00CA3DD2"/>
    <w:rsid w:val="00CA4308"/>
    <w:rsid w:val="00CA4E0E"/>
    <w:rsid w:val="00CA5712"/>
    <w:rsid w:val="00CA6AEA"/>
    <w:rsid w:val="00CA6EDC"/>
    <w:rsid w:val="00CA7E20"/>
    <w:rsid w:val="00CA7EA4"/>
    <w:rsid w:val="00CA7F28"/>
    <w:rsid w:val="00CB12F0"/>
    <w:rsid w:val="00CB348E"/>
    <w:rsid w:val="00CB42FC"/>
    <w:rsid w:val="00CB5E1E"/>
    <w:rsid w:val="00CB6FE5"/>
    <w:rsid w:val="00CB72AB"/>
    <w:rsid w:val="00CB734B"/>
    <w:rsid w:val="00CC15B1"/>
    <w:rsid w:val="00CC1B53"/>
    <w:rsid w:val="00CC2D05"/>
    <w:rsid w:val="00CC477A"/>
    <w:rsid w:val="00CC5F65"/>
    <w:rsid w:val="00CC708F"/>
    <w:rsid w:val="00CC7FD6"/>
    <w:rsid w:val="00CD0477"/>
    <w:rsid w:val="00CD0BBA"/>
    <w:rsid w:val="00CD1D9C"/>
    <w:rsid w:val="00CD354E"/>
    <w:rsid w:val="00CD3FC7"/>
    <w:rsid w:val="00CD5848"/>
    <w:rsid w:val="00CD6110"/>
    <w:rsid w:val="00CE00B3"/>
    <w:rsid w:val="00CE0808"/>
    <w:rsid w:val="00CE3232"/>
    <w:rsid w:val="00CE454D"/>
    <w:rsid w:val="00CE4570"/>
    <w:rsid w:val="00CE4C38"/>
    <w:rsid w:val="00CE5433"/>
    <w:rsid w:val="00CE6518"/>
    <w:rsid w:val="00CE6A81"/>
    <w:rsid w:val="00CE72CC"/>
    <w:rsid w:val="00CE7464"/>
    <w:rsid w:val="00CE74AE"/>
    <w:rsid w:val="00CF01F5"/>
    <w:rsid w:val="00CF0CB4"/>
    <w:rsid w:val="00CF1DCA"/>
    <w:rsid w:val="00CF2D52"/>
    <w:rsid w:val="00CF5271"/>
    <w:rsid w:val="00CF5C5A"/>
    <w:rsid w:val="00CF6DF3"/>
    <w:rsid w:val="00D00284"/>
    <w:rsid w:val="00D029BF"/>
    <w:rsid w:val="00D0357F"/>
    <w:rsid w:val="00D03E7D"/>
    <w:rsid w:val="00D04538"/>
    <w:rsid w:val="00D066DF"/>
    <w:rsid w:val="00D0682A"/>
    <w:rsid w:val="00D0696B"/>
    <w:rsid w:val="00D1246F"/>
    <w:rsid w:val="00D12849"/>
    <w:rsid w:val="00D12850"/>
    <w:rsid w:val="00D13140"/>
    <w:rsid w:val="00D14A29"/>
    <w:rsid w:val="00D152F7"/>
    <w:rsid w:val="00D159D7"/>
    <w:rsid w:val="00D16E5D"/>
    <w:rsid w:val="00D223DC"/>
    <w:rsid w:val="00D22B18"/>
    <w:rsid w:val="00D24F81"/>
    <w:rsid w:val="00D25522"/>
    <w:rsid w:val="00D26627"/>
    <w:rsid w:val="00D26D64"/>
    <w:rsid w:val="00D314AE"/>
    <w:rsid w:val="00D32ECB"/>
    <w:rsid w:val="00D34CCF"/>
    <w:rsid w:val="00D34D4D"/>
    <w:rsid w:val="00D3519D"/>
    <w:rsid w:val="00D35F53"/>
    <w:rsid w:val="00D35F68"/>
    <w:rsid w:val="00D36156"/>
    <w:rsid w:val="00D361E4"/>
    <w:rsid w:val="00D36EB3"/>
    <w:rsid w:val="00D37009"/>
    <w:rsid w:val="00D373C9"/>
    <w:rsid w:val="00D376D2"/>
    <w:rsid w:val="00D379DB"/>
    <w:rsid w:val="00D4123E"/>
    <w:rsid w:val="00D428E1"/>
    <w:rsid w:val="00D42C46"/>
    <w:rsid w:val="00D45328"/>
    <w:rsid w:val="00D454F1"/>
    <w:rsid w:val="00D465D3"/>
    <w:rsid w:val="00D47576"/>
    <w:rsid w:val="00D50C70"/>
    <w:rsid w:val="00D5192C"/>
    <w:rsid w:val="00D51D14"/>
    <w:rsid w:val="00D52E76"/>
    <w:rsid w:val="00D53BDB"/>
    <w:rsid w:val="00D5491D"/>
    <w:rsid w:val="00D54F6A"/>
    <w:rsid w:val="00D56178"/>
    <w:rsid w:val="00D56E3F"/>
    <w:rsid w:val="00D56E80"/>
    <w:rsid w:val="00D56F45"/>
    <w:rsid w:val="00D57999"/>
    <w:rsid w:val="00D6099B"/>
    <w:rsid w:val="00D62369"/>
    <w:rsid w:val="00D6350F"/>
    <w:rsid w:val="00D63E4C"/>
    <w:rsid w:val="00D63F06"/>
    <w:rsid w:val="00D6424B"/>
    <w:rsid w:val="00D649DB"/>
    <w:rsid w:val="00D651C1"/>
    <w:rsid w:val="00D66619"/>
    <w:rsid w:val="00D66D6E"/>
    <w:rsid w:val="00D67EFC"/>
    <w:rsid w:val="00D67F37"/>
    <w:rsid w:val="00D70FE5"/>
    <w:rsid w:val="00D727B7"/>
    <w:rsid w:val="00D73A51"/>
    <w:rsid w:val="00D77219"/>
    <w:rsid w:val="00D77B9C"/>
    <w:rsid w:val="00D77C19"/>
    <w:rsid w:val="00D813EA"/>
    <w:rsid w:val="00D81725"/>
    <w:rsid w:val="00D81ACF"/>
    <w:rsid w:val="00D81B32"/>
    <w:rsid w:val="00D8284F"/>
    <w:rsid w:val="00D83427"/>
    <w:rsid w:val="00D83C6D"/>
    <w:rsid w:val="00D83D02"/>
    <w:rsid w:val="00D8459A"/>
    <w:rsid w:val="00D845EF"/>
    <w:rsid w:val="00D86DA9"/>
    <w:rsid w:val="00D87F6A"/>
    <w:rsid w:val="00D90E67"/>
    <w:rsid w:val="00D9135C"/>
    <w:rsid w:val="00D92D6E"/>
    <w:rsid w:val="00D94A55"/>
    <w:rsid w:val="00D95CF2"/>
    <w:rsid w:val="00D95EA8"/>
    <w:rsid w:val="00D971C8"/>
    <w:rsid w:val="00D97F69"/>
    <w:rsid w:val="00DA24D1"/>
    <w:rsid w:val="00DA2866"/>
    <w:rsid w:val="00DA2BD1"/>
    <w:rsid w:val="00DA304A"/>
    <w:rsid w:val="00DA386F"/>
    <w:rsid w:val="00DA5FF5"/>
    <w:rsid w:val="00DA6A11"/>
    <w:rsid w:val="00DA6FCE"/>
    <w:rsid w:val="00DA7A2C"/>
    <w:rsid w:val="00DB1180"/>
    <w:rsid w:val="00DB21F2"/>
    <w:rsid w:val="00DB2F4E"/>
    <w:rsid w:val="00DB35AC"/>
    <w:rsid w:val="00DB3887"/>
    <w:rsid w:val="00DB38FD"/>
    <w:rsid w:val="00DB3930"/>
    <w:rsid w:val="00DB4FEE"/>
    <w:rsid w:val="00DB5F56"/>
    <w:rsid w:val="00DB6377"/>
    <w:rsid w:val="00DB6844"/>
    <w:rsid w:val="00DB6C76"/>
    <w:rsid w:val="00DB74BD"/>
    <w:rsid w:val="00DC1231"/>
    <w:rsid w:val="00DC1330"/>
    <w:rsid w:val="00DC1CF7"/>
    <w:rsid w:val="00DC20D1"/>
    <w:rsid w:val="00DC5D1B"/>
    <w:rsid w:val="00DC779A"/>
    <w:rsid w:val="00DC7CA0"/>
    <w:rsid w:val="00DD0BF1"/>
    <w:rsid w:val="00DD495F"/>
    <w:rsid w:val="00DD5E21"/>
    <w:rsid w:val="00DD7C31"/>
    <w:rsid w:val="00DD7D6F"/>
    <w:rsid w:val="00DE0A8B"/>
    <w:rsid w:val="00DE20A2"/>
    <w:rsid w:val="00DE628A"/>
    <w:rsid w:val="00DE73D4"/>
    <w:rsid w:val="00DF1896"/>
    <w:rsid w:val="00DF2BD6"/>
    <w:rsid w:val="00DF370E"/>
    <w:rsid w:val="00DF5811"/>
    <w:rsid w:val="00DF5A2E"/>
    <w:rsid w:val="00DF648F"/>
    <w:rsid w:val="00DF6983"/>
    <w:rsid w:val="00DF7338"/>
    <w:rsid w:val="00E003BD"/>
    <w:rsid w:val="00E00A7D"/>
    <w:rsid w:val="00E0108E"/>
    <w:rsid w:val="00E021D1"/>
    <w:rsid w:val="00E03148"/>
    <w:rsid w:val="00E03CE1"/>
    <w:rsid w:val="00E04157"/>
    <w:rsid w:val="00E04400"/>
    <w:rsid w:val="00E0549A"/>
    <w:rsid w:val="00E0747B"/>
    <w:rsid w:val="00E07909"/>
    <w:rsid w:val="00E10616"/>
    <w:rsid w:val="00E10A35"/>
    <w:rsid w:val="00E11940"/>
    <w:rsid w:val="00E12058"/>
    <w:rsid w:val="00E12DD8"/>
    <w:rsid w:val="00E14239"/>
    <w:rsid w:val="00E14E01"/>
    <w:rsid w:val="00E15E04"/>
    <w:rsid w:val="00E16941"/>
    <w:rsid w:val="00E17B0C"/>
    <w:rsid w:val="00E17C02"/>
    <w:rsid w:val="00E17C2E"/>
    <w:rsid w:val="00E17D3E"/>
    <w:rsid w:val="00E209DB"/>
    <w:rsid w:val="00E20D49"/>
    <w:rsid w:val="00E21E88"/>
    <w:rsid w:val="00E228CE"/>
    <w:rsid w:val="00E22AA0"/>
    <w:rsid w:val="00E22D17"/>
    <w:rsid w:val="00E23915"/>
    <w:rsid w:val="00E25AB7"/>
    <w:rsid w:val="00E25ADC"/>
    <w:rsid w:val="00E25C5D"/>
    <w:rsid w:val="00E26874"/>
    <w:rsid w:val="00E26907"/>
    <w:rsid w:val="00E269A1"/>
    <w:rsid w:val="00E270D1"/>
    <w:rsid w:val="00E30A7E"/>
    <w:rsid w:val="00E30EF7"/>
    <w:rsid w:val="00E30F92"/>
    <w:rsid w:val="00E310A8"/>
    <w:rsid w:val="00E315F3"/>
    <w:rsid w:val="00E31909"/>
    <w:rsid w:val="00E31AB8"/>
    <w:rsid w:val="00E31EC6"/>
    <w:rsid w:val="00E32968"/>
    <w:rsid w:val="00E3323C"/>
    <w:rsid w:val="00E340DE"/>
    <w:rsid w:val="00E40D6A"/>
    <w:rsid w:val="00E4189F"/>
    <w:rsid w:val="00E41B50"/>
    <w:rsid w:val="00E42CDD"/>
    <w:rsid w:val="00E43569"/>
    <w:rsid w:val="00E445C8"/>
    <w:rsid w:val="00E44929"/>
    <w:rsid w:val="00E4494D"/>
    <w:rsid w:val="00E44A13"/>
    <w:rsid w:val="00E44BAC"/>
    <w:rsid w:val="00E45E42"/>
    <w:rsid w:val="00E46F98"/>
    <w:rsid w:val="00E479BD"/>
    <w:rsid w:val="00E47B2F"/>
    <w:rsid w:val="00E50802"/>
    <w:rsid w:val="00E509BE"/>
    <w:rsid w:val="00E517E0"/>
    <w:rsid w:val="00E51EE1"/>
    <w:rsid w:val="00E52234"/>
    <w:rsid w:val="00E524F6"/>
    <w:rsid w:val="00E52AA1"/>
    <w:rsid w:val="00E547C8"/>
    <w:rsid w:val="00E551BF"/>
    <w:rsid w:val="00E5723E"/>
    <w:rsid w:val="00E60182"/>
    <w:rsid w:val="00E60711"/>
    <w:rsid w:val="00E60836"/>
    <w:rsid w:val="00E61124"/>
    <w:rsid w:val="00E611F9"/>
    <w:rsid w:val="00E617DF"/>
    <w:rsid w:val="00E626F1"/>
    <w:rsid w:val="00E62C3F"/>
    <w:rsid w:val="00E63446"/>
    <w:rsid w:val="00E63FC2"/>
    <w:rsid w:val="00E6419B"/>
    <w:rsid w:val="00E64719"/>
    <w:rsid w:val="00E65C67"/>
    <w:rsid w:val="00E65F70"/>
    <w:rsid w:val="00E678F1"/>
    <w:rsid w:val="00E67EF3"/>
    <w:rsid w:val="00E700BB"/>
    <w:rsid w:val="00E700C9"/>
    <w:rsid w:val="00E70829"/>
    <w:rsid w:val="00E719D8"/>
    <w:rsid w:val="00E72451"/>
    <w:rsid w:val="00E72F4C"/>
    <w:rsid w:val="00E740E5"/>
    <w:rsid w:val="00E74286"/>
    <w:rsid w:val="00E74A7B"/>
    <w:rsid w:val="00E74BCF"/>
    <w:rsid w:val="00E74EED"/>
    <w:rsid w:val="00E755B7"/>
    <w:rsid w:val="00E763BB"/>
    <w:rsid w:val="00E765DE"/>
    <w:rsid w:val="00E76B75"/>
    <w:rsid w:val="00E77CC5"/>
    <w:rsid w:val="00E807FA"/>
    <w:rsid w:val="00E80CA1"/>
    <w:rsid w:val="00E81DC7"/>
    <w:rsid w:val="00E8251B"/>
    <w:rsid w:val="00E830D1"/>
    <w:rsid w:val="00E84634"/>
    <w:rsid w:val="00E84B12"/>
    <w:rsid w:val="00E85F07"/>
    <w:rsid w:val="00E87580"/>
    <w:rsid w:val="00E8767D"/>
    <w:rsid w:val="00E87774"/>
    <w:rsid w:val="00E9040B"/>
    <w:rsid w:val="00E916D6"/>
    <w:rsid w:val="00E919A0"/>
    <w:rsid w:val="00E92903"/>
    <w:rsid w:val="00E92AB6"/>
    <w:rsid w:val="00E936F8"/>
    <w:rsid w:val="00E96689"/>
    <w:rsid w:val="00E97987"/>
    <w:rsid w:val="00E979FD"/>
    <w:rsid w:val="00E97CE5"/>
    <w:rsid w:val="00EA08E2"/>
    <w:rsid w:val="00EA27B0"/>
    <w:rsid w:val="00EA35F4"/>
    <w:rsid w:val="00EA3E84"/>
    <w:rsid w:val="00EA66F2"/>
    <w:rsid w:val="00EA6CAF"/>
    <w:rsid w:val="00EA6E0D"/>
    <w:rsid w:val="00EA730C"/>
    <w:rsid w:val="00EB0D8D"/>
    <w:rsid w:val="00EB1A03"/>
    <w:rsid w:val="00EB3CD4"/>
    <w:rsid w:val="00EB42D5"/>
    <w:rsid w:val="00EB48C5"/>
    <w:rsid w:val="00EB6036"/>
    <w:rsid w:val="00EB6305"/>
    <w:rsid w:val="00EB6C07"/>
    <w:rsid w:val="00EB7318"/>
    <w:rsid w:val="00EB781A"/>
    <w:rsid w:val="00EB79FC"/>
    <w:rsid w:val="00EC0122"/>
    <w:rsid w:val="00EC0E70"/>
    <w:rsid w:val="00EC1517"/>
    <w:rsid w:val="00EC1BCD"/>
    <w:rsid w:val="00EC1FDD"/>
    <w:rsid w:val="00EC2107"/>
    <w:rsid w:val="00EC220A"/>
    <w:rsid w:val="00EC2226"/>
    <w:rsid w:val="00EC2DCC"/>
    <w:rsid w:val="00EC3025"/>
    <w:rsid w:val="00EC3802"/>
    <w:rsid w:val="00EC3C48"/>
    <w:rsid w:val="00EC472A"/>
    <w:rsid w:val="00EC4A24"/>
    <w:rsid w:val="00EC4A6F"/>
    <w:rsid w:val="00EC7154"/>
    <w:rsid w:val="00EC7A6D"/>
    <w:rsid w:val="00EC7DBF"/>
    <w:rsid w:val="00ED01DA"/>
    <w:rsid w:val="00ED05C8"/>
    <w:rsid w:val="00ED22DF"/>
    <w:rsid w:val="00ED2F10"/>
    <w:rsid w:val="00ED3383"/>
    <w:rsid w:val="00ED5B1E"/>
    <w:rsid w:val="00ED77B9"/>
    <w:rsid w:val="00ED7872"/>
    <w:rsid w:val="00EE044D"/>
    <w:rsid w:val="00EE0A91"/>
    <w:rsid w:val="00EE29FA"/>
    <w:rsid w:val="00EE47D7"/>
    <w:rsid w:val="00EE6EE4"/>
    <w:rsid w:val="00EE7CD1"/>
    <w:rsid w:val="00EE7CDD"/>
    <w:rsid w:val="00EF1E3F"/>
    <w:rsid w:val="00EF2269"/>
    <w:rsid w:val="00EF25A3"/>
    <w:rsid w:val="00EF3017"/>
    <w:rsid w:val="00EF3A42"/>
    <w:rsid w:val="00EF3B37"/>
    <w:rsid w:val="00EF3F73"/>
    <w:rsid w:val="00EF4790"/>
    <w:rsid w:val="00EF4B4B"/>
    <w:rsid w:val="00EF5B17"/>
    <w:rsid w:val="00EF5F3E"/>
    <w:rsid w:val="00EF63FC"/>
    <w:rsid w:val="00EF63FF"/>
    <w:rsid w:val="00F009C8"/>
    <w:rsid w:val="00F00A0B"/>
    <w:rsid w:val="00F00A84"/>
    <w:rsid w:val="00F010B4"/>
    <w:rsid w:val="00F011DA"/>
    <w:rsid w:val="00F01298"/>
    <w:rsid w:val="00F01604"/>
    <w:rsid w:val="00F02BEE"/>
    <w:rsid w:val="00F037E1"/>
    <w:rsid w:val="00F03F83"/>
    <w:rsid w:val="00F050EF"/>
    <w:rsid w:val="00F059A1"/>
    <w:rsid w:val="00F067CF"/>
    <w:rsid w:val="00F072EA"/>
    <w:rsid w:val="00F073C3"/>
    <w:rsid w:val="00F0778B"/>
    <w:rsid w:val="00F10EC1"/>
    <w:rsid w:val="00F120B8"/>
    <w:rsid w:val="00F12842"/>
    <w:rsid w:val="00F12857"/>
    <w:rsid w:val="00F128C4"/>
    <w:rsid w:val="00F12A82"/>
    <w:rsid w:val="00F139FC"/>
    <w:rsid w:val="00F13C0F"/>
    <w:rsid w:val="00F13E43"/>
    <w:rsid w:val="00F1484A"/>
    <w:rsid w:val="00F14EBB"/>
    <w:rsid w:val="00F15F48"/>
    <w:rsid w:val="00F16683"/>
    <w:rsid w:val="00F16978"/>
    <w:rsid w:val="00F16F9C"/>
    <w:rsid w:val="00F174AF"/>
    <w:rsid w:val="00F1783A"/>
    <w:rsid w:val="00F2065A"/>
    <w:rsid w:val="00F21939"/>
    <w:rsid w:val="00F22B4D"/>
    <w:rsid w:val="00F25182"/>
    <w:rsid w:val="00F26AA2"/>
    <w:rsid w:val="00F3010A"/>
    <w:rsid w:val="00F30596"/>
    <w:rsid w:val="00F30A6A"/>
    <w:rsid w:val="00F30B9F"/>
    <w:rsid w:val="00F30CB5"/>
    <w:rsid w:val="00F30D48"/>
    <w:rsid w:val="00F3278C"/>
    <w:rsid w:val="00F33A2F"/>
    <w:rsid w:val="00F347A7"/>
    <w:rsid w:val="00F34BA8"/>
    <w:rsid w:val="00F36423"/>
    <w:rsid w:val="00F36BD4"/>
    <w:rsid w:val="00F3751A"/>
    <w:rsid w:val="00F409AC"/>
    <w:rsid w:val="00F411A0"/>
    <w:rsid w:val="00F41341"/>
    <w:rsid w:val="00F41D1D"/>
    <w:rsid w:val="00F423D4"/>
    <w:rsid w:val="00F42CF5"/>
    <w:rsid w:val="00F4300B"/>
    <w:rsid w:val="00F44828"/>
    <w:rsid w:val="00F44FE2"/>
    <w:rsid w:val="00F46860"/>
    <w:rsid w:val="00F47249"/>
    <w:rsid w:val="00F47510"/>
    <w:rsid w:val="00F47A98"/>
    <w:rsid w:val="00F50506"/>
    <w:rsid w:val="00F508B2"/>
    <w:rsid w:val="00F50BFE"/>
    <w:rsid w:val="00F52596"/>
    <w:rsid w:val="00F537CB"/>
    <w:rsid w:val="00F53F75"/>
    <w:rsid w:val="00F55B1A"/>
    <w:rsid w:val="00F56277"/>
    <w:rsid w:val="00F5720D"/>
    <w:rsid w:val="00F601D5"/>
    <w:rsid w:val="00F6089C"/>
    <w:rsid w:val="00F60AFD"/>
    <w:rsid w:val="00F61732"/>
    <w:rsid w:val="00F63F0E"/>
    <w:rsid w:val="00F643E6"/>
    <w:rsid w:val="00F6493F"/>
    <w:rsid w:val="00F668CF"/>
    <w:rsid w:val="00F66B8D"/>
    <w:rsid w:val="00F710CE"/>
    <w:rsid w:val="00F71378"/>
    <w:rsid w:val="00F715A3"/>
    <w:rsid w:val="00F719A6"/>
    <w:rsid w:val="00F72E22"/>
    <w:rsid w:val="00F7319B"/>
    <w:rsid w:val="00F73435"/>
    <w:rsid w:val="00F73C28"/>
    <w:rsid w:val="00F741F7"/>
    <w:rsid w:val="00F74773"/>
    <w:rsid w:val="00F74B06"/>
    <w:rsid w:val="00F75C8E"/>
    <w:rsid w:val="00F75DB8"/>
    <w:rsid w:val="00F75F37"/>
    <w:rsid w:val="00F7678A"/>
    <w:rsid w:val="00F76C5E"/>
    <w:rsid w:val="00F76D23"/>
    <w:rsid w:val="00F770A8"/>
    <w:rsid w:val="00F77636"/>
    <w:rsid w:val="00F815CB"/>
    <w:rsid w:val="00F81A1C"/>
    <w:rsid w:val="00F8354C"/>
    <w:rsid w:val="00F87341"/>
    <w:rsid w:val="00F87A24"/>
    <w:rsid w:val="00F87BAD"/>
    <w:rsid w:val="00F90264"/>
    <w:rsid w:val="00F908F1"/>
    <w:rsid w:val="00F92EC8"/>
    <w:rsid w:val="00F930CD"/>
    <w:rsid w:val="00F93CAC"/>
    <w:rsid w:val="00F94389"/>
    <w:rsid w:val="00F94768"/>
    <w:rsid w:val="00F953AF"/>
    <w:rsid w:val="00F95BE6"/>
    <w:rsid w:val="00F96583"/>
    <w:rsid w:val="00F97421"/>
    <w:rsid w:val="00F97D5B"/>
    <w:rsid w:val="00FA147F"/>
    <w:rsid w:val="00FA1554"/>
    <w:rsid w:val="00FA1566"/>
    <w:rsid w:val="00FA19D6"/>
    <w:rsid w:val="00FA2A28"/>
    <w:rsid w:val="00FA3502"/>
    <w:rsid w:val="00FA3562"/>
    <w:rsid w:val="00FA5825"/>
    <w:rsid w:val="00FA688A"/>
    <w:rsid w:val="00FA7566"/>
    <w:rsid w:val="00FA7632"/>
    <w:rsid w:val="00FA77A0"/>
    <w:rsid w:val="00FA7C1B"/>
    <w:rsid w:val="00FB031F"/>
    <w:rsid w:val="00FB2B1B"/>
    <w:rsid w:val="00FB2E6B"/>
    <w:rsid w:val="00FB35D8"/>
    <w:rsid w:val="00FB3624"/>
    <w:rsid w:val="00FB5510"/>
    <w:rsid w:val="00FB700E"/>
    <w:rsid w:val="00FB726B"/>
    <w:rsid w:val="00FB75DF"/>
    <w:rsid w:val="00FB771E"/>
    <w:rsid w:val="00FB7FDC"/>
    <w:rsid w:val="00FC1242"/>
    <w:rsid w:val="00FC134E"/>
    <w:rsid w:val="00FC2649"/>
    <w:rsid w:val="00FC4C45"/>
    <w:rsid w:val="00FC4ED6"/>
    <w:rsid w:val="00FC4FDD"/>
    <w:rsid w:val="00FC5176"/>
    <w:rsid w:val="00FC5829"/>
    <w:rsid w:val="00FD1D98"/>
    <w:rsid w:val="00FD2C29"/>
    <w:rsid w:val="00FD3C7C"/>
    <w:rsid w:val="00FD477E"/>
    <w:rsid w:val="00FD497D"/>
    <w:rsid w:val="00FD6CD8"/>
    <w:rsid w:val="00FD7DC9"/>
    <w:rsid w:val="00FE037B"/>
    <w:rsid w:val="00FE051A"/>
    <w:rsid w:val="00FE0C6B"/>
    <w:rsid w:val="00FE1016"/>
    <w:rsid w:val="00FE1054"/>
    <w:rsid w:val="00FE22FC"/>
    <w:rsid w:val="00FE3418"/>
    <w:rsid w:val="00FE459C"/>
    <w:rsid w:val="00FE61F0"/>
    <w:rsid w:val="00FE6D8C"/>
    <w:rsid w:val="00FE71FB"/>
    <w:rsid w:val="00FE74FC"/>
    <w:rsid w:val="00FF1466"/>
    <w:rsid w:val="00FF148C"/>
    <w:rsid w:val="00FF1DBF"/>
    <w:rsid w:val="00FF2440"/>
    <w:rsid w:val="00FF28CE"/>
    <w:rsid w:val="00FF4073"/>
    <w:rsid w:val="00FF537C"/>
    <w:rsid w:val="00FF5BFC"/>
    <w:rsid w:val="00FF7A72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58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29"/>
    <w:pPr>
      <w:spacing w:after="200" w:line="276" w:lineRule="auto"/>
    </w:pPr>
    <w:rPr>
      <w:rFonts w:eastAsia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1C0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8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A3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02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02"/>
    <w:rPr>
      <w:rFonts w:eastAsia="SimSu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2"/>
    <w:rPr>
      <w:rFonts w:ascii="Segoe UI" w:eastAsia="SimSu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F52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527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B3C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11C0"/>
    <w:rPr>
      <w:rFonts w:ascii="Arial" w:eastAsiaTheme="majorEastAsia" w:hAnsi="Arial" w:cstheme="majorBidi"/>
      <w:b/>
      <w:szCs w:val="32"/>
      <w:lang w:val="en-US"/>
    </w:rPr>
  </w:style>
  <w:style w:type="table" w:styleId="TableGrid">
    <w:name w:val="Table Grid"/>
    <w:basedOn w:val="TableNormal"/>
    <w:uiPriority w:val="39"/>
    <w:rsid w:val="0013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32C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82A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84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5EF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4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5EF"/>
    <w:rPr>
      <w:rFonts w:eastAsia="SimSun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803B9"/>
    <w:rPr>
      <w:color w:val="808080"/>
      <w:shd w:val="clear" w:color="auto" w:fill="E6E6E6"/>
    </w:rPr>
  </w:style>
  <w:style w:type="table" w:customStyle="1" w:styleId="EinfacheTabelle21">
    <w:name w:val="Einfache Tabelle 21"/>
    <w:basedOn w:val="TableNormal"/>
    <w:uiPriority w:val="42"/>
    <w:rsid w:val="00C803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uiPriority w:val="22"/>
    <w:qFormat/>
    <w:rsid w:val="00C803B9"/>
    <w:rPr>
      <w:b/>
      <w:bCs/>
    </w:rPr>
  </w:style>
  <w:style w:type="table" w:customStyle="1" w:styleId="PlainTable210">
    <w:name w:val="Plain Table 21"/>
    <w:basedOn w:val="TableNormal"/>
    <w:uiPriority w:val="42"/>
    <w:rsid w:val="00F050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602D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566F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0">
    <w:name w:val="Table Grid Light1"/>
    <w:basedOn w:val="TableNormal"/>
    <w:uiPriority w:val="40"/>
    <w:rsid w:val="00155E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93213"/>
    <w:pPr>
      <w:spacing w:after="0" w:line="240" w:lineRule="auto"/>
    </w:pPr>
    <w:rPr>
      <w:rFonts w:eastAsia="SimSun"/>
      <w:lang w:val="en-US"/>
    </w:rPr>
  </w:style>
  <w:style w:type="paragraph" w:customStyle="1" w:styleId="Default">
    <w:name w:val="Default"/>
    <w:rsid w:val="007C5581"/>
    <w:pPr>
      <w:autoSpaceDE w:val="0"/>
      <w:autoSpaceDN w:val="0"/>
      <w:adjustRightInd w:val="0"/>
      <w:spacing w:after="0" w:line="240" w:lineRule="auto"/>
    </w:pPr>
    <w:rPr>
      <w:rFonts w:ascii="Imago Pro Medium" w:hAnsi="Imago Pro Medium" w:cs="Imago Pro Medium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7C5581"/>
    <w:pPr>
      <w:spacing w:line="72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7C5581"/>
    <w:rPr>
      <w:rFonts w:ascii="Imago Pro Book" w:hAnsi="Imago Pro Book" w:cs="Imago Pro Book"/>
      <w:color w:val="221E1F"/>
      <w:sz w:val="26"/>
      <w:szCs w:val="2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B684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B6844"/>
    <w:rPr>
      <w:color w:val="954F72" w:themeColor="followedHyperlink"/>
      <w:u w:val="single"/>
    </w:rPr>
  </w:style>
  <w:style w:type="paragraph" w:customStyle="1" w:styleId="Pa23">
    <w:name w:val="Pa23"/>
    <w:basedOn w:val="Default"/>
    <w:next w:val="Default"/>
    <w:uiPriority w:val="99"/>
    <w:rsid w:val="00E03CE1"/>
    <w:pPr>
      <w:spacing w:line="341" w:lineRule="atLeast"/>
    </w:pPr>
    <w:rPr>
      <w:rFonts w:ascii="Imago Pro Book" w:hAnsi="Imago Pro Book" w:cstheme="minorBidi"/>
      <w:color w:val="auto"/>
    </w:rPr>
  </w:style>
  <w:style w:type="character" w:customStyle="1" w:styleId="A7">
    <w:name w:val="A7"/>
    <w:uiPriority w:val="99"/>
    <w:rsid w:val="00E03CE1"/>
    <w:rPr>
      <w:rFonts w:cs="Imago Pro Book"/>
      <w:color w:val="221E1F"/>
      <w:sz w:val="19"/>
      <w:szCs w:val="19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56E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7A98"/>
    <w:rPr>
      <w:color w:val="605E5C"/>
      <w:shd w:val="clear" w:color="auto" w:fill="E1DFDD"/>
    </w:rPr>
  </w:style>
  <w:style w:type="table" w:customStyle="1" w:styleId="GridTable4Accent1">
    <w:name w:val="Grid Table 4 Accent 1"/>
    <w:basedOn w:val="TableNormal"/>
    <w:uiPriority w:val="49"/>
    <w:rsid w:val="00F537C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FA582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C29"/>
    <w:pPr>
      <w:spacing w:after="200" w:line="276" w:lineRule="auto"/>
    </w:pPr>
    <w:rPr>
      <w:rFonts w:eastAsia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1C0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8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A3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02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02"/>
    <w:rPr>
      <w:rFonts w:eastAsia="SimSu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2"/>
    <w:rPr>
      <w:rFonts w:ascii="Segoe UI" w:eastAsia="SimSu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F52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527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B3C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11C0"/>
    <w:rPr>
      <w:rFonts w:ascii="Arial" w:eastAsiaTheme="majorEastAsia" w:hAnsi="Arial" w:cstheme="majorBidi"/>
      <w:b/>
      <w:szCs w:val="32"/>
      <w:lang w:val="en-US"/>
    </w:rPr>
  </w:style>
  <w:style w:type="table" w:styleId="TableGrid">
    <w:name w:val="Table Grid"/>
    <w:basedOn w:val="TableNormal"/>
    <w:uiPriority w:val="39"/>
    <w:rsid w:val="0013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32C1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82A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84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5EF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4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5EF"/>
    <w:rPr>
      <w:rFonts w:eastAsia="SimSun"/>
      <w:lang w:val="en-US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803B9"/>
    <w:rPr>
      <w:color w:val="808080"/>
      <w:shd w:val="clear" w:color="auto" w:fill="E6E6E6"/>
    </w:rPr>
  </w:style>
  <w:style w:type="table" w:customStyle="1" w:styleId="EinfacheTabelle21">
    <w:name w:val="Einfache Tabelle 21"/>
    <w:basedOn w:val="TableNormal"/>
    <w:uiPriority w:val="42"/>
    <w:rsid w:val="00C803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uiPriority w:val="22"/>
    <w:qFormat/>
    <w:rsid w:val="00C803B9"/>
    <w:rPr>
      <w:b/>
      <w:bCs/>
    </w:rPr>
  </w:style>
  <w:style w:type="table" w:customStyle="1" w:styleId="PlainTable210">
    <w:name w:val="Plain Table 21"/>
    <w:basedOn w:val="TableNormal"/>
    <w:uiPriority w:val="42"/>
    <w:rsid w:val="00F050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602D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TableNormal"/>
    <w:uiPriority w:val="40"/>
    <w:rsid w:val="00566F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0">
    <w:name w:val="Table Grid Light1"/>
    <w:basedOn w:val="TableNormal"/>
    <w:uiPriority w:val="40"/>
    <w:rsid w:val="00155E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293213"/>
    <w:pPr>
      <w:spacing w:after="0" w:line="240" w:lineRule="auto"/>
    </w:pPr>
    <w:rPr>
      <w:rFonts w:eastAsia="SimSun"/>
      <w:lang w:val="en-US"/>
    </w:rPr>
  </w:style>
  <w:style w:type="paragraph" w:customStyle="1" w:styleId="Default">
    <w:name w:val="Default"/>
    <w:rsid w:val="007C5581"/>
    <w:pPr>
      <w:autoSpaceDE w:val="0"/>
      <w:autoSpaceDN w:val="0"/>
      <w:adjustRightInd w:val="0"/>
      <w:spacing w:after="0" w:line="240" w:lineRule="auto"/>
    </w:pPr>
    <w:rPr>
      <w:rFonts w:ascii="Imago Pro Medium" w:hAnsi="Imago Pro Medium" w:cs="Imago Pro Medium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7C5581"/>
    <w:pPr>
      <w:spacing w:line="72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7C5581"/>
    <w:rPr>
      <w:rFonts w:ascii="Imago Pro Book" w:hAnsi="Imago Pro Book" w:cs="Imago Pro Book"/>
      <w:color w:val="221E1F"/>
      <w:sz w:val="26"/>
      <w:szCs w:val="2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B684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B6844"/>
    <w:rPr>
      <w:color w:val="954F72" w:themeColor="followedHyperlink"/>
      <w:u w:val="single"/>
    </w:rPr>
  </w:style>
  <w:style w:type="paragraph" w:customStyle="1" w:styleId="Pa23">
    <w:name w:val="Pa23"/>
    <w:basedOn w:val="Default"/>
    <w:next w:val="Default"/>
    <w:uiPriority w:val="99"/>
    <w:rsid w:val="00E03CE1"/>
    <w:pPr>
      <w:spacing w:line="341" w:lineRule="atLeast"/>
    </w:pPr>
    <w:rPr>
      <w:rFonts w:ascii="Imago Pro Book" w:hAnsi="Imago Pro Book" w:cstheme="minorBidi"/>
      <w:color w:val="auto"/>
    </w:rPr>
  </w:style>
  <w:style w:type="character" w:customStyle="1" w:styleId="A7">
    <w:name w:val="A7"/>
    <w:uiPriority w:val="99"/>
    <w:rsid w:val="00E03CE1"/>
    <w:rPr>
      <w:rFonts w:cs="Imago Pro Book"/>
      <w:color w:val="221E1F"/>
      <w:sz w:val="19"/>
      <w:szCs w:val="19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56E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7A98"/>
    <w:rPr>
      <w:color w:val="605E5C"/>
      <w:shd w:val="clear" w:color="auto" w:fill="E1DFDD"/>
    </w:rPr>
  </w:style>
  <w:style w:type="table" w:customStyle="1" w:styleId="GridTable4Accent1">
    <w:name w:val="Grid Table 4 Accent 1"/>
    <w:basedOn w:val="TableNormal"/>
    <w:uiPriority w:val="49"/>
    <w:rsid w:val="00F537C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FA582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269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nishina.tomohiro.nj@mail.hosp.go.jp" TargetMode="External"/><Relationship Id="rId18" Type="http://schemas.openxmlformats.org/officeDocument/2006/relationships/hyperlink" Target="mailto:kshitara@east.ncc.go.jp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hyperlink" Target="mailto:fujitani@gh.opho.jp" TargetMode="External"/><Relationship Id="rId17" Type="http://schemas.openxmlformats.org/officeDocument/2006/relationships/hyperlink" Target="mailto:kmuro@aichi-cc.jp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kawakamiste@chugai-pharm.co.jp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tayoshik@ncc.go.jp" TargetMode="External"/><Relationship Id="rId24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hyperlink" Target="mailto:asakawatks@chugai-pharm.co.jp" TargetMode="External"/><Relationship Id="rId23" Type="http://schemas.openxmlformats.org/officeDocument/2006/relationships/header" Target="header3.xml"/><Relationship Id="rId10" Type="http://schemas.openxmlformats.org/officeDocument/2006/relationships/hyperlink" Target="mailto:hirhara@cancer-c.pref.saitama.jp" TargetMode="External"/><Relationship Id="rId19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kshitara@east.ncc.go.jp" TargetMode="External"/><Relationship Id="rId14" Type="http://schemas.openxmlformats.org/officeDocument/2006/relationships/hyperlink" Target="mailto:ayhosoka@med.miyazaki-u.ac.jp" TargetMode="External"/><Relationship Id="rId22" Type="http://schemas.openxmlformats.org/officeDocument/2006/relationships/footer" Target="footer2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D7B6B-894B-46D6-969C-A9C1B58B2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son (HI)</dc:creator>
  <cp:lastModifiedBy>Kalyana Sundaram T.V</cp:lastModifiedBy>
  <cp:revision>2</cp:revision>
  <dcterms:created xsi:type="dcterms:W3CDTF">2019-10-15T14:48:00Z</dcterms:created>
  <dcterms:modified xsi:type="dcterms:W3CDTF">2019-10-1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/>
  </property>
</Properties>
</file>